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09C45" w14:textId="77777777" w:rsidR="000343B0" w:rsidRPr="008578E1" w:rsidRDefault="008739E3" w:rsidP="00C00898">
      <w:pPr>
        <w:pStyle w:val="Heading3"/>
        <w:rPr>
          <w:rFonts w:ascii="Arial" w:hAnsi="Arial" w:cs="Arial"/>
          <w:color w:val="000000" w:themeColor="text1"/>
        </w:rPr>
      </w:pPr>
      <w:bookmarkStart w:id="0" w:name="_Toc374360401"/>
      <w:bookmarkStart w:id="1" w:name="_GoBack"/>
      <w:bookmarkEnd w:id="1"/>
      <w:proofErr w:type="gramStart"/>
      <w:r w:rsidRPr="008578E1">
        <w:rPr>
          <w:rFonts w:ascii="Arial" w:hAnsi="Arial" w:cs="Arial"/>
          <w:color w:val="000000" w:themeColor="text1"/>
        </w:rPr>
        <w:t>APPENDIX</w:t>
      </w:r>
      <w:r w:rsidR="000343B0" w:rsidRPr="008578E1">
        <w:rPr>
          <w:rFonts w:ascii="Arial" w:hAnsi="Arial" w:cs="Arial"/>
          <w:color w:val="000000" w:themeColor="text1"/>
        </w:rPr>
        <w:t xml:space="preserve"> </w:t>
      </w:r>
      <w:r w:rsidRPr="008578E1">
        <w:rPr>
          <w:rFonts w:ascii="Arial" w:hAnsi="Arial" w:cs="Arial"/>
          <w:color w:val="000000" w:themeColor="text1"/>
        </w:rPr>
        <w:t>A.</w:t>
      </w:r>
      <w:proofErr w:type="gramEnd"/>
      <w:r w:rsidRPr="008578E1">
        <w:rPr>
          <w:rFonts w:ascii="Arial" w:hAnsi="Arial" w:cs="Arial"/>
          <w:color w:val="000000" w:themeColor="text1"/>
        </w:rPr>
        <w:t xml:space="preserve"> </w:t>
      </w:r>
    </w:p>
    <w:p w14:paraId="38B95569" w14:textId="31D268C1" w:rsidR="00533D28" w:rsidRPr="008578E1" w:rsidRDefault="00A225DC" w:rsidP="00C00898">
      <w:pPr>
        <w:pStyle w:val="Heading3"/>
        <w:rPr>
          <w:rFonts w:ascii="Arial" w:hAnsi="Arial" w:cs="Arial"/>
          <w:color w:val="000000" w:themeColor="text1"/>
        </w:rPr>
      </w:pPr>
      <w:r w:rsidRPr="008578E1">
        <w:rPr>
          <w:rFonts w:ascii="Arial" w:hAnsi="Arial" w:cs="Arial"/>
          <w:color w:val="000000" w:themeColor="text1"/>
        </w:rPr>
        <w:t>Validity</w:t>
      </w:r>
      <w:r w:rsidR="002A68F6" w:rsidRPr="008578E1">
        <w:rPr>
          <w:rFonts w:ascii="Arial" w:hAnsi="Arial" w:cs="Arial"/>
          <w:color w:val="000000" w:themeColor="text1"/>
        </w:rPr>
        <w:t xml:space="preserve"> assessment using </w:t>
      </w:r>
      <w:r w:rsidR="0043451F" w:rsidRPr="008578E1">
        <w:rPr>
          <w:rFonts w:ascii="Arial" w:hAnsi="Arial" w:cs="Arial"/>
          <w:color w:val="000000" w:themeColor="text1"/>
        </w:rPr>
        <w:t xml:space="preserve">OLP </w:t>
      </w:r>
      <w:r w:rsidR="002A68F6" w:rsidRPr="008578E1">
        <w:rPr>
          <w:rFonts w:ascii="Arial" w:hAnsi="Arial" w:cs="Arial"/>
          <w:color w:val="000000" w:themeColor="text1"/>
        </w:rPr>
        <w:t>plots</w:t>
      </w:r>
      <w:r w:rsidR="00AD36FC" w:rsidRPr="008578E1">
        <w:rPr>
          <w:rFonts w:ascii="Arial" w:hAnsi="Arial" w:cs="Arial"/>
          <w:color w:val="000000" w:themeColor="text1"/>
        </w:rPr>
        <w:t xml:space="preserve"> for measurements with proportional bias</w:t>
      </w:r>
      <w:bookmarkEnd w:id="0"/>
    </w:p>
    <w:p w14:paraId="5DF1D796" w14:textId="77777777" w:rsidR="005234E1" w:rsidRDefault="005234E1" w:rsidP="005234E1"/>
    <w:p w14:paraId="21E888A9" w14:textId="77777777" w:rsidR="005234E1" w:rsidRDefault="005234E1" w:rsidP="005234E1">
      <w:r>
        <w:rPr>
          <w:noProof/>
          <w:lang w:val="en-AU" w:eastAsia="en-AU"/>
        </w:rPr>
        <w:drawing>
          <wp:inline distT="0" distB="0" distL="0" distR="0" wp14:anchorId="21B551BA" wp14:editId="440D14F3">
            <wp:extent cx="4582258" cy="2743200"/>
            <wp:effectExtent l="0" t="0" r="27940" b="19050"/>
            <wp:docPr id="55" name="Chart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0CF75D6" w14:textId="77777777" w:rsidR="005234E1" w:rsidRDefault="005234E1" w:rsidP="005234E1"/>
    <w:p w14:paraId="61E886A8" w14:textId="77777777" w:rsidR="005234E1" w:rsidRDefault="005234E1" w:rsidP="005234E1">
      <w:r>
        <w:rPr>
          <w:noProof/>
          <w:lang w:val="en-AU" w:eastAsia="en-AU"/>
        </w:rPr>
        <w:drawing>
          <wp:inline distT="0" distB="0" distL="0" distR="0" wp14:anchorId="44E999F3" wp14:editId="50C3D9CA">
            <wp:extent cx="4582258" cy="2743200"/>
            <wp:effectExtent l="0" t="0" r="27940" b="19050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082B4DF" w14:textId="77777777" w:rsidR="005234E1" w:rsidRDefault="005234E1" w:rsidP="005234E1"/>
    <w:p w14:paraId="2161A0B0" w14:textId="77777777" w:rsidR="00A225DC" w:rsidRDefault="00A225DC" w:rsidP="00C00898">
      <w:pPr>
        <w:pStyle w:val="Heading3"/>
      </w:pPr>
      <w:bookmarkStart w:id="2" w:name="_Toc374360402"/>
    </w:p>
    <w:p w14:paraId="395E32F7" w14:textId="77777777" w:rsidR="00A225DC" w:rsidRDefault="00A225DC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6DD5FBF4" w14:textId="77777777" w:rsidR="005234E1" w:rsidRPr="008578E1" w:rsidRDefault="005234E1" w:rsidP="00C00898">
      <w:pPr>
        <w:pStyle w:val="Heading3"/>
        <w:rPr>
          <w:rFonts w:ascii="Arial" w:hAnsi="Arial" w:cs="Arial"/>
          <w:color w:val="000000" w:themeColor="text1"/>
        </w:rPr>
      </w:pPr>
      <w:r w:rsidRPr="008578E1">
        <w:rPr>
          <w:rFonts w:ascii="Arial" w:hAnsi="Arial" w:cs="Arial"/>
          <w:color w:val="000000" w:themeColor="text1"/>
        </w:rPr>
        <w:lastRenderedPageBreak/>
        <w:t>Regression-based Bland Altman Plots</w:t>
      </w:r>
      <w:r w:rsidR="00C2744A" w:rsidRPr="008578E1">
        <w:rPr>
          <w:rFonts w:ascii="Arial" w:hAnsi="Arial" w:cs="Arial"/>
          <w:color w:val="000000" w:themeColor="text1"/>
        </w:rPr>
        <w:t xml:space="preserve"> with proportional bias</w:t>
      </w:r>
      <w:bookmarkEnd w:id="2"/>
    </w:p>
    <w:p w14:paraId="4769C1E5" w14:textId="77777777" w:rsidR="00C61BA6" w:rsidRDefault="00C61BA6" w:rsidP="005234E1">
      <w:pPr>
        <w:rPr>
          <w:b/>
        </w:rPr>
      </w:pPr>
    </w:p>
    <w:p w14:paraId="3F403E97" w14:textId="77777777" w:rsidR="005234E1" w:rsidRDefault="005234E1" w:rsidP="005234E1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04870469" wp14:editId="4AC0E472">
            <wp:extent cx="4802588" cy="2830664"/>
            <wp:effectExtent l="0" t="0" r="17145" b="27305"/>
            <wp:docPr id="61" name="Chart 6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9BD6A35" w14:textId="77777777" w:rsidR="005234E1" w:rsidRDefault="005234E1" w:rsidP="005234E1">
      <w:pPr>
        <w:rPr>
          <w:b/>
        </w:rPr>
      </w:pPr>
    </w:p>
    <w:p w14:paraId="22A054BD" w14:textId="77777777" w:rsidR="005234E1" w:rsidRDefault="005234E1" w:rsidP="005234E1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6508BB02" wp14:editId="1AFB3483">
            <wp:extent cx="4762831" cy="2806810"/>
            <wp:effectExtent l="0" t="0" r="19050" b="12700"/>
            <wp:docPr id="62" name="Chart 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BDF9632" w14:textId="77777777" w:rsidR="005234E1" w:rsidRDefault="005234E1" w:rsidP="005234E1">
      <w:pPr>
        <w:rPr>
          <w:b/>
        </w:rPr>
      </w:pPr>
    </w:p>
    <w:p w14:paraId="4B91FD91" w14:textId="77777777" w:rsidR="005234E1" w:rsidRPr="00322B7A" w:rsidRDefault="005234E1" w:rsidP="00C00898">
      <w:pPr>
        <w:pStyle w:val="Heading3"/>
        <w:rPr>
          <w:rFonts w:ascii="Arial" w:hAnsi="Arial" w:cs="Arial"/>
          <w:color w:val="000000" w:themeColor="text1"/>
        </w:rPr>
      </w:pPr>
      <w:r>
        <w:br w:type="page"/>
      </w:r>
      <w:bookmarkStart w:id="3" w:name="_Toc374360403"/>
      <w:r w:rsidRPr="00322B7A">
        <w:rPr>
          <w:rFonts w:ascii="Arial" w:hAnsi="Arial" w:cs="Arial"/>
          <w:color w:val="000000" w:themeColor="text1"/>
        </w:rPr>
        <w:lastRenderedPageBreak/>
        <w:t>Standard Bland Altman Plots</w:t>
      </w:r>
      <w:bookmarkEnd w:id="3"/>
    </w:p>
    <w:p w14:paraId="69B60692" w14:textId="77777777" w:rsidR="005234E1" w:rsidRDefault="005234E1" w:rsidP="005234E1">
      <w:pPr>
        <w:rPr>
          <w:b/>
        </w:rPr>
      </w:pPr>
    </w:p>
    <w:p w14:paraId="0726EFA0" w14:textId="77777777" w:rsidR="005234E1" w:rsidRDefault="005234E1" w:rsidP="005234E1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321A57F0" wp14:editId="37AC5D91">
            <wp:extent cx="4524375" cy="3609975"/>
            <wp:effectExtent l="0" t="0" r="9525" b="9525"/>
            <wp:docPr id="64" name="Chart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BC385C4" w14:textId="77777777" w:rsidR="008F7824" w:rsidRDefault="008F7824" w:rsidP="005234E1">
      <w:pPr>
        <w:rPr>
          <w:b/>
        </w:rPr>
      </w:pPr>
    </w:p>
    <w:p w14:paraId="16EFBCB2" w14:textId="77777777" w:rsidR="008F7824" w:rsidRDefault="008F7824" w:rsidP="005234E1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6A8E532C" wp14:editId="7119B478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626C253" w14:textId="77777777" w:rsidR="008F7824" w:rsidRDefault="008F7824" w:rsidP="005234E1">
      <w:pPr>
        <w:rPr>
          <w:b/>
        </w:rPr>
      </w:pPr>
    </w:p>
    <w:p w14:paraId="17F98C79" w14:textId="77777777" w:rsidR="008F7824" w:rsidRDefault="008F7824" w:rsidP="005234E1">
      <w:pPr>
        <w:rPr>
          <w:b/>
        </w:rPr>
      </w:pPr>
    </w:p>
    <w:p w14:paraId="5B8EB8C6" w14:textId="77777777" w:rsidR="005234E1" w:rsidRDefault="005234E1" w:rsidP="005234E1">
      <w:pPr>
        <w:rPr>
          <w:b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022D589B" wp14:editId="20ACF346">
            <wp:extent cx="4572000" cy="2743200"/>
            <wp:effectExtent l="0" t="0" r="19050" b="19050"/>
            <wp:docPr id="65" name="Chart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D537453" w14:textId="77777777" w:rsidR="005234E1" w:rsidRDefault="005234E1" w:rsidP="005234E1">
      <w:pPr>
        <w:rPr>
          <w:b/>
        </w:rPr>
      </w:pPr>
    </w:p>
    <w:p w14:paraId="55A2594F" w14:textId="77777777" w:rsidR="00512C6B" w:rsidRPr="00BD653A" w:rsidRDefault="005234E1" w:rsidP="00512C6B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25FD8A6B" wp14:editId="0AB3E804">
            <wp:extent cx="4572000" cy="2743200"/>
            <wp:effectExtent l="0" t="0" r="19050" b="19050"/>
            <wp:docPr id="66" name="Chart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0491EA3" w14:textId="5FC2DC5A" w:rsidR="00B45A1F" w:rsidRPr="008578E1" w:rsidRDefault="00A225DC" w:rsidP="00B45A1F">
      <w:pPr>
        <w:pStyle w:val="Heading3"/>
        <w:rPr>
          <w:rFonts w:ascii="Arial" w:hAnsi="Arial" w:cs="Arial"/>
          <w:color w:val="000000" w:themeColor="text1"/>
        </w:rPr>
      </w:pPr>
      <w:r>
        <w:br w:type="page"/>
      </w:r>
      <w:bookmarkStart w:id="4" w:name="_Toc374360407"/>
      <w:proofErr w:type="gramStart"/>
      <w:r w:rsidR="001E06FE" w:rsidRPr="008578E1">
        <w:rPr>
          <w:rFonts w:ascii="Arial" w:hAnsi="Arial" w:cs="Arial"/>
          <w:color w:val="000000" w:themeColor="text1"/>
        </w:rPr>
        <w:lastRenderedPageBreak/>
        <w:t>APPENDIX</w:t>
      </w:r>
      <w:r w:rsidR="00B45A1F" w:rsidRPr="008578E1">
        <w:rPr>
          <w:rFonts w:ascii="Arial" w:hAnsi="Arial" w:cs="Arial"/>
          <w:color w:val="000000" w:themeColor="text1"/>
        </w:rPr>
        <w:t xml:space="preserve"> </w:t>
      </w:r>
      <w:r w:rsidR="008739E3" w:rsidRPr="008578E1">
        <w:rPr>
          <w:rFonts w:ascii="Arial" w:hAnsi="Arial" w:cs="Arial"/>
          <w:color w:val="000000" w:themeColor="text1"/>
        </w:rPr>
        <w:t>B.</w:t>
      </w:r>
      <w:proofErr w:type="gramEnd"/>
      <w:r w:rsidR="008739E3" w:rsidRPr="008578E1">
        <w:rPr>
          <w:rFonts w:ascii="Arial" w:hAnsi="Arial" w:cs="Arial"/>
          <w:color w:val="000000" w:themeColor="text1"/>
        </w:rPr>
        <w:t xml:space="preserve"> </w:t>
      </w:r>
    </w:p>
    <w:p w14:paraId="2029457C" w14:textId="77777777" w:rsidR="00A225DC" w:rsidRPr="008578E1" w:rsidRDefault="00A225DC" w:rsidP="00B45A1F">
      <w:pPr>
        <w:pStyle w:val="Heading3"/>
        <w:rPr>
          <w:rFonts w:ascii="Arial" w:hAnsi="Arial" w:cs="Arial"/>
          <w:color w:val="000000" w:themeColor="text1"/>
        </w:rPr>
      </w:pPr>
      <w:r w:rsidRPr="008578E1">
        <w:rPr>
          <w:rFonts w:ascii="Arial" w:hAnsi="Arial" w:cs="Arial"/>
          <w:color w:val="000000" w:themeColor="text1"/>
        </w:rPr>
        <w:t>Reliability (Phone)</w:t>
      </w:r>
    </w:p>
    <w:p w14:paraId="4D891B39" w14:textId="77777777" w:rsidR="0094046F" w:rsidRPr="008578E1" w:rsidRDefault="0094046F" w:rsidP="0027081F">
      <w:pPr>
        <w:pStyle w:val="Heading3"/>
        <w:rPr>
          <w:rFonts w:ascii="Arial" w:hAnsi="Arial" w:cs="Arial"/>
          <w:color w:val="000000" w:themeColor="text1"/>
        </w:rPr>
      </w:pPr>
      <w:r w:rsidRPr="008578E1">
        <w:rPr>
          <w:rFonts w:ascii="Arial" w:hAnsi="Arial" w:cs="Arial"/>
          <w:color w:val="000000" w:themeColor="text1"/>
        </w:rPr>
        <w:t>Normal Bland Altman Plots</w:t>
      </w:r>
      <w:bookmarkEnd w:id="4"/>
    </w:p>
    <w:p w14:paraId="1FE62EFA" w14:textId="77777777" w:rsidR="0094046F" w:rsidRDefault="0094046F" w:rsidP="0094046F">
      <w:pPr>
        <w:rPr>
          <w:b/>
        </w:rPr>
      </w:pPr>
    </w:p>
    <w:p w14:paraId="5CA4FB6B" w14:textId="77777777" w:rsidR="0094046F" w:rsidRDefault="0094046F" w:rsidP="0094046F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32D89D52" wp14:editId="3B1831A6">
            <wp:extent cx="5286374" cy="3238499"/>
            <wp:effectExtent l="0" t="0" r="10160" b="635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04E2677" w14:textId="77777777" w:rsidR="0094046F" w:rsidRDefault="0094046F" w:rsidP="0094046F">
      <w:pPr>
        <w:rPr>
          <w:b/>
        </w:rPr>
      </w:pPr>
    </w:p>
    <w:p w14:paraId="112680F8" w14:textId="77777777" w:rsidR="0094046F" w:rsidRDefault="0094046F" w:rsidP="0094046F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2A35857F" wp14:editId="624F2AF5">
            <wp:extent cx="5285740" cy="3171825"/>
            <wp:effectExtent l="0" t="0" r="10160" b="9525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D2E667D" w14:textId="77777777" w:rsidR="0094046F" w:rsidRDefault="0094046F" w:rsidP="0094046F">
      <w:pPr>
        <w:rPr>
          <w:b/>
        </w:rPr>
      </w:pPr>
    </w:p>
    <w:p w14:paraId="481E8C52" w14:textId="77777777" w:rsidR="0094046F" w:rsidRDefault="0094046F" w:rsidP="0094046F">
      <w:pPr>
        <w:rPr>
          <w:b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122FE055" wp14:editId="51BDE2DC">
            <wp:extent cx="5534025" cy="3371850"/>
            <wp:effectExtent l="0" t="0" r="9525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6FA077F" w14:textId="77777777" w:rsidR="0094046F" w:rsidRDefault="0094046F" w:rsidP="0094046F">
      <w:pPr>
        <w:rPr>
          <w:b/>
        </w:rPr>
      </w:pPr>
    </w:p>
    <w:p w14:paraId="50FE6795" w14:textId="77777777" w:rsidR="0094046F" w:rsidRDefault="0094046F" w:rsidP="0094046F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7CB504C9" wp14:editId="47857E51">
            <wp:extent cx="5572126" cy="3362325"/>
            <wp:effectExtent l="0" t="0" r="9525" b="9525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AD88DCE" w14:textId="77777777" w:rsidR="0094046F" w:rsidRDefault="0094046F" w:rsidP="0094046F">
      <w:pPr>
        <w:rPr>
          <w:b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674BC775" wp14:editId="612FD222">
            <wp:extent cx="5600700" cy="3448050"/>
            <wp:effectExtent l="0" t="0" r="0" b="0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70C4E708" w14:textId="77777777" w:rsidR="0094046F" w:rsidRDefault="0094046F" w:rsidP="0094046F">
      <w:pPr>
        <w:rPr>
          <w:b/>
        </w:rPr>
      </w:pPr>
    </w:p>
    <w:p w14:paraId="4CE01DE2" w14:textId="77777777" w:rsidR="0094046F" w:rsidRPr="00B13D6C" w:rsidRDefault="0094046F" w:rsidP="0094046F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029D3B25" wp14:editId="64F2B748">
            <wp:extent cx="5657850" cy="3705225"/>
            <wp:effectExtent l="0" t="0" r="0" b="952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CE74A3B" w14:textId="77777777" w:rsidR="0094046F" w:rsidRDefault="0094046F">
      <w:pPr>
        <w:rPr>
          <w:b/>
        </w:rPr>
      </w:pPr>
      <w:r>
        <w:rPr>
          <w:b/>
        </w:rPr>
        <w:br w:type="page"/>
      </w:r>
    </w:p>
    <w:p w14:paraId="60179F2F" w14:textId="77777777" w:rsidR="00AB77E5" w:rsidRDefault="00AB77E5" w:rsidP="00AB77E5">
      <w:pPr>
        <w:sectPr w:rsidR="00AB77E5" w:rsidSect="004F35E0">
          <w:footerReference w:type="default" r:id="rId23"/>
          <w:footerReference w:type="first" r:id="rId24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542C18B" w14:textId="518C5BC9" w:rsidR="00B45A1F" w:rsidRPr="008578E1" w:rsidRDefault="001E06FE" w:rsidP="005F4B96">
      <w:pPr>
        <w:pStyle w:val="Heading3"/>
        <w:rPr>
          <w:rFonts w:ascii="Arial" w:hAnsi="Arial" w:cs="Arial"/>
          <w:color w:val="000000" w:themeColor="text1"/>
        </w:rPr>
      </w:pPr>
      <w:bookmarkStart w:id="5" w:name="_Toc374360410"/>
      <w:r w:rsidRPr="008578E1">
        <w:rPr>
          <w:rFonts w:ascii="Arial" w:hAnsi="Arial" w:cs="Arial"/>
          <w:color w:val="000000" w:themeColor="text1"/>
        </w:rPr>
        <w:lastRenderedPageBreak/>
        <w:t>APPENDIX</w:t>
      </w:r>
      <w:r w:rsidR="00B45A1F" w:rsidRPr="008578E1">
        <w:rPr>
          <w:rFonts w:ascii="Arial" w:hAnsi="Arial" w:cs="Arial"/>
          <w:color w:val="000000" w:themeColor="text1"/>
        </w:rPr>
        <w:t xml:space="preserve"> C</w:t>
      </w:r>
    </w:p>
    <w:p w14:paraId="6D07A173" w14:textId="5441F772" w:rsidR="00A225DC" w:rsidRPr="008578E1" w:rsidRDefault="00A225DC" w:rsidP="005F4B96">
      <w:pPr>
        <w:pStyle w:val="Heading3"/>
        <w:rPr>
          <w:rFonts w:ascii="Arial" w:hAnsi="Arial" w:cs="Arial"/>
          <w:color w:val="000000" w:themeColor="text1"/>
        </w:rPr>
      </w:pPr>
      <w:r w:rsidRPr="008578E1">
        <w:rPr>
          <w:rFonts w:ascii="Arial" w:hAnsi="Arial" w:cs="Arial"/>
          <w:color w:val="000000" w:themeColor="text1"/>
        </w:rPr>
        <w:t>Reliability (</w:t>
      </w:r>
      <w:r w:rsidR="002A68F6" w:rsidRPr="008578E1">
        <w:rPr>
          <w:rFonts w:ascii="Arial" w:hAnsi="Arial" w:cs="Arial"/>
          <w:color w:val="000000" w:themeColor="text1"/>
        </w:rPr>
        <w:t>3DMA</w:t>
      </w:r>
      <w:r w:rsidRPr="008578E1">
        <w:rPr>
          <w:rFonts w:ascii="Arial" w:hAnsi="Arial" w:cs="Arial"/>
          <w:color w:val="000000" w:themeColor="text1"/>
        </w:rPr>
        <w:t>)</w:t>
      </w:r>
    </w:p>
    <w:p w14:paraId="58C99C35" w14:textId="77777777" w:rsidR="00256A5B" w:rsidRPr="008578E1" w:rsidRDefault="00256A5B" w:rsidP="005F4B96">
      <w:pPr>
        <w:pStyle w:val="Heading3"/>
        <w:rPr>
          <w:rFonts w:ascii="Arial" w:hAnsi="Arial" w:cs="Arial"/>
          <w:color w:val="000000" w:themeColor="text1"/>
        </w:rPr>
      </w:pPr>
      <w:r w:rsidRPr="008578E1">
        <w:rPr>
          <w:rFonts w:ascii="Arial" w:hAnsi="Arial" w:cs="Arial"/>
          <w:color w:val="000000" w:themeColor="text1"/>
        </w:rPr>
        <w:t>Normal Bland Altman Plots</w:t>
      </w:r>
      <w:bookmarkEnd w:id="5"/>
    </w:p>
    <w:p w14:paraId="497A7897" w14:textId="77777777" w:rsidR="00256A5B" w:rsidRDefault="00256A5B">
      <w:pPr>
        <w:rPr>
          <w:b/>
        </w:rPr>
      </w:pPr>
    </w:p>
    <w:p w14:paraId="7A7122CD" w14:textId="77777777" w:rsidR="00256A5B" w:rsidRDefault="00256A5B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4E6E31E1" wp14:editId="747C64B8">
            <wp:extent cx="5305425" cy="3286125"/>
            <wp:effectExtent l="0" t="0" r="9525" b="952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1510C87" w14:textId="77777777" w:rsidR="00256A5B" w:rsidRDefault="00256A5B">
      <w:pPr>
        <w:rPr>
          <w:b/>
        </w:rPr>
      </w:pPr>
    </w:p>
    <w:p w14:paraId="7D5A9332" w14:textId="77777777" w:rsidR="00256A5B" w:rsidRDefault="00256A5B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6330DAD5" wp14:editId="6447FE1C">
            <wp:extent cx="5305425" cy="3371850"/>
            <wp:effectExtent l="0" t="0" r="952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6CDE48C" w14:textId="77777777" w:rsidR="00256A5B" w:rsidRDefault="00256A5B">
      <w:pPr>
        <w:rPr>
          <w:b/>
        </w:rPr>
      </w:pPr>
    </w:p>
    <w:p w14:paraId="73C57A3D" w14:textId="77777777" w:rsidR="00256A5B" w:rsidRDefault="00D07DAA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38EC651E" wp14:editId="5FF00DC8">
            <wp:extent cx="5429250" cy="3295650"/>
            <wp:effectExtent l="0" t="0" r="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79EF7CE1" w14:textId="77777777" w:rsidR="007A288A" w:rsidRDefault="007A288A">
      <w:pPr>
        <w:rPr>
          <w:b/>
        </w:rPr>
      </w:pPr>
    </w:p>
    <w:p w14:paraId="7396B45A" w14:textId="77777777" w:rsidR="007A288A" w:rsidRDefault="00D07DAA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174DA25A" wp14:editId="185A115E">
            <wp:extent cx="5381625" cy="3352800"/>
            <wp:effectExtent l="0" t="0" r="9525" b="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7791E132" w14:textId="77777777" w:rsidR="00386E7A" w:rsidRDefault="00386E7A">
      <w:pPr>
        <w:rPr>
          <w:b/>
        </w:rPr>
      </w:pPr>
    </w:p>
    <w:p w14:paraId="327928C9" w14:textId="77777777" w:rsidR="00386E7A" w:rsidRDefault="00386E7A">
      <w:pPr>
        <w:rPr>
          <w:b/>
        </w:rPr>
      </w:pPr>
    </w:p>
    <w:p w14:paraId="6D1E76F7" w14:textId="77777777" w:rsidR="00386E7A" w:rsidRDefault="00386E7A">
      <w:pPr>
        <w:rPr>
          <w:b/>
        </w:rPr>
      </w:pPr>
    </w:p>
    <w:p w14:paraId="44C6DAAA" w14:textId="77777777" w:rsidR="00386E7A" w:rsidRDefault="00386E7A">
      <w:pPr>
        <w:rPr>
          <w:b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5258FF3D" wp14:editId="3B44BAED">
            <wp:extent cx="5343525" cy="3305175"/>
            <wp:effectExtent l="0" t="0" r="9525" b="952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1BBF8C31" w14:textId="77777777" w:rsidR="00386E7A" w:rsidRDefault="00386E7A">
      <w:pPr>
        <w:rPr>
          <w:b/>
        </w:rPr>
      </w:pPr>
    </w:p>
    <w:p w14:paraId="1E7204E0" w14:textId="77777777" w:rsidR="00386E7A" w:rsidRPr="00256A5B" w:rsidRDefault="00386E7A">
      <w:pPr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56C3E1ED" wp14:editId="33BF140B">
            <wp:extent cx="5314950" cy="3333750"/>
            <wp:effectExtent l="0" t="0" r="0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sectPr w:rsidR="00386E7A" w:rsidRPr="00256A5B" w:rsidSect="004F35E0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142C4" w14:textId="77777777" w:rsidR="00F30351" w:rsidRDefault="00F30351" w:rsidP="004F35E0">
      <w:pPr>
        <w:spacing w:after="0" w:line="240" w:lineRule="auto"/>
      </w:pPr>
      <w:r>
        <w:separator/>
      </w:r>
    </w:p>
  </w:endnote>
  <w:endnote w:type="continuationSeparator" w:id="0">
    <w:p w14:paraId="7999BC39" w14:textId="77777777" w:rsidR="00F30351" w:rsidRDefault="00F30351" w:rsidP="004F3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2314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F6688" w14:textId="77777777" w:rsidR="004E42F4" w:rsidRDefault="004E42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1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AD3443" w14:textId="77777777" w:rsidR="004E42F4" w:rsidRDefault="004E42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3C11A" w14:textId="77777777" w:rsidR="004E42F4" w:rsidRDefault="004E42F4">
    <w:pPr>
      <w:pStyle w:val="Footer"/>
      <w:jc w:val="right"/>
    </w:pPr>
  </w:p>
  <w:p w14:paraId="5E43E8CC" w14:textId="77777777" w:rsidR="004E42F4" w:rsidRDefault="004E4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1364B" w14:textId="77777777" w:rsidR="00F30351" w:rsidRDefault="00F30351" w:rsidP="004F35E0">
      <w:pPr>
        <w:spacing w:after="0" w:line="240" w:lineRule="auto"/>
      </w:pPr>
      <w:r>
        <w:separator/>
      </w:r>
    </w:p>
  </w:footnote>
  <w:footnote w:type="continuationSeparator" w:id="0">
    <w:p w14:paraId="75203A0B" w14:textId="77777777" w:rsidR="00F30351" w:rsidRDefault="00F30351" w:rsidP="004F3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722"/>
    <w:rsid w:val="00020C5C"/>
    <w:rsid w:val="00023917"/>
    <w:rsid w:val="000324EB"/>
    <w:rsid w:val="000343B0"/>
    <w:rsid w:val="00035DC0"/>
    <w:rsid w:val="0006654D"/>
    <w:rsid w:val="000722A6"/>
    <w:rsid w:val="000A5294"/>
    <w:rsid w:val="000C40DA"/>
    <w:rsid w:val="000C437F"/>
    <w:rsid w:val="000E5B2E"/>
    <w:rsid w:val="000F0CD8"/>
    <w:rsid w:val="001107AB"/>
    <w:rsid w:val="00117415"/>
    <w:rsid w:val="001227D6"/>
    <w:rsid w:val="001301FD"/>
    <w:rsid w:val="00176173"/>
    <w:rsid w:val="0018054A"/>
    <w:rsid w:val="001830B7"/>
    <w:rsid w:val="00192F60"/>
    <w:rsid w:val="001B5AE8"/>
    <w:rsid w:val="001C737A"/>
    <w:rsid w:val="001E06FE"/>
    <w:rsid w:val="001E5776"/>
    <w:rsid w:val="001E7B18"/>
    <w:rsid w:val="00205F1D"/>
    <w:rsid w:val="002318C4"/>
    <w:rsid w:val="00256A5B"/>
    <w:rsid w:val="0027081F"/>
    <w:rsid w:val="00291D79"/>
    <w:rsid w:val="002A68F6"/>
    <w:rsid w:val="002C5087"/>
    <w:rsid w:val="002F7A7F"/>
    <w:rsid w:val="00322B7A"/>
    <w:rsid w:val="00361975"/>
    <w:rsid w:val="00386E7A"/>
    <w:rsid w:val="00396580"/>
    <w:rsid w:val="003E18CC"/>
    <w:rsid w:val="003E2826"/>
    <w:rsid w:val="003F264C"/>
    <w:rsid w:val="0043451F"/>
    <w:rsid w:val="004556A2"/>
    <w:rsid w:val="0045599E"/>
    <w:rsid w:val="004752BD"/>
    <w:rsid w:val="00496459"/>
    <w:rsid w:val="004A3199"/>
    <w:rsid w:val="004E42CD"/>
    <w:rsid w:val="004E42F4"/>
    <w:rsid w:val="004E4772"/>
    <w:rsid w:val="004F35E0"/>
    <w:rsid w:val="004F3A2B"/>
    <w:rsid w:val="00512C6B"/>
    <w:rsid w:val="005234E1"/>
    <w:rsid w:val="00533D28"/>
    <w:rsid w:val="00570A31"/>
    <w:rsid w:val="005939EC"/>
    <w:rsid w:val="005E59C5"/>
    <w:rsid w:val="005F4B96"/>
    <w:rsid w:val="00603F36"/>
    <w:rsid w:val="0065246F"/>
    <w:rsid w:val="006579A9"/>
    <w:rsid w:val="00681523"/>
    <w:rsid w:val="006857DB"/>
    <w:rsid w:val="006A4BC1"/>
    <w:rsid w:val="00706406"/>
    <w:rsid w:val="0076321C"/>
    <w:rsid w:val="00774294"/>
    <w:rsid w:val="00793C8F"/>
    <w:rsid w:val="007A288A"/>
    <w:rsid w:val="007A7052"/>
    <w:rsid w:val="007A7127"/>
    <w:rsid w:val="007B204D"/>
    <w:rsid w:val="007D2D9E"/>
    <w:rsid w:val="007F39B9"/>
    <w:rsid w:val="00820C80"/>
    <w:rsid w:val="0084188B"/>
    <w:rsid w:val="00842793"/>
    <w:rsid w:val="008578E1"/>
    <w:rsid w:val="008739E3"/>
    <w:rsid w:val="00880DEB"/>
    <w:rsid w:val="00893F80"/>
    <w:rsid w:val="008C1F4F"/>
    <w:rsid w:val="008F7824"/>
    <w:rsid w:val="009152CC"/>
    <w:rsid w:val="0094046F"/>
    <w:rsid w:val="00956ED7"/>
    <w:rsid w:val="0095754E"/>
    <w:rsid w:val="00993360"/>
    <w:rsid w:val="009A56DF"/>
    <w:rsid w:val="009C736B"/>
    <w:rsid w:val="009E67D6"/>
    <w:rsid w:val="009F2F2F"/>
    <w:rsid w:val="00A02318"/>
    <w:rsid w:val="00A1412C"/>
    <w:rsid w:val="00A225DC"/>
    <w:rsid w:val="00A25C8E"/>
    <w:rsid w:val="00A47481"/>
    <w:rsid w:val="00A55DD9"/>
    <w:rsid w:val="00A76035"/>
    <w:rsid w:val="00AA7426"/>
    <w:rsid w:val="00AB77E5"/>
    <w:rsid w:val="00AD36FC"/>
    <w:rsid w:val="00AE1FCC"/>
    <w:rsid w:val="00AE4494"/>
    <w:rsid w:val="00B44417"/>
    <w:rsid w:val="00B45A1F"/>
    <w:rsid w:val="00BB0924"/>
    <w:rsid w:val="00BD2FEC"/>
    <w:rsid w:val="00BD653A"/>
    <w:rsid w:val="00BD7930"/>
    <w:rsid w:val="00BF34F3"/>
    <w:rsid w:val="00BF645F"/>
    <w:rsid w:val="00BF7F51"/>
    <w:rsid w:val="00C00898"/>
    <w:rsid w:val="00C2744A"/>
    <w:rsid w:val="00C61BA6"/>
    <w:rsid w:val="00CB3927"/>
    <w:rsid w:val="00CE566C"/>
    <w:rsid w:val="00CF32F0"/>
    <w:rsid w:val="00D02049"/>
    <w:rsid w:val="00D07DAA"/>
    <w:rsid w:val="00D57260"/>
    <w:rsid w:val="00E008A3"/>
    <w:rsid w:val="00E01B33"/>
    <w:rsid w:val="00E34D80"/>
    <w:rsid w:val="00E737BF"/>
    <w:rsid w:val="00E74DEE"/>
    <w:rsid w:val="00E86053"/>
    <w:rsid w:val="00EC1666"/>
    <w:rsid w:val="00EF5591"/>
    <w:rsid w:val="00F060DB"/>
    <w:rsid w:val="00F11152"/>
    <w:rsid w:val="00F13B52"/>
    <w:rsid w:val="00F22E9A"/>
    <w:rsid w:val="00F25BEA"/>
    <w:rsid w:val="00F30351"/>
    <w:rsid w:val="00F328CE"/>
    <w:rsid w:val="00F62AB8"/>
    <w:rsid w:val="00F804EF"/>
    <w:rsid w:val="00F86026"/>
    <w:rsid w:val="00F87722"/>
    <w:rsid w:val="00F90D5B"/>
    <w:rsid w:val="00F9449E"/>
    <w:rsid w:val="00FA5395"/>
    <w:rsid w:val="00FB6753"/>
    <w:rsid w:val="00FE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24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D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D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D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5234E1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234E1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7D2D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2D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3D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33D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F35E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F35E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F35E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F35E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F35E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5E0"/>
  </w:style>
  <w:style w:type="paragraph" w:styleId="Footer">
    <w:name w:val="footer"/>
    <w:basedOn w:val="Normal"/>
    <w:link w:val="FooterChar"/>
    <w:uiPriority w:val="99"/>
    <w:unhideWhenUsed/>
    <w:rsid w:val="004F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5E0"/>
  </w:style>
  <w:style w:type="paragraph" w:styleId="BalloonText">
    <w:name w:val="Balloon Text"/>
    <w:basedOn w:val="Normal"/>
    <w:link w:val="BalloonTextChar"/>
    <w:uiPriority w:val="99"/>
    <w:semiHidden/>
    <w:unhideWhenUsed/>
    <w:rsid w:val="002A68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6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8F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D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D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D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8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5234E1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234E1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7D2D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2D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33D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533D2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F35E0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F35E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F35E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F35E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F35E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5E0"/>
  </w:style>
  <w:style w:type="paragraph" w:styleId="Footer">
    <w:name w:val="footer"/>
    <w:basedOn w:val="Normal"/>
    <w:link w:val="FooterChar"/>
    <w:uiPriority w:val="99"/>
    <w:unhideWhenUsed/>
    <w:rsid w:val="004F35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5E0"/>
  </w:style>
  <w:style w:type="paragraph" w:styleId="BalloonText">
    <w:name w:val="Balloon Text"/>
    <w:basedOn w:val="Normal"/>
    <w:link w:val="BalloonTextChar"/>
    <w:uiPriority w:val="99"/>
    <w:semiHidden/>
    <w:unhideWhenUsed/>
    <w:rsid w:val="002A68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8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6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8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openxmlformats.org/officeDocument/2006/relationships/chart" Target="charts/chart16.xml"/><Relationship Id="rId3" Type="http://schemas.openxmlformats.org/officeDocument/2006/relationships/styles" Target="styles.xml"/><Relationship Id="rId21" Type="http://schemas.openxmlformats.org/officeDocument/2006/relationships/chart" Target="charts/chart13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5.xml"/><Relationship Id="rId2" Type="http://schemas.openxmlformats.org/officeDocument/2006/relationships/customXml" Target="../customXml/item2.xml"/><Relationship Id="rId16" Type="http://schemas.openxmlformats.org/officeDocument/2006/relationships/chart" Target="charts/chart8.xml"/><Relationship Id="rId20" Type="http://schemas.openxmlformats.org/officeDocument/2006/relationships/chart" Target="charts/chart12.xml"/><Relationship Id="rId29" Type="http://schemas.openxmlformats.org/officeDocument/2006/relationships/chart" Target="charts/chart19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24" Type="http://schemas.openxmlformats.org/officeDocument/2006/relationships/footer" Target="footer2.xml"/><Relationship Id="rId32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openxmlformats.org/officeDocument/2006/relationships/footer" Target="footer1.xml"/><Relationship Id="rId28" Type="http://schemas.openxmlformats.org/officeDocument/2006/relationships/chart" Target="charts/chart18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31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chart" Target="charts/chart17.xml"/><Relationship Id="rId30" Type="http://schemas.openxmlformats.org/officeDocument/2006/relationships/chart" Target="charts/chart2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VROMP\Data%20analysis\Ph-Vicon%20OLP%20BAplot%20120913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one%20Reliability\BA%20plots%20reliability%20ext%20only%20140913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one%20Reliability\PhBA%20plots%20reliability_scatterplots%20140913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one%20Reliability\PhBA%20plots%20reliability_scatterplots%20140913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one%20Reliability\PhBA%20plots%20reliability_scatterplots%20140913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one%20Reliability\PhBA%20plots%20reliability_scatterplots%20140913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Vicon%20Reliability\Reliability%20VICON%20150913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Vicon%20Reliability\Reliability%20VICON%20ext%20only%20140913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Vicon%20Reliability\Reliability%20VICON%20150913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Vicon%20Reliability\Reliability%20VICON%20150913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Vicon%20Reliability\Reliability%20VICON%2015091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VROMP\Data%20analysis\Ph-Vicon%20OLP%20BAplot%20120913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Vicon%20Reliability\Reliability%20VICON%2015091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-Vicon%20OLP%20BAplot%2013091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-Vicon%20OLP%20BAplot%2013091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-Vicon%20OLP%20BAplot%20130913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VC-PH\Ph-Vicon%20OLP%20BAplot%20130913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-Vicon%20OLP%20BAplot%20130913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-Vicon%20OLP%20BAplot%20130913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F:\VROMP\Data%20analysis\Phone%20Reliability\PhBA%20plots%20reliability_scatterplots%201409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gh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trendline>
            <c:spPr>
              <a:ln w="9525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intercept val="0"/>
            <c:dispRSqr val="0"/>
            <c:dispEq val="0"/>
          </c:trendline>
          <c:xVal>
            <c:numRef>
              <c:f>Data!$AS$2:$AS$22</c:f>
              <c:numCache>
                <c:formatCode>0.00</c:formatCode>
                <c:ptCount val="21"/>
                <c:pt idx="0">
                  <c:v>63.127555555555553</c:v>
                </c:pt>
                <c:pt idx="1">
                  <c:v>63.388777777777783</c:v>
                </c:pt>
                <c:pt idx="2">
                  <c:v>55.61944444444444</c:v>
                </c:pt>
                <c:pt idx="3">
                  <c:v>62.242333333333335</c:v>
                </c:pt>
                <c:pt idx="4">
                  <c:v>49.664999999999999</c:v>
                </c:pt>
                <c:pt idx="5">
                  <c:v>47.370777777777782</c:v>
                </c:pt>
                <c:pt idx="6">
                  <c:v>43.466444444444448</c:v>
                </c:pt>
                <c:pt idx="7">
                  <c:v>47.030777777777779</c:v>
                </c:pt>
                <c:pt idx="8">
                  <c:v>49.970111111111102</c:v>
                </c:pt>
                <c:pt idx="9">
                  <c:v>49.154000000000003</c:v>
                </c:pt>
                <c:pt idx="10">
                  <c:v>59.669222222222224</c:v>
                </c:pt>
                <c:pt idx="11">
                  <c:v>57.741333333333337</c:v>
                </c:pt>
                <c:pt idx="12">
                  <c:v>52.145000000000003</c:v>
                </c:pt>
                <c:pt idx="13">
                  <c:v>57.556777777777775</c:v>
                </c:pt>
                <c:pt idx="14">
                  <c:v>49.20377777777778</c:v>
                </c:pt>
                <c:pt idx="15">
                  <c:v>43.705111111111115</c:v>
                </c:pt>
                <c:pt idx="16">
                  <c:v>66.272222222222226</c:v>
                </c:pt>
                <c:pt idx="17">
                  <c:v>63.181111111111115</c:v>
                </c:pt>
                <c:pt idx="18">
                  <c:v>74.948888888888888</c:v>
                </c:pt>
                <c:pt idx="19">
                  <c:v>77.333333333333329</c:v>
                </c:pt>
                <c:pt idx="20">
                  <c:v>67.100333333333325</c:v>
                </c:pt>
              </c:numCache>
            </c:numRef>
          </c:xVal>
          <c:yVal>
            <c:numRef>
              <c:f>Data!$AT$2:$AT$22</c:f>
              <c:numCache>
                <c:formatCode>0.00</c:formatCode>
                <c:ptCount val="21"/>
                <c:pt idx="0">
                  <c:v>78.73233333333333</c:v>
                </c:pt>
                <c:pt idx="1">
                  <c:v>77.081999999999994</c:v>
                </c:pt>
                <c:pt idx="2">
                  <c:v>66.040333333333322</c:v>
                </c:pt>
                <c:pt idx="3">
                  <c:v>67.367333333333335</c:v>
                </c:pt>
                <c:pt idx="4">
                  <c:v>69.668000000000006</c:v>
                </c:pt>
                <c:pt idx="5">
                  <c:v>68.318333333333342</c:v>
                </c:pt>
                <c:pt idx="6">
                  <c:v>62.112333333333332</c:v>
                </c:pt>
                <c:pt idx="7">
                  <c:v>63.52</c:v>
                </c:pt>
                <c:pt idx="8">
                  <c:v>68.223666666666659</c:v>
                </c:pt>
                <c:pt idx="9">
                  <c:v>72.741666666666674</c:v>
                </c:pt>
                <c:pt idx="10">
                  <c:v>69.361666666666665</c:v>
                </c:pt>
                <c:pt idx="11">
                  <c:v>66.709666666666678</c:v>
                </c:pt>
                <c:pt idx="12">
                  <c:v>62.152999999999999</c:v>
                </c:pt>
                <c:pt idx="13">
                  <c:v>71.483333333333334</c:v>
                </c:pt>
                <c:pt idx="14">
                  <c:v>65.652333333333331</c:v>
                </c:pt>
                <c:pt idx="15">
                  <c:v>59.363999999999997</c:v>
                </c:pt>
                <c:pt idx="16">
                  <c:v>74.165666666666667</c:v>
                </c:pt>
                <c:pt idx="17">
                  <c:v>77.045333333333346</c:v>
                </c:pt>
                <c:pt idx="18">
                  <c:v>87.657666666666671</c:v>
                </c:pt>
                <c:pt idx="19">
                  <c:v>79.960999999999999</c:v>
                </c:pt>
                <c:pt idx="20">
                  <c:v>80.624666666666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271744"/>
        <c:axId val="159286784"/>
      </c:scatterChart>
      <c:valAx>
        <c:axId val="160271744"/>
        <c:scaling>
          <c:orientation val="minMax"/>
          <c:min val="4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o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286784"/>
        <c:crosses val="autoZero"/>
        <c:crossBetween val="midCat"/>
      </c:valAx>
      <c:valAx>
        <c:axId val="159286784"/>
        <c:scaling>
          <c:orientation val="minMax"/>
          <c:max val="90"/>
          <c:min val="5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3DM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27174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xten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'Reliability Data'!$C$2:$C$16</c:f>
              <c:numCache>
                <c:formatCode>0.0</c:formatCode>
                <c:ptCount val="15"/>
                <c:pt idx="0">
                  <c:v>68.166666666666657</c:v>
                </c:pt>
                <c:pt idx="1">
                  <c:v>81</c:v>
                </c:pt>
                <c:pt idx="2">
                  <c:v>76.833333333333329</c:v>
                </c:pt>
                <c:pt idx="3">
                  <c:v>76.5</c:v>
                </c:pt>
                <c:pt idx="4">
                  <c:v>76</c:v>
                </c:pt>
                <c:pt idx="5">
                  <c:v>87.166666666666657</c:v>
                </c:pt>
                <c:pt idx="6">
                  <c:v>75.333333333333343</c:v>
                </c:pt>
                <c:pt idx="7">
                  <c:v>89.833333333333343</c:v>
                </c:pt>
                <c:pt idx="8">
                  <c:v>70</c:v>
                </c:pt>
                <c:pt idx="9">
                  <c:v>81.166666666666657</c:v>
                </c:pt>
                <c:pt idx="10">
                  <c:v>75.333333333333343</c:v>
                </c:pt>
                <c:pt idx="11">
                  <c:v>88.666666666666657</c:v>
                </c:pt>
                <c:pt idx="12">
                  <c:v>79.833333333333343</c:v>
                </c:pt>
                <c:pt idx="13">
                  <c:v>88.5</c:v>
                </c:pt>
                <c:pt idx="14">
                  <c:v>84.333333333333343</c:v>
                </c:pt>
              </c:numCache>
            </c:numRef>
          </c:xVal>
          <c:yVal>
            <c:numRef>
              <c:f>'Reliability Data'!$D$2:$D$16</c:f>
              <c:numCache>
                <c:formatCode>0.0</c:formatCode>
                <c:ptCount val="15"/>
                <c:pt idx="0">
                  <c:v>-0.3333333333333286</c:v>
                </c:pt>
                <c:pt idx="1">
                  <c:v>8</c:v>
                </c:pt>
                <c:pt idx="2">
                  <c:v>-3</c:v>
                </c:pt>
                <c:pt idx="3">
                  <c:v>-5.6666666666666572</c:v>
                </c:pt>
                <c:pt idx="4">
                  <c:v>-7.3333333333333428</c:v>
                </c:pt>
                <c:pt idx="5">
                  <c:v>-1.6666666666666714</c:v>
                </c:pt>
                <c:pt idx="6">
                  <c:v>-4.6666666666666714</c:v>
                </c:pt>
                <c:pt idx="7">
                  <c:v>-0.3333333333333286</c:v>
                </c:pt>
                <c:pt idx="8">
                  <c:v>-0.66666666666665719</c:v>
                </c:pt>
                <c:pt idx="9">
                  <c:v>-2.3333333333333286</c:v>
                </c:pt>
                <c:pt idx="10">
                  <c:v>-10.666666666666671</c:v>
                </c:pt>
                <c:pt idx="11">
                  <c:v>-1.3333333333333286</c:v>
                </c:pt>
                <c:pt idx="12">
                  <c:v>12.333333333333329</c:v>
                </c:pt>
                <c:pt idx="13">
                  <c:v>-5</c:v>
                </c:pt>
                <c:pt idx="14">
                  <c:v>-3.3333333333333286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3"/>
            <c:backward val="2"/>
            <c:dispRSqr val="0"/>
            <c:dispEq val="0"/>
          </c:trendline>
          <c:xVal>
            <c:numRef>
              <c:f>'Reliability Data'!$C$2:$C$16</c:f>
              <c:numCache>
                <c:formatCode>0.0</c:formatCode>
                <c:ptCount val="15"/>
                <c:pt idx="0">
                  <c:v>68.166666666666657</c:v>
                </c:pt>
                <c:pt idx="1">
                  <c:v>81</c:v>
                </c:pt>
                <c:pt idx="2">
                  <c:v>76.833333333333329</c:v>
                </c:pt>
                <c:pt idx="3">
                  <c:v>76.5</c:v>
                </c:pt>
                <c:pt idx="4">
                  <c:v>76</c:v>
                </c:pt>
                <c:pt idx="5">
                  <c:v>87.166666666666657</c:v>
                </c:pt>
                <c:pt idx="6">
                  <c:v>75.333333333333343</c:v>
                </c:pt>
                <c:pt idx="7">
                  <c:v>89.833333333333343</c:v>
                </c:pt>
                <c:pt idx="8">
                  <c:v>70</c:v>
                </c:pt>
                <c:pt idx="9">
                  <c:v>81.166666666666657</c:v>
                </c:pt>
                <c:pt idx="10">
                  <c:v>75.333333333333343</c:v>
                </c:pt>
                <c:pt idx="11">
                  <c:v>88.666666666666657</c:v>
                </c:pt>
                <c:pt idx="12">
                  <c:v>79.833333333333343</c:v>
                </c:pt>
                <c:pt idx="13">
                  <c:v>88.5</c:v>
                </c:pt>
                <c:pt idx="14">
                  <c:v>84.333333333333343</c:v>
                </c:pt>
              </c:numCache>
            </c:numRef>
          </c:xVal>
          <c:yVal>
            <c:numRef>
              <c:f>'Reliability Data'!$G$2:$G$16</c:f>
              <c:numCache>
                <c:formatCode>0.0</c:formatCode>
                <c:ptCount val="15"/>
                <c:pt idx="0">
                  <c:v>-13.67</c:v>
                </c:pt>
                <c:pt idx="1">
                  <c:v>-13.67</c:v>
                </c:pt>
                <c:pt idx="2">
                  <c:v>-13.67</c:v>
                </c:pt>
                <c:pt idx="3">
                  <c:v>-13.67</c:v>
                </c:pt>
                <c:pt idx="4">
                  <c:v>-13.67</c:v>
                </c:pt>
                <c:pt idx="5">
                  <c:v>-13.67</c:v>
                </c:pt>
                <c:pt idx="6">
                  <c:v>-13.67</c:v>
                </c:pt>
                <c:pt idx="7">
                  <c:v>-13.67</c:v>
                </c:pt>
                <c:pt idx="8">
                  <c:v>-13.67</c:v>
                </c:pt>
                <c:pt idx="9">
                  <c:v>-13.67</c:v>
                </c:pt>
                <c:pt idx="10">
                  <c:v>-13.67</c:v>
                </c:pt>
                <c:pt idx="11">
                  <c:v>-13.67</c:v>
                </c:pt>
                <c:pt idx="12">
                  <c:v>-13.67</c:v>
                </c:pt>
                <c:pt idx="13">
                  <c:v>-13.67</c:v>
                </c:pt>
                <c:pt idx="14">
                  <c:v>-13.67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3"/>
            <c:backward val="2"/>
            <c:dispRSqr val="0"/>
            <c:dispEq val="0"/>
          </c:trendline>
          <c:xVal>
            <c:numRef>
              <c:f>'Reliability Data'!$C$2:$C$16</c:f>
              <c:numCache>
                <c:formatCode>0.0</c:formatCode>
                <c:ptCount val="15"/>
                <c:pt idx="0">
                  <c:v>68.166666666666657</c:v>
                </c:pt>
                <c:pt idx="1">
                  <c:v>81</c:v>
                </c:pt>
                <c:pt idx="2">
                  <c:v>76.833333333333329</c:v>
                </c:pt>
                <c:pt idx="3">
                  <c:v>76.5</c:v>
                </c:pt>
                <c:pt idx="4">
                  <c:v>76</c:v>
                </c:pt>
                <c:pt idx="5">
                  <c:v>87.166666666666657</c:v>
                </c:pt>
                <c:pt idx="6">
                  <c:v>75.333333333333343</c:v>
                </c:pt>
                <c:pt idx="7">
                  <c:v>89.833333333333343</c:v>
                </c:pt>
                <c:pt idx="8">
                  <c:v>70</c:v>
                </c:pt>
                <c:pt idx="9">
                  <c:v>81.166666666666657</c:v>
                </c:pt>
                <c:pt idx="10">
                  <c:v>75.333333333333343</c:v>
                </c:pt>
                <c:pt idx="11">
                  <c:v>88.666666666666657</c:v>
                </c:pt>
                <c:pt idx="12">
                  <c:v>79.833333333333343</c:v>
                </c:pt>
                <c:pt idx="13">
                  <c:v>88.5</c:v>
                </c:pt>
                <c:pt idx="14">
                  <c:v>84.333333333333343</c:v>
                </c:pt>
              </c:numCache>
            </c:numRef>
          </c:xVal>
          <c:yVal>
            <c:numRef>
              <c:f>'Reliability Data'!$H$2:$H$16</c:f>
              <c:numCache>
                <c:formatCode>0.0</c:formatCode>
                <c:ptCount val="15"/>
                <c:pt idx="0">
                  <c:v>10.270000000000001</c:v>
                </c:pt>
                <c:pt idx="1">
                  <c:v>10.270000000000001</c:v>
                </c:pt>
                <c:pt idx="2">
                  <c:v>10.270000000000001</c:v>
                </c:pt>
                <c:pt idx="3">
                  <c:v>10.270000000000001</c:v>
                </c:pt>
                <c:pt idx="4">
                  <c:v>10.270000000000001</c:v>
                </c:pt>
                <c:pt idx="5">
                  <c:v>10.270000000000001</c:v>
                </c:pt>
                <c:pt idx="6">
                  <c:v>10.270000000000001</c:v>
                </c:pt>
                <c:pt idx="7">
                  <c:v>10.270000000000001</c:v>
                </c:pt>
                <c:pt idx="8">
                  <c:v>10.270000000000001</c:v>
                </c:pt>
                <c:pt idx="9">
                  <c:v>10.270000000000001</c:v>
                </c:pt>
                <c:pt idx="10">
                  <c:v>10.270000000000001</c:v>
                </c:pt>
                <c:pt idx="11">
                  <c:v>10.270000000000001</c:v>
                </c:pt>
                <c:pt idx="12">
                  <c:v>10.270000000000001</c:v>
                </c:pt>
                <c:pt idx="13">
                  <c:v>10.270000000000001</c:v>
                </c:pt>
                <c:pt idx="14">
                  <c:v>10.270000000000001</c:v>
                </c:pt>
              </c:numCache>
            </c:numRef>
          </c:yVal>
          <c:smooth val="0"/>
        </c:ser>
        <c:ser>
          <c:idx val="3"/>
          <c:order val="3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C$2:$C$16</c:f>
              <c:numCache>
                <c:formatCode>0.0</c:formatCode>
                <c:ptCount val="15"/>
                <c:pt idx="0">
                  <c:v>68.166666666666657</c:v>
                </c:pt>
                <c:pt idx="1">
                  <c:v>81</c:v>
                </c:pt>
                <c:pt idx="2">
                  <c:v>76.833333333333329</c:v>
                </c:pt>
                <c:pt idx="3">
                  <c:v>76.5</c:v>
                </c:pt>
                <c:pt idx="4">
                  <c:v>76</c:v>
                </c:pt>
                <c:pt idx="5">
                  <c:v>87.166666666666657</c:v>
                </c:pt>
                <c:pt idx="6">
                  <c:v>75.333333333333343</c:v>
                </c:pt>
                <c:pt idx="7">
                  <c:v>89.833333333333343</c:v>
                </c:pt>
                <c:pt idx="8">
                  <c:v>70</c:v>
                </c:pt>
                <c:pt idx="9">
                  <c:v>81.166666666666657</c:v>
                </c:pt>
                <c:pt idx="10">
                  <c:v>75.333333333333343</c:v>
                </c:pt>
                <c:pt idx="11">
                  <c:v>88.666666666666657</c:v>
                </c:pt>
                <c:pt idx="12">
                  <c:v>79.833333333333343</c:v>
                </c:pt>
                <c:pt idx="13">
                  <c:v>88.5</c:v>
                </c:pt>
                <c:pt idx="14">
                  <c:v>84.333333333333343</c:v>
                </c:pt>
              </c:numCache>
            </c:numRef>
          </c:xVal>
          <c:yVal>
            <c:numRef>
              <c:f>'Reliability Data'!$I$2:$I$16</c:f>
              <c:numCache>
                <c:formatCode>0.0</c:formatCode>
                <c:ptCount val="15"/>
                <c:pt idx="0">
                  <c:v>-1.7333333333333323</c:v>
                </c:pt>
                <c:pt idx="1">
                  <c:v>-1.7333333333333323</c:v>
                </c:pt>
                <c:pt idx="2">
                  <c:v>-1.7333333333333323</c:v>
                </c:pt>
                <c:pt idx="3">
                  <c:v>-1.7333333333333323</c:v>
                </c:pt>
                <c:pt idx="4">
                  <c:v>-1.7333333333333323</c:v>
                </c:pt>
                <c:pt idx="5">
                  <c:v>-1.7333333333333323</c:v>
                </c:pt>
                <c:pt idx="6">
                  <c:v>-1.7333333333333323</c:v>
                </c:pt>
                <c:pt idx="7">
                  <c:v>-1.7333333333333323</c:v>
                </c:pt>
                <c:pt idx="8">
                  <c:v>-1.7333333333333323</c:v>
                </c:pt>
                <c:pt idx="9">
                  <c:v>-1.7333333333333323</c:v>
                </c:pt>
                <c:pt idx="10">
                  <c:v>-1.7333333333333323</c:v>
                </c:pt>
                <c:pt idx="11">
                  <c:v>-1.7333333333333323</c:v>
                </c:pt>
                <c:pt idx="12">
                  <c:v>-1.7333333333333323</c:v>
                </c:pt>
                <c:pt idx="13">
                  <c:v>-1.7333333333333323</c:v>
                </c:pt>
                <c:pt idx="14">
                  <c:v>-1.73333333333333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876032"/>
        <c:axId val="160877952"/>
      </c:scatterChart>
      <c:valAx>
        <c:axId val="160876032"/>
        <c:scaling>
          <c:orientation val="minMax"/>
          <c:max val="90"/>
          <c:min val="6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77952"/>
        <c:crossesAt val="-20"/>
        <c:crossBetween val="midCat"/>
      </c:valAx>
      <c:valAx>
        <c:axId val="160877952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- Day 2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876032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ght Lateral 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Reliability Data'!$AJ$2:$AJ$17</c:f>
              <c:numCache>
                <c:formatCode>0.0</c:formatCode>
                <c:ptCount val="16"/>
                <c:pt idx="0">
                  <c:v>51.666666666666671</c:v>
                </c:pt>
                <c:pt idx="1">
                  <c:v>39.666666666666664</c:v>
                </c:pt>
                <c:pt idx="2">
                  <c:v>36.333333333333329</c:v>
                </c:pt>
                <c:pt idx="3">
                  <c:v>46.166666666666664</c:v>
                </c:pt>
                <c:pt idx="4">
                  <c:v>37.666666666666664</c:v>
                </c:pt>
                <c:pt idx="5">
                  <c:v>53.5</c:v>
                </c:pt>
                <c:pt idx="6">
                  <c:v>48</c:v>
                </c:pt>
                <c:pt idx="7">
                  <c:v>51.166666666666671</c:v>
                </c:pt>
                <c:pt idx="8">
                  <c:v>38.833333333333329</c:v>
                </c:pt>
                <c:pt idx="9">
                  <c:v>46</c:v>
                </c:pt>
                <c:pt idx="10">
                  <c:v>41.166666666666664</c:v>
                </c:pt>
                <c:pt idx="11">
                  <c:v>50.5</c:v>
                </c:pt>
                <c:pt idx="12">
                  <c:v>31</c:v>
                </c:pt>
                <c:pt idx="13">
                  <c:v>39.666666666666671</c:v>
                </c:pt>
                <c:pt idx="14">
                  <c:v>46.166666666666671</c:v>
                </c:pt>
                <c:pt idx="15">
                  <c:v>49.666666666666664</c:v>
                </c:pt>
              </c:numCache>
            </c:numRef>
          </c:xVal>
          <c:yVal>
            <c:numRef>
              <c:f>'Reliability Data'!$AK$2:$AK$17</c:f>
              <c:numCache>
                <c:formatCode>0.0</c:formatCode>
                <c:ptCount val="16"/>
                <c:pt idx="0">
                  <c:v>-0.6666666666666643</c:v>
                </c:pt>
                <c:pt idx="1">
                  <c:v>-8</c:v>
                </c:pt>
                <c:pt idx="2">
                  <c:v>-3.3333333333333357</c:v>
                </c:pt>
                <c:pt idx="3">
                  <c:v>-5</c:v>
                </c:pt>
                <c:pt idx="4">
                  <c:v>-6</c:v>
                </c:pt>
                <c:pt idx="5">
                  <c:v>-3</c:v>
                </c:pt>
                <c:pt idx="6">
                  <c:v>-3.3333333333333286</c:v>
                </c:pt>
                <c:pt idx="7">
                  <c:v>-2.3333333333333357</c:v>
                </c:pt>
                <c:pt idx="8">
                  <c:v>3.6666666666666643</c:v>
                </c:pt>
                <c:pt idx="9">
                  <c:v>4.6666666666666714</c:v>
                </c:pt>
                <c:pt idx="10">
                  <c:v>5</c:v>
                </c:pt>
                <c:pt idx="11">
                  <c:v>-3.6666666666666714</c:v>
                </c:pt>
                <c:pt idx="12">
                  <c:v>-1.3333333333333357</c:v>
                </c:pt>
                <c:pt idx="13">
                  <c:v>3.3333333333333357</c:v>
                </c:pt>
                <c:pt idx="14">
                  <c:v>1.6666666666666643</c:v>
                </c:pt>
                <c:pt idx="15">
                  <c:v>-4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AJ$2:$AJ$17</c:f>
              <c:numCache>
                <c:formatCode>0.0</c:formatCode>
                <c:ptCount val="16"/>
                <c:pt idx="0">
                  <c:v>51.666666666666671</c:v>
                </c:pt>
                <c:pt idx="1">
                  <c:v>39.666666666666664</c:v>
                </c:pt>
                <c:pt idx="2">
                  <c:v>36.333333333333329</c:v>
                </c:pt>
                <c:pt idx="3">
                  <c:v>46.166666666666664</c:v>
                </c:pt>
                <c:pt idx="4">
                  <c:v>37.666666666666664</c:v>
                </c:pt>
                <c:pt idx="5">
                  <c:v>53.5</c:v>
                </c:pt>
                <c:pt idx="6">
                  <c:v>48</c:v>
                </c:pt>
                <c:pt idx="7">
                  <c:v>51.166666666666671</c:v>
                </c:pt>
                <c:pt idx="8">
                  <c:v>38.833333333333329</c:v>
                </c:pt>
                <c:pt idx="9">
                  <c:v>46</c:v>
                </c:pt>
                <c:pt idx="10">
                  <c:v>41.166666666666664</c:v>
                </c:pt>
                <c:pt idx="11">
                  <c:v>50.5</c:v>
                </c:pt>
                <c:pt idx="12">
                  <c:v>31</c:v>
                </c:pt>
                <c:pt idx="13">
                  <c:v>39.666666666666671</c:v>
                </c:pt>
                <c:pt idx="14">
                  <c:v>46.166666666666671</c:v>
                </c:pt>
                <c:pt idx="15">
                  <c:v>49.666666666666664</c:v>
                </c:pt>
              </c:numCache>
            </c:numRef>
          </c:xVal>
          <c:yVal>
            <c:numRef>
              <c:f>'Reliability Data'!$AO$2:$AO$17</c:f>
              <c:numCache>
                <c:formatCode>0.0</c:formatCode>
                <c:ptCount val="16"/>
                <c:pt idx="0">
                  <c:v>-9.8000000000000007</c:v>
                </c:pt>
                <c:pt idx="1">
                  <c:v>-9.8000000000000007</c:v>
                </c:pt>
                <c:pt idx="2">
                  <c:v>-9.8000000000000007</c:v>
                </c:pt>
                <c:pt idx="3">
                  <c:v>-9.8000000000000007</c:v>
                </c:pt>
                <c:pt idx="4">
                  <c:v>-9.8000000000000007</c:v>
                </c:pt>
                <c:pt idx="5">
                  <c:v>-9.8000000000000007</c:v>
                </c:pt>
                <c:pt idx="6">
                  <c:v>-9.8000000000000007</c:v>
                </c:pt>
                <c:pt idx="7">
                  <c:v>-9.8000000000000007</c:v>
                </c:pt>
                <c:pt idx="8">
                  <c:v>-9.8000000000000007</c:v>
                </c:pt>
                <c:pt idx="9">
                  <c:v>-9.8000000000000007</c:v>
                </c:pt>
                <c:pt idx="10">
                  <c:v>-9.8000000000000007</c:v>
                </c:pt>
                <c:pt idx="11">
                  <c:v>-9.8000000000000007</c:v>
                </c:pt>
                <c:pt idx="12">
                  <c:v>-9.8000000000000007</c:v>
                </c:pt>
                <c:pt idx="13">
                  <c:v>-9.8000000000000007</c:v>
                </c:pt>
                <c:pt idx="14">
                  <c:v>-9.8000000000000007</c:v>
                </c:pt>
                <c:pt idx="15">
                  <c:v>-9.8000000000000007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AJ$2:$AJ$17</c:f>
              <c:numCache>
                <c:formatCode>0.0</c:formatCode>
                <c:ptCount val="16"/>
                <c:pt idx="0">
                  <c:v>51.666666666666671</c:v>
                </c:pt>
                <c:pt idx="1">
                  <c:v>39.666666666666664</c:v>
                </c:pt>
                <c:pt idx="2">
                  <c:v>36.333333333333329</c:v>
                </c:pt>
                <c:pt idx="3">
                  <c:v>46.166666666666664</c:v>
                </c:pt>
                <c:pt idx="4">
                  <c:v>37.666666666666664</c:v>
                </c:pt>
                <c:pt idx="5">
                  <c:v>53.5</c:v>
                </c:pt>
                <c:pt idx="6">
                  <c:v>48</c:v>
                </c:pt>
                <c:pt idx="7">
                  <c:v>51.166666666666671</c:v>
                </c:pt>
                <c:pt idx="8">
                  <c:v>38.833333333333329</c:v>
                </c:pt>
                <c:pt idx="9">
                  <c:v>46</c:v>
                </c:pt>
                <c:pt idx="10">
                  <c:v>41.166666666666664</c:v>
                </c:pt>
                <c:pt idx="11">
                  <c:v>50.5</c:v>
                </c:pt>
                <c:pt idx="12">
                  <c:v>31</c:v>
                </c:pt>
                <c:pt idx="13">
                  <c:v>39.666666666666671</c:v>
                </c:pt>
                <c:pt idx="14">
                  <c:v>46.166666666666671</c:v>
                </c:pt>
                <c:pt idx="15">
                  <c:v>49.666666666666664</c:v>
                </c:pt>
              </c:numCache>
            </c:numRef>
          </c:xVal>
          <c:yVal>
            <c:numRef>
              <c:f>'Reliability Data'!$AP$2:$AP$17</c:f>
              <c:numCache>
                <c:formatCode>0.0</c:formatCode>
                <c:ptCount val="16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7</c:v>
                </c:pt>
                <c:pt idx="4">
                  <c:v>7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  <c:pt idx="8">
                  <c:v>7</c:v>
                </c:pt>
                <c:pt idx="9">
                  <c:v>7</c:v>
                </c:pt>
                <c:pt idx="10">
                  <c:v>7</c:v>
                </c:pt>
                <c:pt idx="11">
                  <c:v>7</c:v>
                </c:pt>
                <c:pt idx="12">
                  <c:v>7</c:v>
                </c:pt>
                <c:pt idx="13">
                  <c:v>7</c:v>
                </c:pt>
                <c:pt idx="14">
                  <c:v>7</c:v>
                </c:pt>
                <c:pt idx="15">
                  <c:v>7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15"/>
            <c:dispRSqr val="0"/>
            <c:dispEq val="0"/>
          </c:trendline>
          <c:xVal>
            <c:numRef>
              <c:f>'Reliability Data'!$AS$2:$AS$17</c:f>
              <c:numCache>
                <c:formatCode>0.0</c:formatCode>
                <c:ptCount val="16"/>
                <c:pt idx="0">
                  <c:v>46.166666666666671</c:v>
                </c:pt>
                <c:pt idx="1">
                  <c:v>43.833333333333329</c:v>
                </c:pt>
                <c:pt idx="2">
                  <c:v>43.666666666666664</c:v>
                </c:pt>
                <c:pt idx="3">
                  <c:v>50.666666666666671</c:v>
                </c:pt>
                <c:pt idx="4">
                  <c:v>42.333333333333336</c:v>
                </c:pt>
                <c:pt idx="5">
                  <c:v>58</c:v>
                </c:pt>
                <c:pt idx="6">
                  <c:v>49.333333333333329</c:v>
                </c:pt>
                <c:pt idx="7">
                  <c:v>57.5</c:v>
                </c:pt>
                <c:pt idx="8">
                  <c:v>43.833333333333336</c:v>
                </c:pt>
                <c:pt idx="9">
                  <c:v>51.166666666666671</c:v>
                </c:pt>
                <c:pt idx="10">
                  <c:v>43.333333333333329</c:v>
                </c:pt>
                <c:pt idx="11">
                  <c:v>51.666666666666664</c:v>
                </c:pt>
                <c:pt idx="12">
                  <c:v>48.166666666666664</c:v>
                </c:pt>
                <c:pt idx="13">
                  <c:v>43.166666666666671</c:v>
                </c:pt>
                <c:pt idx="14">
                  <c:v>67</c:v>
                </c:pt>
                <c:pt idx="15">
                  <c:v>62.666666666666664</c:v>
                </c:pt>
              </c:numCache>
            </c:numRef>
          </c:xVal>
          <c:yVal>
            <c:numRef>
              <c:f>'Reliability Data'!$AW$2:$AW$17</c:f>
              <c:numCache>
                <c:formatCode>0.0</c:formatCode>
                <c:ptCount val="16"/>
                <c:pt idx="0">
                  <c:v>-2.0208333333333335</c:v>
                </c:pt>
                <c:pt idx="1">
                  <c:v>-2.0208333333333335</c:v>
                </c:pt>
                <c:pt idx="2">
                  <c:v>-2.0208333333333335</c:v>
                </c:pt>
                <c:pt idx="3">
                  <c:v>-2.0208333333333335</c:v>
                </c:pt>
                <c:pt idx="4">
                  <c:v>-2.0208333333333335</c:v>
                </c:pt>
                <c:pt idx="5">
                  <c:v>-2.0208333333333335</c:v>
                </c:pt>
                <c:pt idx="6">
                  <c:v>-2.0208333333333335</c:v>
                </c:pt>
                <c:pt idx="7">
                  <c:v>-2.0208333333333335</c:v>
                </c:pt>
                <c:pt idx="8">
                  <c:v>-2.0208333333333335</c:v>
                </c:pt>
                <c:pt idx="9">
                  <c:v>-2.0208333333333335</c:v>
                </c:pt>
                <c:pt idx="10">
                  <c:v>-2.0208333333333335</c:v>
                </c:pt>
                <c:pt idx="11">
                  <c:v>-2.0208333333333335</c:v>
                </c:pt>
                <c:pt idx="12">
                  <c:v>-2.0208333333333335</c:v>
                </c:pt>
                <c:pt idx="13">
                  <c:v>-2.0208333333333335</c:v>
                </c:pt>
                <c:pt idx="14">
                  <c:v>-2.0208333333333335</c:v>
                </c:pt>
                <c:pt idx="15">
                  <c:v>-2.02083333333333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953472"/>
        <c:axId val="160955392"/>
      </c:scatterChart>
      <c:valAx>
        <c:axId val="160953472"/>
        <c:scaling>
          <c:orientation val="minMax"/>
          <c:max val="55"/>
          <c:min val="3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Score obtained on both days </a:t>
                </a:r>
                <a:r>
                  <a:rPr lang="en-US" sz="1000" b="0" i="0" u="none" strike="noStrike" baseline="0">
                    <a:effectLst/>
                  </a:rPr>
                  <a:t>(</a:t>
                </a:r>
                <a:r>
                  <a:rPr lang="en-US" sz="1000" b="0" i="0" u="none" strike="noStrike" baseline="30000">
                    <a:effectLst/>
                  </a:rPr>
                  <a:t>0</a:t>
                </a:r>
                <a:r>
                  <a:rPr lang="en-US" sz="1000" b="0" i="0" u="none" strike="noStrike" baseline="0">
                    <a:effectLst/>
                  </a:rPr>
                  <a:t>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1983223972003499"/>
              <c:y val="0.8786803732866724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955392"/>
        <c:crossesAt val="-15"/>
        <c:crossBetween val="midCat"/>
      </c:valAx>
      <c:valAx>
        <c:axId val="160955392"/>
        <c:scaling>
          <c:orientation val="minMax"/>
          <c:max val="15"/>
          <c:min val="-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core Difference between days (Day 1 - Day 2) (</a:t>
                </a:r>
                <a:r>
                  <a:rPr lang="en-US" baseline="30000"/>
                  <a:t>0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9534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ft Lateral 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Reliability Data'!$AS$2:$AS$17</c:f>
              <c:numCache>
                <c:formatCode>0.0</c:formatCode>
                <c:ptCount val="16"/>
                <c:pt idx="0">
                  <c:v>46.166666666666671</c:v>
                </c:pt>
                <c:pt idx="1">
                  <c:v>43.833333333333329</c:v>
                </c:pt>
                <c:pt idx="2">
                  <c:v>43.666666666666664</c:v>
                </c:pt>
                <c:pt idx="3">
                  <c:v>50.666666666666671</c:v>
                </c:pt>
                <c:pt idx="4">
                  <c:v>42.333333333333336</c:v>
                </c:pt>
                <c:pt idx="5">
                  <c:v>58</c:v>
                </c:pt>
                <c:pt idx="6">
                  <c:v>49.333333333333329</c:v>
                </c:pt>
                <c:pt idx="7">
                  <c:v>57.5</c:v>
                </c:pt>
                <c:pt idx="8">
                  <c:v>43.833333333333336</c:v>
                </c:pt>
                <c:pt idx="9">
                  <c:v>51.166666666666671</c:v>
                </c:pt>
                <c:pt idx="10">
                  <c:v>43.333333333333329</c:v>
                </c:pt>
                <c:pt idx="11">
                  <c:v>51.666666666666664</c:v>
                </c:pt>
                <c:pt idx="12">
                  <c:v>48.166666666666664</c:v>
                </c:pt>
                <c:pt idx="13">
                  <c:v>43.166666666666671</c:v>
                </c:pt>
                <c:pt idx="14">
                  <c:v>67</c:v>
                </c:pt>
                <c:pt idx="15">
                  <c:v>62.666666666666664</c:v>
                </c:pt>
              </c:numCache>
            </c:numRef>
          </c:xVal>
          <c:yVal>
            <c:numRef>
              <c:f>'Reliability Data'!$AT$2:$AT$17</c:f>
              <c:numCache>
                <c:formatCode>0.0</c:formatCode>
                <c:ptCount val="16"/>
                <c:pt idx="0">
                  <c:v>-3.6666666666666643</c:v>
                </c:pt>
                <c:pt idx="1">
                  <c:v>-9.6666666666666643</c:v>
                </c:pt>
                <c:pt idx="2">
                  <c:v>-4</c:v>
                </c:pt>
                <c:pt idx="3">
                  <c:v>0.6666666666666643</c:v>
                </c:pt>
                <c:pt idx="4">
                  <c:v>-8</c:v>
                </c:pt>
                <c:pt idx="5">
                  <c:v>2.6666666666666714</c:v>
                </c:pt>
                <c:pt idx="6">
                  <c:v>5.3333333333333357</c:v>
                </c:pt>
                <c:pt idx="7">
                  <c:v>-6.3333333333333286</c:v>
                </c:pt>
                <c:pt idx="8">
                  <c:v>-3</c:v>
                </c:pt>
                <c:pt idx="9">
                  <c:v>-10.333333333333336</c:v>
                </c:pt>
                <c:pt idx="10">
                  <c:v>0.6666666666666643</c:v>
                </c:pt>
                <c:pt idx="11">
                  <c:v>-2</c:v>
                </c:pt>
                <c:pt idx="12">
                  <c:v>-7</c:v>
                </c:pt>
                <c:pt idx="13">
                  <c:v>6.3333333333333357</c:v>
                </c:pt>
                <c:pt idx="14">
                  <c:v>-3.3333333333333428</c:v>
                </c:pt>
                <c:pt idx="15">
                  <c:v>9.3333333333333286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AS$2:$AS$17</c:f>
              <c:numCache>
                <c:formatCode>0.0</c:formatCode>
                <c:ptCount val="16"/>
                <c:pt idx="0">
                  <c:v>46.166666666666671</c:v>
                </c:pt>
                <c:pt idx="1">
                  <c:v>43.833333333333329</c:v>
                </c:pt>
                <c:pt idx="2">
                  <c:v>43.666666666666664</c:v>
                </c:pt>
                <c:pt idx="3">
                  <c:v>50.666666666666671</c:v>
                </c:pt>
                <c:pt idx="4">
                  <c:v>42.333333333333336</c:v>
                </c:pt>
                <c:pt idx="5">
                  <c:v>58</c:v>
                </c:pt>
                <c:pt idx="6">
                  <c:v>49.333333333333329</c:v>
                </c:pt>
                <c:pt idx="7">
                  <c:v>57.5</c:v>
                </c:pt>
                <c:pt idx="8">
                  <c:v>43.833333333333336</c:v>
                </c:pt>
                <c:pt idx="9">
                  <c:v>51.166666666666671</c:v>
                </c:pt>
                <c:pt idx="10">
                  <c:v>43.333333333333329</c:v>
                </c:pt>
                <c:pt idx="11">
                  <c:v>51.666666666666664</c:v>
                </c:pt>
                <c:pt idx="12">
                  <c:v>48.166666666666664</c:v>
                </c:pt>
                <c:pt idx="13">
                  <c:v>43.166666666666671</c:v>
                </c:pt>
                <c:pt idx="14">
                  <c:v>67</c:v>
                </c:pt>
                <c:pt idx="15">
                  <c:v>62.666666666666664</c:v>
                </c:pt>
              </c:numCache>
            </c:numRef>
          </c:xVal>
          <c:yVal>
            <c:numRef>
              <c:f>'Reliability Data'!$AX$2:$AX$17</c:f>
              <c:numCache>
                <c:formatCode>0.0</c:formatCode>
                <c:ptCount val="16"/>
                <c:pt idx="0">
                  <c:v>-14.18</c:v>
                </c:pt>
                <c:pt idx="1">
                  <c:v>-14.18</c:v>
                </c:pt>
                <c:pt idx="2">
                  <c:v>-14.18</c:v>
                </c:pt>
                <c:pt idx="3">
                  <c:v>-14.18</c:v>
                </c:pt>
                <c:pt idx="4">
                  <c:v>-14.18</c:v>
                </c:pt>
                <c:pt idx="5">
                  <c:v>-14.18</c:v>
                </c:pt>
                <c:pt idx="6">
                  <c:v>-14.18</c:v>
                </c:pt>
                <c:pt idx="7">
                  <c:v>-14.18</c:v>
                </c:pt>
                <c:pt idx="8">
                  <c:v>-14.18</c:v>
                </c:pt>
                <c:pt idx="9">
                  <c:v>-14.18</c:v>
                </c:pt>
                <c:pt idx="10">
                  <c:v>-14.18</c:v>
                </c:pt>
                <c:pt idx="11">
                  <c:v>-14.18</c:v>
                </c:pt>
                <c:pt idx="12">
                  <c:v>-14.18</c:v>
                </c:pt>
                <c:pt idx="13">
                  <c:v>-14.18</c:v>
                </c:pt>
                <c:pt idx="14">
                  <c:v>-14.18</c:v>
                </c:pt>
                <c:pt idx="15">
                  <c:v>-14.18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AS$2:$AS$17</c:f>
              <c:numCache>
                <c:formatCode>0.0</c:formatCode>
                <c:ptCount val="16"/>
                <c:pt idx="0">
                  <c:v>46.166666666666671</c:v>
                </c:pt>
                <c:pt idx="1">
                  <c:v>43.833333333333329</c:v>
                </c:pt>
                <c:pt idx="2">
                  <c:v>43.666666666666664</c:v>
                </c:pt>
                <c:pt idx="3">
                  <c:v>50.666666666666671</c:v>
                </c:pt>
                <c:pt idx="4">
                  <c:v>42.333333333333336</c:v>
                </c:pt>
                <c:pt idx="5">
                  <c:v>58</c:v>
                </c:pt>
                <c:pt idx="6">
                  <c:v>49.333333333333329</c:v>
                </c:pt>
                <c:pt idx="7">
                  <c:v>57.5</c:v>
                </c:pt>
                <c:pt idx="8">
                  <c:v>43.833333333333336</c:v>
                </c:pt>
                <c:pt idx="9">
                  <c:v>51.166666666666671</c:v>
                </c:pt>
                <c:pt idx="10">
                  <c:v>43.333333333333329</c:v>
                </c:pt>
                <c:pt idx="11">
                  <c:v>51.666666666666664</c:v>
                </c:pt>
                <c:pt idx="12">
                  <c:v>48.166666666666664</c:v>
                </c:pt>
                <c:pt idx="13">
                  <c:v>43.166666666666671</c:v>
                </c:pt>
                <c:pt idx="14">
                  <c:v>67</c:v>
                </c:pt>
                <c:pt idx="15">
                  <c:v>62.666666666666664</c:v>
                </c:pt>
              </c:numCache>
            </c:numRef>
          </c:xVal>
          <c:yVal>
            <c:numRef>
              <c:f>'Reliability Data'!$AY$2:$AY$17</c:f>
              <c:numCache>
                <c:formatCode>0.0</c:formatCode>
                <c:ptCount val="16"/>
                <c:pt idx="0">
                  <c:v>10.18</c:v>
                </c:pt>
                <c:pt idx="1">
                  <c:v>10.18</c:v>
                </c:pt>
                <c:pt idx="2">
                  <c:v>10.18</c:v>
                </c:pt>
                <c:pt idx="3">
                  <c:v>10.18</c:v>
                </c:pt>
                <c:pt idx="4">
                  <c:v>10.18</c:v>
                </c:pt>
                <c:pt idx="5">
                  <c:v>10.18</c:v>
                </c:pt>
                <c:pt idx="6">
                  <c:v>10.18</c:v>
                </c:pt>
                <c:pt idx="7">
                  <c:v>10.18</c:v>
                </c:pt>
                <c:pt idx="8">
                  <c:v>10.18</c:v>
                </c:pt>
                <c:pt idx="9">
                  <c:v>10.18</c:v>
                </c:pt>
                <c:pt idx="10">
                  <c:v>10.18</c:v>
                </c:pt>
                <c:pt idx="11">
                  <c:v>10.18</c:v>
                </c:pt>
                <c:pt idx="12">
                  <c:v>10.18</c:v>
                </c:pt>
                <c:pt idx="13">
                  <c:v>10.18</c:v>
                </c:pt>
                <c:pt idx="14">
                  <c:v>10.18</c:v>
                </c:pt>
                <c:pt idx="15">
                  <c:v>10.18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AS$2:$AS$17</c:f>
              <c:numCache>
                <c:formatCode>0.0</c:formatCode>
                <c:ptCount val="16"/>
                <c:pt idx="0">
                  <c:v>46.166666666666671</c:v>
                </c:pt>
                <c:pt idx="1">
                  <c:v>43.833333333333329</c:v>
                </c:pt>
                <c:pt idx="2">
                  <c:v>43.666666666666664</c:v>
                </c:pt>
                <c:pt idx="3">
                  <c:v>50.666666666666671</c:v>
                </c:pt>
                <c:pt idx="4">
                  <c:v>42.333333333333336</c:v>
                </c:pt>
                <c:pt idx="5">
                  <c:v>58</c:v>
                </c:pt>
                <c:pt idx="6">
                  <c:v>49.333333333333329</c:v>
                </c:pt>
                <c:pt idx="7">
                  <c:v>57.5</c:v>
                </c:pt>
                <c:pt idx="8">
                  <c:v>43.833333333333336</c:v>
                </c:pt>
                <c:pt idx="9">
                  <c:v>51.166666666666671</c:v>
                </c:pt>
                <c:pt idx="10">
                  <c:v>43.333333333333329</c:v>
                </c:pt>
                <c:pt idx="11">
                  <c:v>51.666666666666664</c:v>
                </c:pt>
                <c:pt idx="12">
                  <c:v>48.166666666666664</c:v>
                </c:pt>
                <c:pt idx="13">
                  <c:v>43.166666666666671</c:v>
                </c:pt>
                <c:pt idx="14">
                  <c:v>67</c:v>
                </c:pt>
                <c:pt idx="15">
                  <c:v>62.666666666666664</c:v>
                </c:pt>
              </c:numCache>
            </c:numRef>
          </c:xVal>
          <c:yVal>
            <c:numRef>
              <c:f>'Reliability Data'!$AW$2:$AW$17</c:f>
              <c:numCache>
                <c:formatCode>0.0</c:formatCode>
                <c:ptCount val="16"/>
                <c:pt idx="0">
                  <c:v>-2.0208333333333335</c:v>
                </c:pt>
                <c:pt idx="1">
                  <c:v>-2.0208333333333335</c:v>
                </c:pt>
                <c:pt idx="2">
                  <c:v>-2.0208333333333335</c:v>
                </c:pt>
                <c:pt idx="3">
                  <c:v>-2.0208333333333335</c:v>
                </c:pt>
                <c:pt idx="4">
                  <c:v>-2.0208333333333335</c:v>
                </c:pt>
                <c:pt idx="5">
                  <c:v>-2.0208333333333335</c:v>
                </c:pt>
                <c:pt idx="6">
                  <c:v>-2.0208333333333335</c:v>
                </c:pt>
                <c:pt idx="7">
                  <c:v>-2.0208333333333335</c:v>
                </c:pt>
                <c:pt idx="8">
                  <c:v>-2.0208333333333335</c:v>
                </c:pt>
                <c:pt idx="9">
                  <c:v>-2.0208333333333335</c:v>
                </c:pt>
                <c:pt idx="10">
                  <c:v>-2.0208333333333335</c:v>
                </c:pt>
                <c:pt idx="11">
                  <c:v>-2.0208333333333335</c:v>
                </c:pt>
                <c:pt idx="12">
                  <c:v>-2.0208333333333335</c:v>
                </c:pt>
                <c:pt idx="13">
                  <c:v>-2.0208333333333335</c:v>
                </c:pt>
                <c:pt idx="14">
                  <c:v>-2.0208333333333335</c:v>
                </c:pt>
                <c:pt idx="15">
                  <c:v>-2.02083333333333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027200"/>
        <c:axId val="161029120"/>
      </c:scatterChart>
      <c:valAx>
        <c:axId val="161027200"/>
        <c:scaling>
          <c:orientation val="minMax"/>
          <c:max val="68"/>
          <c:min val="4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Score obtained on both days (</a:t>
                </a:r>
                <a:r>
                  <a:rPr lang="en-US" baseline="30000"/>
                  <a:t>0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33860307537912815"/>
              <c:y val="0.9010196813217045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029120"/>
        <c:crossesAt val="-20"/>
        <c:crossBetween val="midCat"/>
      </c:valAx>
      <c:valAx>
        <c:axId val="161029120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core Difference between days (Day 1 - Day 2) (</a:t>
                </a:r>
                <a:r>
                  <a:rPr lang="en-US" baseline="30000"/>
                  <a:t>0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0272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gh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Reliability Data'!$BB$2:$BB$17</c:f>
              <c:numCache>
                <c:formatCode>0.0</c:formatCode>
                <c:ptCount val="16"/>
                <c:pt idx="0">
                  <c:v>69</c:v>
                </c:pt>
                <c:pt idx="1">
                  <c:v>67.666666666666657</c:v>
                </c:pt>
                <c:pt idx="2">
                  <c:v>62</c:v>
                </c:pt>
                <c:pt idx="3">
                  <c:v>67</c:v>
                </c:pt>
                <c:pt idx="4">
                  <c:v>49</c:v>
                </c:pt>
                <c:pt idx="5">
                  <c:v>30</c:v>
                </c:pt>
                <c:pt idx="6">
                  <c:v>47.833333333333329</c:v>
                </c:pt>
                <c:pt idx="7">
                  <c:v>45.5</c:v>
                </c:pt>
                <c:pt idx="8">
                  <c:v>70.833333333333329</c:v>
                </c:pt>
                <c:pt idx="9">
                  <c:v>66.5</c:v>
                </c:pt>
                <c:pt idx="10">
                  <c:v>62.666666666666671</c:v>
                </c:pt>
                <c:pt idx="11">
                  <c:v>55.666666666666671</c:v>
                </c:pt>
                <c:pt idx="12">
                  <c:v>65.666666666666671</c:v>
                </c:pt>
                <c:pt idx="13">
                  <c:v>43.666666666666664</c:v>
                </c:pt>
                <c:pt idx="14">
                  <c:v>103.16666666666666</c:v>
                </c:pt>
                <c:pt idx="15">
                  <c:v>57.333333333333336</c:v>
                </c:pt>
              </c:numCache>
            </c:numRef>
          </c:xVal>
          <c:yVal>
            <c:numRef>
              <c:f>'Reliability Data'!$BC$2:$BC$17</c:f>
              <c:numCache>
                <c:formatCode>0.0</c:formatCode>
                <c:ptCount val="16"/>
                <c:pt idx="0">
                  <c:v>-5.3333333333333428</c:v>
                </c:pt>
                <c:pt idx="1">
                  <c:v>15.333333333333329</c:v>
                </c:pt>
                <c:pt idx="2">
                  <c:v>-6</c:v>
                </c:pt>
                <c:pt idx="3">
                  <c:v>3.3333333333333428</c:v>
                </c:pt>
                <c:pt idx="4">
                  <c:v>-28.666666666666671</c:v>
                </c:pt>
                <c:pt idx="5">
                  <c:v>-12</c:v>
                </c:pt>
                <c:pt idx="6">
                  <c:v>-37</c:v>
                </c:pt>
                <c:pt idx="7">
                  <c:v>-36.333333333333329</c:v>
                </c:pt>
                <c:pt idx="8">
                  <c:v>-3</c:v>
                </c:pt>
                <c:pt idx="9">
                  <c:v>-15.666666666666664</c:v>
                </c:pt>
                <c:pt idx="10">
                  <c:v>-18.666666666666664</c:v>
                </c:pt>
                <c:pt idx="11">
                  <c:v>-7.3333333333333357</c:v>
                </c:pt>
                <c:pt idx="12">
                  <c:v>-56.666666666666664</c:v>
                </c:pt>
                <c:pt idx="13">
                  <c:v>-28.666666666666668</c:v>
                </c:pt>
                <c:pt idx="14">
                  <c:v>-81</c:v>
                </c:pt>
                <c:pt idx="15">
                  <c:v>-10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3"/>
            <c:backward val="3"/>
            <c:dispRSqr val="0"/>
            <c:dispEq val="0"/>
          </c:trendline>
          <c:xVal>
            <c:numRef>
              <c:f>'Reliability Data'!$BB$2:$BB$17</c:f>
              <c:numCache>
                <c:formatCode>0.0</c:formatCode>
                <c:ptCount val="16"/>
                <c:pt idx="0">
                  <c:v>69</c:v>
                </c:pt>
                <c:pt idx="1">
                  <c:v>67.666666666666657</c:v>
                </c:pt>
                <c:pt idx="2">
                  <c:v>62</c:v>
                </c:pt>
                <c:pt idx="3">
                  <c:v>67</c:v>
                </c:pt>
                <c:pt idx="4">
                  <c:v>49</c:v>
                </c:pt>
                <c:pt idx="5">
                  <c:v>30</c:v>
                </c:pt>
                <c:pt idx="6">
                  <c:v>47.833333333333329</c:v>
                </c:pt>
                <c:pt idx="7">
                  <c:v>45.5</c:v>
                </c:pt>
                <c:pt idx="8">
                  <c:v>70.833333333333329</c:v>
                </c:pt>
                <c:pt idx="9">
                  <c:v>66.5</c:v>
                </c:pt>
                <c:pt idx="10">
                  <c:v>62.666666666666671</c:v>
                </c:pt>
                <c:pt idx="11">
                  <c:v>55.666666666666671</c:v>
                </c:pt>
                <c:pt idx="12">
                  <c:v>65.666666666666671</c:v>
                </c:pt>
                <c:pt idx="13">
                  <c:v>43.666666666666664</c:v>
                </c:pt>
                <c:pt idx="14">
                  <c:v>103.16666666666666</c:v>
                </c:pt>
                <c:pt idx="15">
                  <c:v>57.333333333333336</c:v>
                </c:pt>
              </c:numCache>
            </c:numRef>
          </c:xVal>
          <c:yVal>
            <c:numRef>
              <c:f>'Reliability Data'!$BG$2:$BG$17</c:f>
              <c:numCache>
                <c:formatCode>0.0</c:formatCode>
                <c:ptCount val="16"/>
                <c:pt idx="0">
                  <c:v>-70.900000000000006</c:v>
                </c:pt>
                <c:pt idx="1">
                  <c:v>-70.900000000000006</c:v>
                </c:pt>
                <c:pt idx="2">
                  <c:v>-70.900000000000006</c:v>
                </c:pt>
                <c:pt idx="3">
                  <c:v>-70.900000000000006</c:v>
                </c:pt>
                <c:pt idx="4">
                  <c:v>-70.900000000000006</c:v>
                </c:pt>
                <c:pt idx="5">
                  <c:v>-70.900000000000006</c:v>
                </c:pt>
                <c:pt idx="6">
                  <c:v>-70.900000000000006</c:v>
                </c:pt>
                <c:pt idx="7">
                  <c:v>-70.900000000000006</c:v>
                </c:pt>
                <c:pt idx="8">
                  <c:v>-70.900000000000006</c:v>
                </c:pt>
                <c:pt idx="9">
                  <c:v>-70.900000000000006</c:v>
                </c:pt>
                <c:pt idx="10">
                  <c:v>-70.900000000000006</c:v>
                </c:pt>
                <c:pt idx="11">
                  <c:v>-70.900000000000006</c:v>
                </c:pt>
                <c:pt idx="12">
                  <c:v>-70.900000000000006</c:v>
                </c:pt>
                <c:pt idx="13">
                  <c:v>-70.900000000000006</c:v>
                </c:pt>
                <c:pt idx="14">
                  <c:v>-70.900000000000006</c:v>
                </c:pt>
                <c:pt idx="15">
                  <c:v>-70.900000000000006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3"/>
            <c:backward val="3"/>
            <c:dispRSqr val="0"/>
            <c:dispEq val="0"/>
          </c:trendline>
          <c:xVal>
            <c:numRef>
              <c:f>'Reliability Data'!$BB$2:$BB$17</c:f>
              <c:numCache>
                <c:formatCode>0.0</c:formatCode>
                <c:ptCount val="16"/>
                <c:pt idx="0">
                  <c:v>69</c:v>
                </c:pt>
                <c:pt idx="1">
                  <c:v>67.666666666666657</c:v>
                </c:pt>
                <c:pt idx="2">
                  <c:v>62</c:v>
                </c:pt>
                <c:pt idx="3">
                  <c:v>67</c:v>
                </c:pt>
                <c:pt idx="4">
                  <c:v>49</c:v>
                </c:pt>
                <c:pt idx="5">
                  <c:v>30</c:v>
                </c:pt>
                <c:pt idx="6">
                  <c:v>47.833333333333329</c:v>
                </c:pt>
                <c:pt idx="7">
                  <c:v>45.5</c:v>
                </c:pt>
                <c:pt idx="8">
                  <c:v>70.833333333333329</c:v>
                </c:pt>
                <c:pt idx="9">
                  <c:v>66.5</c:v>
                </c:pt>
                <c:pt idx="10">
                  <c:v>62.666666666666671</c:v>
                </c:pt>
                <c:pt idx="11">
                  <c:v>55.666666666666671</c:v>
                </c:pt>
                <c:pt idx="12">
                  <c:v>65.666666666666671</c:v>
                </c:pt>
                <c:pt idx="13">
                  <c:v>43.666666666666664</c:v>
                </c:pt>
                <c:pt idx="14">
                  <c:v>103.16666666666666</c:v>
                </c:pt>
                <c:pt idx="15">
                  <c:v>57.333333333333336</c:v>
                </c:pt>
              </c:numCache>
            </c:numRef>
          </c:xVal>
          <c:yVal>
            <c:numRef>
              <c:f>'Reliability Data'!$BH$2:$BH$17</c:f>
              <c:numCache>
                <c:formatCode>0.0</c:formatCode>
                <c:ptCount val="16"/>
                <c:pt idx="0">
                  <c:v>29.900000000000006</c:v>
                </c:pt>
                <c:pt idx="1">
                  <c:v>29.900000000000006</c:v>
                </c:pt>
                <c:pt idx="2">
                  <c:v>29.900000000000006</c:v>
                </c:pt>
                <c:pt idx="3">
                  <c:v>29.900000000000006</c:v>
                </c:pt>
                <c:pt idx="4">
                  <c:v>29.900000000000006</c:v>
                </c:pt>
                <c:pt idx="5">
                  <c:v>29.900000000000006</c:v>
                </c:pt>
                <c:pt idx="6">
                  <c:v>29.900000000000006</c:v>
                </c:pt>
                <c:pt idx="7">
                  <c:v>29.900000000000006</c:v>
                </c:pt>
                <c:pt idx="8">
                  <c:v>29.900000000000006</c:v>
                </c:pt>
                <c:pt idx="9">
                  <c:v>29.900000000000006</c:v>
                </c:pt>
                <c:pt idx="10">
                  <c:v>29.900000000000006</c:v>
                </c:pt>
                <c:pt idx="11">
                  <c:v>29.900000000000006</c:v>
                </c:pt>
                <c:pt idx="12">
                  <c:v>29.900000000000006</c:v>
                </c:pt>
                <c:pt idx="13">
                  <c:v>29.900000000000006</c:v>
                </c:pt>
                <c:pt idx="14">
                  <c:v>29.900000000000006</c:v>
                </c:pt>
                <c:pt idx="15">
                  <c:v>29.900000000000006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3"/>
            <c:backward val="3"/>
            <c:dispRSqr val="0"/>
            <c:dispEq val="0"/>
          </c:trendline>
          <c:xVal>
            <c:numRef>
              <c:f>'Reliability Data'!$BB$2:$BB$17</c:f>
              <c:numCache>
                <c:formatCode>0.0</c:formatCode>
                <c:ptCount val="16"/>
                <c:pt idx="0">
                  <c:v>69</c:v>
                </c:pt>
                <c:pt idx="1">
                  <c:v>67.666666666666657</c:v>
                </c:pt>
                <c:pt idx="2">
                  <c:v>62</c:v>
                </c:pt>
                <c:pt idx="3">
                  <c:v>67</c:v>
                </c:pt>
                <c:pt idx="4">
                  <c:v>49</c:v>
                </c:pt>
                <c:pt idx="5">
                  <c:v>30</c:v>
                </c:pt>
                <c:pt idx="6">
                  <c:v>47.833333333333329</c:v>
                </c:pt>
                <c:pt idx="7">
                  <c:v>45.5</c:v>
                </c:pt>
                <c:pt idx="8">
                  <c:v>70.833333333333329</c:v>
                </c:pt>
                <c:pt idx="9">
                  <c:v>66.5</c:v>
                </c:pt>
                <c:pt idx="10">
                  <c:v>62.666666666666671</c:v>
                </c:pt>
                <c:pt idx="11">
                  <c:v>55.666666666666671</c:v>
                </c:pt>
                <c:pt idx="12">
                  <c:v>65.666666666666671</c:v>
                </c:pt>
                <c:pt idx="13">
                  <c:v>43.666666666666664</c:v>
                </c:pt>
                <c:pt idx="14">
                  <c:v>103.16666666666666</c:v>
                </c:pt>
                <c:pt idx="15">
                  <c:v>57.333333333333336</c:v>
                </c:pt>
              </c:numCache>
            </c:numRef>
          </c:xVal>
          <c:yVal>
            <c:numRef>
              <c:f>'Reliability Data'!$BF$2:$BF$17</c:f>
              <c:numCache>
                <c:formatCode>0.0</c:formatCode>
                <c:ptCount val="16"/>
                <c:pt idx="0">
                  <c:v>-20.479166666666664</c:v>
                </c:pt>
                <c:pt idx="1">
                  <c:v>-20.479166666666664</c:v>
                </c:pt>
                <c:pt idx="2">
                  <c:v>-20.479166666666664</c:v>
                </c:pt>
                <c:pt idx="3">
                  <c:v>-20.479166666666664</c:v>
                </c:pt>
                <c:pt idx="4">
                  <c:v>-20.479166666666664</c:v>
                </c:pt>
                <c:pt idx="5">
                  <c:v>-20.479166666666664</c:v>
                </c:pt>
                <c:pt idx="6">
                  <c:v>-20.479166666666664</c:v>
                </c:pt>
                <c:pt idx="7">
                  <c:v>-20.479166666666664</c:v>
                </c:pt>
                <c:pt idx="8">
                  <c:v>-20.479166666666664</c:v>
                </c:pt>
                <c:pt idx="9">
                  <c:v>-20.479166666666664</c:v>
                </c:pt>
                <c:pt idx="10">
                  <c:v>-20.479166666666664</c:v>
                </c:pt>
                <c:pt idx="11">
                  <c:v>-20.479166666666664</c:v>
                </c:pt>
                <c:pt idx="12">
                  <c:v>-20.479166666666664</c:v>
                </c:pt>
                <c:pt idx="13">
                  <c:v>-20.479166666666664</c:v>
                </c:pt>
                <c:pt idx="14">
                  <c:v>-20.479166666666664</c:v>
                </c:pt>
                <c:pt idx="15">
                  <c:v>-20.4791666666666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682176"/>
        <c:axId val="161684096"/>
      </c:scatterChart>
      <c:valAx>
        <c:axId val="161682176"/>
        <c:scaling>
          <c:orientation val="minMax"/>
          <c:max val="106"/>
          <c:min val="2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84096"/>
        <c:crossesAt val="-110"/>
        <c:crossBetween val="midCat"/>
      </c:valAx>
      <c:valAx>
        <c:axId val="161684096"/>
        <c:scaling>
          <c:orientation val="minMax"/>
          <c:max val="80"/>
          <c:min val="-1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core Difference between days (Day 1 - Day 2) (</a:t>
                </a:r>
                <a:r>
                  <a:rPr lang="en-US" baseline="30000"/>
                  <a:t>0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82176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f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Reliability Data'!$BK$2:$BK$17</c:f>
              <c:numCache>
                <c:formatCode>0.0</c:formatCode>
                <c:ptCount val="16"/>
                <c:pt idx="0">
                  <c:v>70.166666666666671</c:v>
                </c:pt>
                <c:pt idx="1">
                  <c:v>71.833333333333343</c:v>
                </c:pt>
                <c:pt idx="2">
                  <c:v>65.166666666666671</c:v>
                </c:pt>
                <c:pt idx="3">
                  <c:v>65</c:v>
                </c:pt>
                <c:pt idx="4">
                  <c:v>62.833333333333329</c:v>
                </c:pt>
                <c:pt idx="5">
                  <c:v>57.833333333333336</c:v>
                </c:pt>
                <c:pt idx="6">
                  <c:v>58.333333333333329</c:v>
                </c:pt>
                <c:pt idx="7">
                  <c:v>66.166666666666671</c:v>
                </c:pt>
                <c:pt idx="8">
                  <c:v>66.333333333333329</c:v>
                </c:pt>
                <c:pt idx="9">
                  <c:v>63.666666666666671</c:v>
                </c:pt>
                <c:pt idx="10">
                  <c:v>54.333333333333329</c:v>
                </c:pt>
                <c:pt idx="11">
                  <c:v>62.166666666666671</c:v>
                </c:pt>
                <c:pt idx="12">
                  <c:v>70.666666666666657</c:v>
                </c:pt>
                <c:pt idx="13">
                  <c:v>56.5</c:v>
                </c:pt>
                <c:pt idx="14">
                  <c:v>78.666666666666657</c:v>
                </c:pt>
                <c:pt idx="15">
                  <c:v>102.83333333333333</c:v>
                </c:pt>
              </c:numCache>
            </c:numRef>
          </c:xVal>
          <c:yVal>
            <c:numRef>
              <c:f>'Reliability Data'!$BL$2:$BL$17</c:f>
              <c:numCache>
                <c:formatCode>0.0</c:formatCode>
                <c:ptCount val="16"/>
                <c:pt idx="0">
                  <c:v>15.666666666666664</c:v>
                </c:pt>
                <c:pt idx="1">
                  <c:v>14.333333333333329</c:v>
                </c:pt>
                <c:pt idx="2">
                  <c:v>-7.0000000000000071</c:v>
                </c:pt>
                <c:pt idx="3">
                  <c:v>-4.6666666666666643</c:v>
                </c:pt>
                <c:pt idx="4">
                  <c:v>-10.333333333333336</c:v>
                </c:pt>
                <c:pt idx="5">
                  <c:v>35.666666666666671</c:v>
                </c:pt>
                <c:pt idx="6">
                  <c:v>-47.333333333333336</c:v>
                </c:pt>
                <c:pt idx="7">
                  <c:v>-35.000000000000007</c:v>
                </c:pt>
                <c:pt idx="8">
                  <c:v>4</c:v>
                </c:pt>
                <c:pt idx="9">
                  <c:v>-14.000000000000007</c:v>
                </c:pt>
                <c:pt idx="10">
                  <c:v>-4.6666666666666643</c:v>
                </c:pt>
                <c:pt idx="11">
                  <c:v>3.6666666666666643</c:v>
                </c:pt>
                <c:pt idx="12">
                  <c:v>-21.333333333333329</c:v>
                </c:pt>
                <c:pt idx="13">
                  <c:v>-25</c:v>
                </c:pt>
                <c:pt idx="14">
                  <c:v>28.666666666666671</c:v>
                </c:pt>
                <c:pt idx="15">
                  <c:v>-21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BK$2:$BK$17</c:f>
              <c:numCache>
                <c:formatCode>0.0</c:formatCode>
                <c:ptCount val="16"/>
                <c:pt idx="0">
                  <c:v>70.166666666666671</c:v>
                </c:pt>
                <c:pt idx="1">
                  <c:v>71.833333333333343</c:v>
                </c:pt>
                <c:pt idx="2">
                  <c:v>65.166666666666671</c:v>
                </c:pt>
                <c:pt idx="3">
                  <c:v>65</c:v>
                </c:pt>
                <c:pt idx="4">
                  <c:v>62.833333333333329</c:v>
                </c:pt>
                <c:pt idx="5">
                  <c:v>57.833333333333336</c:v>
                </c:pt>
                <c:pt idx="6">
                  <c:v>58.333333333333329</c:v>
                </c:pt>
                <c:pt idx="7">
                  <c:v>66.166666666666671</c:v>
                </c:pt>
                <c:pt idx="8">
                  <c:v>66.333333333333329</c:v>
                </c:pt>
                <c:pt idx="9">
                  <c:v>63.666666666666671</c:v>
                </c:pt>
                <c:pt idx="10">
                  <c:v>54.333333333333329</c:v>
                </c:pt>
                <c:pt idx="11">
                  <c:v>62.166666666666671</c:v>
                </c:pt>
                <c:pt idx="12">
                  <c:v>70.666666666666657</c:v>
                </c:pt>
                <c:pt idx="13">
                  <c:v>56.5</c:v>
                </c:pt>
                <c:pt idx="14">
                  <c:v>78.666666666666657</c:v>
                </c:pt>
                <c:pt idx="15">
                  <c:v>102.83333333333333</c:v>
                </c:pt>
              </c:numCache>
            </c:numRef>
          </c:xVal>
          <c:yVal>
            <c:numRef>
              <c:f>'Reliability Data'!$BP$2:$BP$17</c:f>
              <c:numCache>
                <c:formatCode>0.0</c:formatCode>
                <c:ptCount val="16"/>
                <c:pt idx="0">
                  <c:v>-52.330000000000005</c:v>
                </c:pt>
                <c:pt idx="1">
                  <c:v>-52.330000000000005</c:v>
                </c:pt>
                <c:pt idx="2">
                  <c:v>-52.330000000000005</c:v>
                </c:pt>
                <c:pt idx="3">
                  <c:v>-52.330000000000005</c:v>
                </c:pt>
                <c:pt idx="4">
                  <c:v>-52.330000000000005</c:v>
                </c:pt>
                <c:pt idx="5">
                  <c:v>-52.330000000000005</c:v>
                </c:pt>
                <c:pt idx="6">
                  <c:v>-52.330000000000005</c:v>
                </c:pt>
                <c:pt idx="7">
                  <c:v>-52.330000000000005</c:v>
                </c:pt>
                <c:pt idx="8">
                  <c:v>-52.330000000000005</c:v>
                </c:pt>
                <c:pt idx="9">
                  <c:v>-52.330000000000005</c:v>
                </c:pt>
                <c:pt idx="10">
                  <c:v>-52.330000000000005</c:v>
                </c:pt>
                <c:pt idx="11">
                  <c:v>-52.330000000000005</c:v>
                </c:pt>
                <c:pt idx="12">
                  <c:v>-52.330000000000005</c:v>
                </c:pt>
                <c:pt idx="13">
                  <c:v>-52.330000000000005</c:v>
                </c:pt>
                <c:pt idx="14">
                  <c:v>-52.330000000000005</c:v>
                </c:pt>
                <c:pt idx="15">
                  <c:v>-52.330000000000005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BK$2:$BK$17</c:f>
              <c:numCache>
                <c:formatCode>0.0</c:formatCode>
                <c:ptCount val="16"/>
                <c:pt idx="0">
                  <c:v>70.166666666666671</c:v>
                </c:pt>
                <c:pt idx="1">
                  <c:v>71.833333333333343</c:v>
                </c:pt>
                <c:pt idx="2">
                  <c:v>65.166666666666671</c:v>
                </c:pt>
                <c:pt idx="3">
                  <c:v>65</c:v>
                </c:pt>
                <c:pt idx="4">
                  <c:v>62.833333333333329</c:v>
                </c:pt>
                <c:pt idx="5">
                  <c:v>57.833333333333336</c:v>
                </c:pt>
                <c:pt idx="6">
                  <c:v>58.333333333333329</c:v>
                </c:pt>
                <c:pt idx="7">
                  <c:v>66.166666666666671</c:v>
                </c:pt>
                <c:pt idx="8">
                  <c:v>66.333333333333329</c:v>
                </c:pt>
                <c:pt idx="9">
                  <c:v>63.666666666666671</c:v>
                </c:pt>
                <c:pt idx="10">
                  <c:v>54.333333333333329</c:v>
                </c:pt>
                <c:pt idx="11">
                  <c:v>62.166666666666671</c:v>
                </c:pt>
                <c:pt idx="12">
                  <c:v>70.666666666666657</c:v>
                </c:pt>
                <c:pt idx="13">
                  <c:v>56.5</c:v>
                </c:pt>
                <c:pt idx="14">
                  <c:v>78.666666666666657</c:v>
                </c:pt>
                <c:pt idx="15">
                  <c:v>102.83333333333333</c:v>
                </c:pt>
              </c:numCache>
            </c:numRef>
          </c:xVal>
          <c:yVal>
            <c:numRef>
              <c:f>'Reliability Data'!$BQ$2:$BQ$17</c:f>
              <c:numCache>
                <c:formatCode>0.0</c:formatCode>
                <c:ptCount val="16"/>
                <c:pt idx="0">
                  <c:v>41.330000000000005</c:v>
                </c:pt>
                <c:pt idx="1">
                  <c:v>41.330000000000005</c:v>
                </c:pt>
                <c:pt idx="2">
                  <c:v>41.330000000000005</c:v>
                </c:pt>
                <c:pt idx="3">
                  <c:v>41.330000000000005</c:v>
                </c:pt>
                <c:pt idx="4">
                  <c:v>41.330000000000005</c:v>
                </c:pt>
                <c:pt idx="5">
                  <c:v>41.330000000000005</c:v>
                </c:pt>
                <c:pt idx="6">
                  <c:v>41.330000000000005</c:v>
                </c:pt>
                <c:pt idx="7">
                  <c:v>41.330000000000005</c:v>
                </c:pt>
                <c:pt idx="8">
                  <c:v>41.330000000000005</c:v>
                </c:pt>
                <c:pt idx="9">
                  <c:v>41.330000000000005</c:v>
                </c:pt>
                <c:pt idx="10">
                  <c:v>41.330000000000005</c:v>
                </c:pt>
                <c:pt idx="11">
                  <c:v>41.330000000000005</c:v>
                </c:pt>
                <c:pt idx="12">
                  <c:v>41.330000000000005</c:v>
                </c:pt>
                <c:pt idx="13">
                  <c:v>41.330000000000005</c:v>
                </c:pt>
                <c:pt idx="14">
                  <c:v>41.330000000000005</c:v>
                </c:pt>
                <c:pt idx="15">
                  <c:v>41.330000000000005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BK$2:$BK$17</c:f>
              <c:numCache>
                <c:formatCode>0.0</c:formatCode>
                <c:ptCount val="16"/>
                <c:pt idx="0">
                  <c:v>70.166666666666671</c:v>
                </c:pt>
                <c:pt idx="1">
                  <c:v>71.833333333333343</c:v>
                </c:pt>
                <c:pt idx="2">
                  <c:v>65.166666666666671</c:v>
                </c:pt>
                <c:pt idx="3">
                  <c:v>65</c:v>
                </c:pt>
                <c:pt idx="4">
                  <c:v>62.833333333333329</c:v>
                </c:pt>
                <c:pt idx="5">
                  <c:v>57.833333333333336</c:v>
                </c:pt>
                <c:pt idx="6">
                  <c:v>58.333333333333329</c:v>
                </c:pt>
                <c:pt idx="7">
                  <c:v>66.166666666666671</c:v>
                </c:pt>
                <c:pt idx="8">
                  <c:v>66.333333333333329</c:v>
                </c:pt>
                <c:pt idx="9">
                  <c:v>63.666666666666671</c:v>
                </c:pt>
                <c:pt idx="10">
                  <c:v>54.333333333333329</c:v>
                </c:pt>
                <c:pt idx="11">
                  <c:v>62.166666666666671</c:v>
                </c:pt>
                <c:pt idx="12">
                  <c:v>70.666666666666657</c:v>
                </c:pt>
                <c:pt idx="13">
                  <c:v>56.5</c:v>
                </c:pt>
                <c:pt idx="14">
                  <c:v>78.666666666666657</c:v>
                </c:pt>
                <c:pt idx="15">
                  <c:v>102.83333333333333</c:v>
                </c:pt>
              </c:numCache>
            </c:numRef>
          </c:xVal>
          <c:yVal>
            <c:numRef>
              <c:f>'Reliability Data'!$BO$2:$BO$17</c:f>
              <c:numCache>
                <c:formatCode>0.0</c:formatCode>
                <c:ptCount val="16"/>
                <c:pt idx="0">
                  <c:v>-5.5208333333333348</c:v>
                </c:pt>
                <c:pt idx="1">
                  <c:v>-5.5208333333333348</c:v>
                </c:pt>
                <c:pt idx="2">
                  <c:v>-5.5208333333333348</c:v>
                </c:pt>
                <c:pt idx="3">
                  <c:v>-5.5208333333333348</c:v>
                </c:pt>
                <c:pt idx="4">
                  <c:v>-5.5208333333333348</c:v>
                </c:pt>
                <c:pt idx="5">
                  <c:v>-5.5208333333333348</c:v>
                </c:pt>
                <c:pt idx="6">
                  <c:v>-5.5208333333333348</c:v>
                </c:pt>
                <c:pt idx="7">
                  <c:v>-5.5208333333333348</c:v>
                </c:pt>
                <c:pt idx="8">
                  <c:v>-5.5208333333333348</c:v>
                </c:pt>
                <c:pt idx="9">
                  <c:v>-5.5208333333333348</c:v>
                </c:pt>
                <c:pt idx="10">
                  <c:v>-5.5208333333333348</c:v>
                </c:pt>
                <c:pt idx="11">
                  <c:v>-5.5208333333333348</c:v>
                </c:pt>
                <c:pt idx="12">
                  <c:v>-5.5208333333333348</c:v>
                </c:pt>
                <c:pt idx="13">
                  <c:v>-5.5208333333333348</c:v>
                </c:pt>
                <c:pt idx="14">
                  <c:v>-5.5208333333333348</c:v>
                </c:pt>
                <c:pt idx="15">
                  <c:v>-5.52083333333333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800576"/>
        <c:axId val="161802496"/>
      </c:scatterChart>
      <c:valAx>
        <c:axId val="161800576"/>
        <c:scaling>
          <c:orientation val="minMax"/>
          <c:max val="105"/>
          <c:min val="5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802496"/>
        <c:crossesAt val="-85"/>
        <c:crossBetween val="midCat"/>
      </c:valAx>
      <c:valAx>
        <c:axId val="161802496"/>
        <c:scaling>
          <c:orientation val="minMax"/>
          <c:max val="80"/>
          <c:min val="-8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 - Day 2)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800576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>
                    <a:lumMod val="50000"/>
                    <a:lumOff val="50000"/>
                  </a:schemeClr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VCDay1-2Av'!$V$2:$V$17</c:f>
              <c:numCache>
                <c:formatCode>0.00</c:formatCode>
                <c:ptCount val="16"/>
                <c:pt idx="0">
                  <c:v>49.189666666666668</c:v>
                </c:pt>
                <c:pt idx="1">
                  <c:v>51.914333333333332</c:v>
                </c:pt>
                <c:pt idx="2">
                  <c:v>38.297499999999999</c:v>
                </c:pt>
                <c:pt idx="3">
                  <c:v>51.073833333333326</c:v>
                </c:pt>
                <c:pt idx="4">
                  <c:v>44.883000000000003</c:v>
                </c:pt>
                <c:pt idx="5">
                  <c:v>63.271833333333326</c:v>
                </c:pt>
                <c:pt idx="6">
                  <c:v>56.650333333333336</c:v>
                </c:pt>
                <c:pt idx="7">
                  <c:v>55.278499999999994</c:v>
                </c:pt>
                <c:pt idx="8">
                  <c:v>47.283499999999997</c:v>
                </c:pt>
                <c:pt idx="9">
                  <c:v>47.041833333333329</c:v>
                </c:pt>
                <c:pt idx="10">
                  <c:v>43.134</c:v>
                </c:pt>
                <c:pt idx="11">
                  <c:v>54.333833333333338</c:v>
                </c:pt>
                <c:pt idx="12">
                  <c:v>43.12533333333333</c:v>
                </c:pt>
                <c:pt idx="13">
                  <c:v>54.366166666666672</c:v>
                </c:pt>
                <c:pt idx="14">
                  <c:v>44.634500000000003</c:v>
                </c:pt>
                <c:pt idx="15">
                  <c:v>62.224000000000004</c:v>
                </c:pt>
              </c:numCache>
            </c:numRef>
          </c:xVal>
          <c:yVal>
            <c:numRef>
              <c:f>'VCDay1-2Av'!$W$2:$W$17</c:f>
              <c:numCache>
                <c:formatCode>0.00</c:formatCode>
                <c:ptCount val="16"/>
                <c:pt idx="0">
                  <c:v>2.1720000000000041</c:v>
                </c:pt>
                <c:pt idx="1">
                  <c:v>-7.57</c:v>
                </c:pt>
                <c:pt idx="2">
                  <c:v>-2.0876666666666637</c:v>
                </c:pt>
                <c:pt idx="3">
                  <c:v>-3.2410000000000068</c:v>
                </c:pt>
                <c:pt idx="4">
                  <c:v>3.5339999999999918</c:v>
                </c:pt>
                <c:pt idx="5">
                  <c:v>4.1976666666666489</c:v>
                </c:pt>
                <c:pt idx="6">
                  <c:v>-2.0259999999999962</c:v>
                </c:pt>
                <c:pt idx="7">
                  <c:v>-1.1169999999999973</c:v>
                </c:pt>
                <c:pt idx="8">
                  <c:v>-11.320999999999998</c:v>
                </c:pt>
                <c:pt idx="9">
                  <c:v>-2.634999999999998</c:v>
                </c:pt>
                <c:pt idx="10">
                  <c:v>-2.2139999999999844</c:v>
                </c:pt>
                <c:pt idx="11">
                  <c:v>-3.4836666666666645</c:v>
                </c:pt>
                <c:pt idx="12">
                  <c:v>-8.4306666666666672</c:v>
                </c:pt>
                <c:pt idx="13">
                  <c:v>-1.0309999999999846</c:v>
                </c:pt>
                <c:pt idx="14">
                  <c:v>-5.7376666666666623</c:v>
                </c:pt>
                <c:pt idx="15">
                  <c:v>-6.2366666666666575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V$2:$V$17</c:f>
              <c:numCache>
                <c:formatCode>0.00</c:formatCode>
                <c:ptCount val="16"/>
                <c:pt idx="0">
                  <c:v>49.189666666666668</c:v>
                </c:pt>
                <c:pt idx="1">
                  <c:v>51.914333333333332</c:v>
                </c:pt>
                <c:pt idx="2">
                  <c:v>38.297499999999999</c:v>
                </c:pt>
                <c:pt idx="3">
                  <c:v>51.073833333333326</c:v>
                </c:pt>
                <c:pt idx="4">
                  <c:v>44.883000000000003</c:v>
                </c:pt>
                <c:pt idx="5">
                  <c:v>63.271833333333326</c:v>
                </c:pt>
                <c:pt idx="6">
                  <c:v>56.650333333333336</c:v>
                </c:pt>
                <c:pt idx="7">
                  <c:v>55.278499999999994</c:v>
                </c:pt>
                <c:pt idx="8">
                  <c:v>47.283499999999997</c:v>
                </c:pt>
                <c:pt idx="9">
                  <c:v>47.041833333333329</c:v>
                </c:pt>
                <c:pt idx="10">
                  <c:v>43.134</c:v>
                </c:pt>
                <c:pt idx="11">
                  <c:v>54.333833333333338</c:v>
                </c:pt>
                <c:pt idx="12">
                  <c:v>43.12533333333333</c:v>
                </c:pt>
                <c:pt idx="13">
                  <c:v>54.366166666666672</c:v>
                </c:pt>
                <c:pt idx="14">
                  <c:v>44.634500000000003</c:v>
                </c:pt>
                <c:pt idx="15">
                  <c:v>62.224000000000004</c:v>
                </c:pt>
              </c:numCache>
            </c:numRef>
          </c:xVal>
          <c:yVal>
            <c:numRef>
              <c:f>'VCDay1-2Av'!$AA$2:$AA$17</c:f>
              <c:numCache>
                <c:formatCode>0.00</c:formatCode>
                <c:ptCount val="16"/>
                <c:pt idx="0">
                  <c:v>-11.843500000000002</c:v>
                </c:pt>
                <c:pt idx="1">
                  <c:v>-11.843500000000002</c:v>
                </c:pt>
                <c:pt idx="2">
                  <c:v>-11.843500000000002</c:v>
                </c:pt>
                <c:pt idx="3">
                  <c:v>-11.843500000000002</c:v>
                </c:pt>
                <c:pt idx="4">
                  <c:v>-11.843500000000002</c:v>
                </c:pt>
                <c:pt idx="5">
                  <c:v>-11.843500000000002</c:v>
                </c:pt>
                <c:pt idx="6">
                  <c:v>-11.843500000000002</c:v>
                </c:pt>
                <c:pt idx="7">
                  <c:v>-11.843500000000002</c:v>
                </c:pt>
                <c:pt idx="8">
                  <c:v>-11.843500000000002</c:v>
                </c:pt>
                <c:pt idx="9">
                  <c:v>-11.843500000000002</c:v>
                </c:pt>
                <c:pt idx="10">
                  <c:v>-11.843500000000002</c:v>
                </c:pt>
                <c:pt idx="11">
                  <c:v>-11.843500000000002</c:v>
                </c:pt>
                <c:pt idx="12">
                  <c:v>-11.843500000000002</c:v>
                </c:pt>
                <c:pt idx="13">
                  <c:v>-11.843500000000002</c:v>
                </c:pt>
                <c:pt idx="14">
                  <c:v>-11.843500000000002</c:v>
                </c:pt>
                <c:pt idx="15">
                  <c:v>-11.843500000000002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V$2:$V$17</c:f>
              <c:numCache>
                <c:formatCode>0.00</c:formatCode>
                <c:ptCount val="16"/>
                <c:pt idx="0">
                  <c:v>49.189666666666668</c:v>
                </c:pt>
                <c:pt idx="1">
                  <c:v>51.914333333333332</c:v>
                </c:pt>
                <c:pt idx="2">
                  <c:v>38.297499999999999</c:v>
                </c:pt>
                <c:pt idx="3">
                  <c:v>51.073833333333326</c:v>
                </c:pt>
                <c:pt idx="4">
                  <c:v>44.883000000000003</c:v>
                </c:pt>
                <c:pt idx="5">
                  <c:v>63.271833333333326</c:v>
                </c:pt>
                <c:pt idx="6">
                  <c:v>56.650333333333336</c:v>
                </c:pt>
                <c:pt idx="7">
                  <c:v>55.278499999999994</c:v>
                </c:pt>
                <c:pt idx="8">
                  <c:v>47.283499999999997</c:v>
                </c:pt>
                <c:pt idx="9">
                  <c:v>47.041833333333329</c:v>
                </c:pt>
                <c:pt idx="10">
                  <c:v>43.134</c:v>
                </c:pt>
                <c:pt idx="11">
                  <c:v>54.333833333333338</c:v>
                </c:pt>
                <c:pt idx="12">
                  <c:v>43.12533333333333</c:v>
                </c:pt>
                <c:pt idx="13">
                  <c:v>54.366166666666672</c:v>
                </c:pt>
                <c:pt idx="14">
                  <c:v>44.634500000000003</c:v>
                </c:pt>
                <c:pt idx="15">
                  <c:v>62.224000000000004</c:v>
                </c:pt>
              </c:numCache>
            </c:numRef>
          </c:xVal>
          <c:yVal>
            <c:numRef>
              <c:f>'VCDay1-2Av'!$AB$2:$AB$17</c:f>
              <c:numCache>
                <c:formatCode>0.00</c:formatCode>
                <c:ptCount val="16"/>
                <c:pt idx="0">
                  <c:v>5.9435000000000011</c:v>
                </c:pt>
                <c:pt idx="1">
                  <c:v>5.9435000000000011</c:v>
                </c:pt>
                <c:pt idx="2">
                  <c:v>5.9435000000000011</c:v>
                </c:pt>
                <c:pt idx="3">
                  <c:v>5.9435000000000011</c:v>
                </c:pt>
                <c:pt idx="4">
                  <c:v>5.9435000000000011</c:v>
                </c:pt>
                <c:pt idx="5">
                  <c:v>5.9435000000000011</c:v>
                </c:pt>
                <c:pt idx="6">
                  <c:v>5.9435000000000011</c:v>
                </c:pt>
                <c:pt idx="7">
                  <c:v>5.9435000000000011</c:v>
                </c:pt>
                <c:pt idx="8">
                  <c:v>5.9435000000000011</c:v>
                </c:pt>
                <c:pt idx="9">
                  <c:v>5.9435000000000011</c:v>
                </c:pt>
                <c:pt idx="10">
                  <c:v>5.9435000000000011</c:v>
                </c:pt>
                <c:pt idx="11">
                  <c:v>5.9435000000000011</c:v>
                </c:pt>
                <c:pt idx="12">
                  <c:v>5.9435000000000011</c:v>
                </c:pt>
                <c:pt idx="13">
                  <c:v>5.9435000000000011</c:v>
                </c:pt>
                <c:pt idx="14">
                  <c:v>5.9435000000000011</c:v>
                </c:pt>
                <c:pt idx="15">
                  <c:v>5.9435000000000011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V$2:$V$17</c:f>
              <c:numCache>
                <c:formatCode>0.00</c:formatCode>
                <c:ptCount val="16"/>
                <c:pt idx="0">
                  <c:v>49.189666666666668</c:v>
                </c:pt>
                <c:pt idx="1">
                  <c:v>51.914333333333332</c:v>
                </c:pt>
                <c:pt idx="2">
                  <c:v>38.297499999999999</c:v>
                </c:pt>
                <c:pt idx="3">
                  <c:v>51.073833333333326</c:v>
                </c:pt>
                <c:pt idx="4">
                  <c:v>44.883000000000003</c:v>
                </c:pt>
                <c:pt idx="5">
                  <c:v>63.271833333333326</c:v>
                </c:pt>
                <c:pt idx="6">
                  <c:v>56.650333333333336</c:v>
                </c:pt>
                <c:pt idx="7">
                  <c:v>55.278499999999994</c:v>
                </c:pt>
                <c:pt idx="8">
                  <c:v>47.283499999999997</c:v>
                </c:pt>
                <c:pt idx="9">
                  <c:v>47.041833333333329</c:v>
                </c:pt>
                <c:pt idx="10">
                  <c:v>43.134</c:v>
                </c:pt>
                <c:pt idx="11">
                  <c:v>54.333833333333338</c:v>
                </c:pt>
                <c:pt idx="12">
                  <c:v>43.12533333333333</c:v>
                </c:pt>
                <c:pt idx="13">
                  <c:v>54.366166666666672</c:v>
                </c:pt>
                <c:pt idx="14">
                  <c:v>44.634500000000003</c:v>
                </c:pt>
                <c:pt idx="15">
                  <c:v>62.224000000000004</c:v>
                </c:pt>
              </c:numCache>
            </c:numRef>
          </c:xVal>
          <c:yVal>
            <c:numRef>
              <c:f>'VCDay1-2Av'!$Z$2:$Z$17</c:f>
              <c:numCache>
                <c:formatCode>0.00</c:formatCode>
                <c:ptCount val="16"/>
                <c:pt idx="0">
                  <c:v>-2.9517291666666647</c:v>
                </c:pt>
                <c:pt idx="1">
                  <c:v>-2.9517291666666647</c:v>
                </c:pt>
                <c:pt idx="2">
                  <c:v>-2.9517291666666647</c:v>
                </c:pt>
                <c:pt idx="3">
                  <c:v>-2.9517291666666647</c:v>
                </c:pt>
                <c:pt idx="4">
                  <c:v>-2.9517291666666647</c:v>
                </c:pt>
                <c:pt idx="5">
                  <c:v>-2.9517291666666647</c:v>
                </c:pt>
                <c:pt idx="6">
                  <c:v>-2.9517291666666647</c:v>
                </c:pt>
                <c:pt idx="7">
                  <c:v>-2.9517291666666647</c:v>
                </c:pt>
                <c:pt idx="8">
                  <c:v>-2.9517291666666647</c:v>
                </c:pt>
                <c:pt idx="9">
                  <c:v>-2.9517291666666647</c:v>
                </c:pt>
                <c:pt idx="10">
                  <c:v>-2.9517291666666647</c:v>
                </c:pt>
                <c:pt idx="11">
                  <c:v>-2.9517291666666647</c:v>
                </c:pt>
                <c:pt idx="12">
                  <c:v>-2.9517291666666647</c:v>
                </c:pt>
                <c:pt idx="13">
                  <c:v>-2.9517291666666647</c:v>
                </c:pt>
                <c:pt idx="14">
                  <c:v>-2.9517291666666647</c:v>
                </c:pt>
                <c:pt idx="15">
                  <c:v>-2.951729166666664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058240"/>
        <c:axId val="162060160"/>
      </c:scatterChart>
      <c:valAx>
        <c:axId val="162058240"/>
        <c:scaling>
          <c:orientation val="minMax"/>
          <c:max val="64"/>
          <c:min val="3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0.31649226970506611"/>
              <c:y val="0.8987244855262657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060160"/>
        <c:crossesAt val="-18"/>
        <c:crossBetween val="midCat"/>
      </c:valAx>
      <c:valAx>
        <c:axId val="162060160"/>
        <c:scaling>
          <c:orientation val="minMax"/>
          <c:max val="12"/>
          <c:min val="-1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 - Day 2)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058240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xten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'VCDay1-2Av'!$D$2:$D$16</c:f>
              <c:numCache>
                <c:formatCode>0.00</c:formatCode>
                <c:ptCount val="15"/>
                <c:pt idx="0">
                  <c:v>64.969166666666666</c:v>
                </c:pt>
                <c:pt idx="1">
                  <c:v>76.62233333333333</c:v>
                </c:pt>
                <c:pt idx="2">
                  <c:v>74.151833333333329</c:v>
                </c:pt>
                <c:pt idx="3">
                  <c:v>77.053666666666658</c:v>
                </c:pt>
                <c:pt idx="4">
                  <c:v>76.618166666666667</c:v>
                </c:pt>
                <c:pt idx="5">
                  <c:v>84.873333333333335</c:v>
                </c:pt>
                <c:pt idx="6">
                  <c:v>76.448666666666668</c:v>
                </c:pt>
                <c:pt idx="7">
                  <c:v>94.926000000000002</c:v>
                </c:pt>
                <c:pt idx="8">
                  <c:v>68.856666666666655</c:v>
                </c:pt>
                <c:pt idx="9">
                  <c:v>81.749833333333328</c:v>
                </c:pt>
                <c:pt idx="10">
                  <c:v>71.467166666666657</c:v>
                </c:pt>
                <c:pt idx="11">
                  <c:v>89.36</c:v>
                </c:pt>
                <c:pt idx="12">
                  <c:v>81.648500000000013</c:v>
                </c:pt>
                <c:pt idx="13">
                  <c:v>93.348833333333346</c:v>
                </c:pt>
                <c:pt idx="14">
                  <c:v>93.217666666666673</c:v>
                </c:pt>
              </c:numCache>
            </c:numRef>
          </c:xVal>
          <c:yVal>
            <c:numRef>
              <c:f>'VCDay1-2Av'!$E$2:$E$16</c:f>
              <c:numCache>
                <c:formatCode>0.00</c:formatCode>
                <c:ptCount val="15"/>
                <c:pt idx="0">
                  <c:v>-1.1216666666666555</c:v>
                </c:pt>
                <c:pt idx="1">
                  <c:v>4.1533333333333502</c:v>
                </c:pt>
                <c:pt idx="2">
                  <c:v>-3.6436666666666611</c:v>
                </c:pt>
                <c:pt idx="3">
                  <c:v>-3.8233333333333377</c:v>
                </c:pt>
                <c:pt idx="4">
                  <c:v>-8.570999999999998</c:v>
                </c:pt>
                <c:pt idx="5">
                  <c:v>-3.8206666666666536</c:v>
                </c:pt>
                <c:pt idx="6">
                  <c:v>-2.4013333333333264</c:v>
                </c:pt>
                <c:pt idx="7">
                  <c:v>-3.5133333333333212</c:v>
                </c:pt>
                <c:pt idx="8">
                  <c:v>-4.4186666666666525</c:v>
                </c:pt>
                <c:pt idx="9">
                  <c:v>-4.5783333333333331</c:v>
                </c:pt>
                <c:pt idx="10">
                  <c:v>-9.7923333333333318</c:v>
                </c:pt>
                <c:pt idx="11">
                  <c:v>-6.3319999999999936</c:v>
                </c:pt>
                <c:pt idx="12">
                  <c:v>9.1043333333333436</c:v>
                </c:pt>
                <c:pt idx="13">
                  <c:v>-2.3683333333333252</c:v>
                </c:pt>
                <c:pt idx="14">
                  <c:v>2.6186666666666554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D$2:$D$16</c:f>
              <c:numCache>
                <c:formatCode>0.00</c:formatCode>
                <c:ptCount val="15"/>
                <c:pt idx="0">
                  <c:v>64.969166666666666</c:v>
                </c:pt>
                <c:pt idx="1">
                  <c:v>76.62233333333333</c:v>
                </c:pt>
                <c:pt idx="2">
                  <c:v>74.151833333333329</c:v>
                </c:pt>
                <c:pt idx="3">
                  <c:v>77.053666666666658</c:v>
                </c:pt>
                <c:pt idx="4">
                  <c:v>76.618166666666667</c:v>
                </c:pt>
                <c:pt idx="5">
                  <c:v>84.873333333333335</c:v>
                </c:pt>
                <c:pt idx="6">
                  <c:v>76.448666666666668</c:v>
                </c:pt>
                <c:pt idx="7">
                  <c:v>94.926000000000002</c:v>
                </c:pt>
                <c:pt idx="8">
                  <c:v>68.856666666666655</c:v>
                </c:pt>
                <c:pt idx="9">
                  <c:v>81.749833333333328</c:v>
                </c:pt>
                <c:pt idx="10">
                  <c:v>71.467166666666657</c:v>
                </c:pt>
                <c:pt idx="11">
                  <c:v>89.36</c:v>
                </c:pt>
                <c:pt idx="12">
                  <c:v>81.648500000000013</c:v>
                </c:pt>
                <c:pt idx="13">
                  <c:v>93.348833333333346</c:v>
                </c:pt>
                <c:pt idx="14">
                  <c:v>93.217666666666673</c:v>
                </c:pt>
              </c:numCache>
            </c:numRef>
          </c:xVal>
          <c:yVal>
            <c:numRef>
              <c:f>'VCDay1-2Av'!$I$2:$I$16</c:f>
              <c:numCache>
                <c:formatCode>General</c:formatCode>
                <c:ptCount val="15"/>
                <c:pt idx="0">
                  <c:v>-12.696200000000001</c:v>
                </c:pt>
                <c:pt idx="1">
                  <c:v>-12.696200000000001</c:v>
                </c:pt>
                <c:pt idx="2">
                  <c:v>-12.696200000000001</c:v>
                </c:pt>
                <c:pt idx="3">
                  <c:v>-12.696200000000001</c:v>
                </c:pt>
                <c:pt idx="4">
                  <c:v>-12.696200000000001</c:v>
                </c:pt>
                <c:pt idx="5">
                  <c:v>-12.696200000000001</c:v>
                </c:pt>
                <c:pt idx="6">
                  <c:v>-12.696200000000001</c:v>
                </c:pt>
                <c:pt idx="7">
                  <c:v>-12.696200000000001</c:v>
                </c:pt>
                <c:pt idx="8">
                  <c:v>-12.696200000000001</c:v>
                </c:pt>
                <c:pt idx="9">
                  <c:v>-12.696200000000001</c:v>
                </c:pt>
                <c:pt idx="10">
                  <c:v>-12.696200000000001</c:v>
                </c:pt>
                <c:pt idx="11">
                  <c:v>-12.696200000000001</c:v>
                </c:pt>
                <c:pt idx="12">
                  <c:v>-12.696200000000001</c:v>
                </c:pt>
                <c:pt idx="13">
                  <c:v>-12.696200000000001</c:v>
                </c:pt>
                <c:pt idx="14">
                  <c:v>-12.69620000000000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VCDay1-2Av'!$D$2</c:f>
              <c:strCache>
                <c:ptCount val="1"/>
                <c:pt idx="0">
                  <c:v>64.97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D$2:$D$16</c:f>
              <c:numCache>
                <c:formatCode>0.00</c:formatCode>
                <c:ptCount val="15"/>
                <c:pt idx="0">
                  <c:v>64.969166666666666</c:v>
                </c:pt>
                <c:pt idx="1">
                  <c:v>76.62233333333333</c:v>
                </c:pt>
                <c:pt idx="2">
                  <c:v>74.151833333333329</c:v>
                </c:pt>
                <c:pt idx="3">
                  <c:v>77.053666666666658</c:v>
                </c:pt>
                <c:pt idx="4">
                  <c:v>76.618166666666667</c:v>
                </c:pt>
                <c:pt idx="5">
                  <c:v>84.873333333333335</c:v>
                </c:pt>
                <c:pt idx="6">
                  <c:v>76.448666666666668</c:v>
                </c:pt>
                <c:pt idx="7">
                  <c:v>94.926000000000002</c:v>
                </c:pt>
                <c:pt idx="8">
                  <c:v>68.856666666666655</c:v>
                </c:pt>
                <c:pt idx="9">
                  <c:v>81.749833333333328</c:v>
                </c:pt>
                <c:pt idx="10">
                  <c:v>71.467166666666657</c:v>
                </c:pt>
                <c:pt idx="11">
                  <c:v>89.36</c:v>
                </c:pt>
                <c:pt idx="12">
                  <c:v>81.648500000000013</c:v>
                </c:pt>
                <c:pt idx="13">
                  <c:v>93.348833333333346</c:v>
                </c:pt>
                <c:pt idx="14">
                  <c:v>93.217666666666673</c:v>
                </c:pt>
              </c:numCache>
            </c:numRef>
          </c:xVal>
          <c:yVal>
            <c:numRef>
              <c:f>'VCDay1-2Av'!$J$2:$J$16</c:f>
              <c:numCache>
                <c:formatCode>General</c:formatCode>
                <c:ptCount val="15"/>
                <c:pt idx="0">
                  <c:v>7.5562000000000005</c:v>
                </c:pt>
                <c:pt idx="1">
                  <c:v>7.5562000000000005</c:v>
                </c:pt>
                <c:pt idx="2">
                  <c:v>7.5562000000000005</c:v>
                </c:pt>
                <c:pt idx="3">
                  <c:v>7.5562000000000005</c:v>
                </c:pt>
                <c:pt idx="4">
                  <c:v>7.5562000000000005</c:v>
                </c:pt>
                <c:pt idx="5">
                  <c:v>7.5562000000000005</c:v>
                </c:pt>
                <c:pt idx="6">
                  <c:v>7.5562000000000005</c:v>
                </c:pt>
                <c:pt idx="7">
                  <c:v>7.5562000000000005</c:v>
                </c:pt>
                <c:pt idx="8">
                  <c:v>7.5562000000000005</c:v>
                </c:pt>
                <c:pt idx="9">
                  <c:v>7.5562000000000005</c:v>
                </c:pt>
                <c:pt idx="10">
                  <c:v>7.5562000000000005</c:v>
                </c:pt>
                <c:pt idx="11">
                  <c:v>7.5562000000000005</c:v>
                </c:pt>
                <c:pt idx="12">
                  <c:v>7.5562000000000005</c:v>
                </c:pt>
                <c:pt idx="13">
                  <c:v>7.5562000000000005</c:v>
                </c:pt>
                <c:pt idx="14">
                  <c:v>7.5562000000000005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D$2:$D$16</c:f>
              <c:numCache>
                <c:formatCode>0.00</c:formatCode>
                <c:ptCount val="15"/>
                <c:pt idx="0">
                  <c:v>64.969166666666666</c:v>
                </c:pt>
                <c:pt idx="1">
                  <c:v>76.62233333333333</c:v>
                </c:pt>
                <c:pt idx="2">
                  <c:v>74.151833333333329</c:v>
                </c:pt>
                <c:pt idx="3">
                  <c:v>77.053666666666658</c:v>
                </c:pt>
                <c:pt idx="4">
                  <c:v>76.618166666666667</c:v>
                </c:pt>
                <c:pt idx="5">
                  <c:v>84.873333333333335</c:v>
                </c:pt>
                <c:pt idx="6">
                  <c:v>76.448666666666668</c:v>
                </c:pt>
                <c:pt idx="7">
                  <c:v>94.926000000000002</c:v>
                </c:pt>
                <c:pt idx="8">
                  <c:v>68.856666666666655</c:v>
                </c:pt>
                <c:pt idx="9">
                  <c:v>81.749833333333328</c:v>
                </c:pt>
                <c:pt idx="10">
                  <c:v>71.467166666666657</c:v>
                </c:pt>
                <c:pt idx="11">
                  <c:v>89.36</c:v>
                </c:pt>
                <c:pt idx="12">
                  <c:v>81.648500000000013</c:v>
                </c:pt>
                <c:pt idx="13">
                  <c:v>93.348833333333346</c:v>
                </c:pt>
                <c:pt idx="14">
                  <c:v>93.217666666666673</c:v>
                </c:pt>
              </c:numCache>
            </c:numRef>
          </c:xVal>
          <c:yVal>
            <c:numRef>
              <c:f>'VCDay1-2Av'!$H$2:$H$16</c:f>
              <c:numCache>
                <c:formatCode>General</c:formatCode>
                <c:ptCount val="15"/>
                <c:pt idx="0" formatCode="0.00">
                  <c:v>-2.5672222222222159</c:v>
                </c:pt>
                <c:pt idx="1">
                  <c:v>-2.5672222222222159</c:v>
                </c:pt>
                <c:pt idx="2">
                  <c:v>-2.5672222222222159</c:v>
                </c:pt>
                <c:pt idx="3">
                  <c:v>-2.5672222222222159</c:v>
                </c:pt>
                <c:pt idx="4">
                  <c:v>-2.5672222222222159</c:v>
                </c:pt>
                <c:pt idx="5">
                  <c:v>-2.5672222222222159</c:v>
                </c:pt>
                <c:pt idx="6">
                  <c:v>-2.5672222222222159</c:v>
                </c:pt>
                <c:pt idx="7">
                  <c:v>-2.5672222222222159</c:v>
                </c:pt>
                <c:pt idx="8">
                  <c:v>-2.5672222222222159</c:v>
                </c:pt>
                <c:pt idx="9">
                  <c:v>-2.5672222222222159</c:v>
                </c:pt>
                <c:pt idx="10">
                  <c:v>-2.5672222222222159</c:v>
                </c:pt>
                <c:pt idx="11">
                  <c:v>-2.5672222222222159</c:v>
                </c:pt>
                <c:pt idx="12">
                  <c:v>-2.5672222222222159</c:v>
                </c:pt>
                <c:pt idx="13">
                  <c:v>-2.5672222222222159</c:v>
                </c:pt>
                <c:pt idx="14">
                  <c:v>-2.567222222222215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142848"/>
        <c:axId val="162214656"/>
      </c:scatterChart>
      <c:valAx>
        <c:axId val="162142848"/>
        <c:scaling>
          <c:orientation val="minMax"/>
          <c:max val="97"/>
          <c:min val="6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0.31431082478326577"/>
              <c:y val="0.899017189325322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214656"/>
        <c:crossesAt val="-20"/>
        <c:crossBetween val="midCat"/>
      </c:valAx>
      <c:valAx>
        <c:axId val="162214656"/>
        <c:scaling>
          <c:orientation val="minMax"/>
          <c:max val="18"/>
          <c:min val="-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- Day 2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142848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ght Lateral 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VCDay1-2Av'!$AN$2:$AN$17</c:f>
              <c:numCache>
                <c:formatCode>0.00</c:formatCode>
                <c:ptCount val="16"/>
                <c:pt idx="0">
                  <c:v>51.253833333333333</c:v>
                </c:pt>
                <c:pt idx="1">
                  <c:v>37.385666666666665</c:v>
                </c:pt>
                <c:pt idx="2">
                  <c:v>34.340666666666671</c:v>
                </c:pt>
                <c:pt idx="3">
                  <c:v>48.482666666666674</c:v>
                </c:pt>
                <c:pt idx="4">
                  <c:v>35.472666666666669</c:v>
                </c:pt>
                <c:pt idx="5">
                  <c:v>51.7485</c:v>
                </c:pt>
                <c:pt idx="6">
                  <c:v>47.197166666666661</c:v>
                </c:pt>
                <c:pt idx="7">
                  <c:v>46.720333333333329</c:v>
                </c:pt>
                <c:pt idx="8">
                  <c:v>37.37866666666666</c:v>
                </c:pt>
                <c:pt idx="9">
                  <c:v>41.438666666666663</c:v>
                </c:pt>
                <c:pt idx="10">
                  <c:v>37.549333333333337</c:v>
                </c:pt>
                <c:pt idx="11">
                  <c:v>48.968666666666671</c:v>
                </c:pt>
                <c:pt idx="12">
                  <c:v>31.021666666666668</c:v>
                </c:pt>
                <c:pt idx="13">
                  <c:v>37.097833333333327</c:v>
                </c:pt>
                <c:pt idx="14">
                  <c:v>43.664166666666659</c:v>
                </c:pt>
                <c:pt idx="15">
                  <c:v>47.014833333333328</c:v>
                </c:pt>
              </c:numCache>
            </c:numRef>
          </c:xVal>
          <c:yVal>
            <c:numRef>
              <c:f>'VCDay1-2Av'!$AO$2:$AO$17</c:f>
              <c:numCache>
                <c:formatCode>0.00</c:formatCode>
                <c:ptCount val="16"/>
                <c:pt idx="0">
                  <c:v>-1.8490000000000038</c:v>
                </c:pt>
                <c:pt idx="1">
                  <c:v>-5.8933333333333309</c:v>
                </c:pt>
                <c:pt idx="2">
                  <c:v>-2.6293333333333351</c:v>
                </c:pt>
                <c:pt idx="3">
                  <c:v>-3.3486666666666665</c:v>
                </c:pt>
                <c:pt idx="4">
                  <c:v>-3.9853333333333438</c:v>
                </c:pt>
                <c:pt idx="5">
                  <c:v>1.2036666666666633</c:v>
                </c:pt>
                <c:pt idx="6">
                  <c:v>-1.1909999999999954</c:v>
                </c:pt>
                <c:pt idx="7">
                  <c:v>-4.0846666666666707</c:v>
                </c:pt>
                <c:pt idx="8">
                  <c:v>-1.3159999999999954</c:v>
                </c:pt>
                <c:pt idx="9">
                  <c:v>5.30266666666666</c:v>
                </c:pt>
                <c:pt idx="10">
                  <c:v>3.955999999999996</c:v>
                </c:pt>
                <c:pt idx="11">
                  <c:v>-2.1866666666666674</c:v>
                </c:pt>
                <c:pt idx="12">
                  <c:v>-2.3193333333333364</c:v>
                </c:pt>
                <c:pt idx="13">
                  <c:v>3.9176666666666691</c:v>
                </c:pt>
                <c:pt idx="14">
                  <c:v>-1.5363333333333387</c:v>
                </c:pt>
                <c:pt idx="15">
                  <c:v>-4.0296666666666638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AN$2:$AN$17</c:f>
              <c:numCache>
                <c:formatCode>0.00</c:formatCode>
                <c:ptCount val="16"/>
                <c:pt idx="0">
                  <c:v>51.253833333333333</c:v>
                </c:pt>
                <c:pt idx="1">
                  <c:v>37.385666666666665</c:v>
                </c:pt>
                <c:pt idx="2">
                  <c:v>34.340666666666671</c:v>
                </c:pt>
                <c:pt idx="3">
                  <c:v>48.482666666666674</c:v>
                </c:pt>
                <c:pt idx="4">
                  <c:v>35.472666666666669</c:v>
                </c:pt>
                <c:pt idx="5">
                  <c:v>51.7485</c:v>
                </c:pt>
                <c:pt idx="6">
                  <c:v>47.197166666666661</c:v>
                </c:pt>
                <c:pt idx="7">
                  <c:v>46.720333333333329</c:v>
                </c:pt>
                <c:pt idx="8">
                  <c:v>37.37866666666666</c:v>
                </c:pt>
                <c:pt idx="9">
                  <c:v>41.438666666666663</c:v>
                </c:pt>
                <c:pt idx="10">
                  <c:v>37.549333333333337</c:v>
                </c:pt>
                <c:pt idx="11">
                  <c:v>48.968666666666671</c:v>
                </c:pt>
                <c:pt idx="12">
                  <c:v>31.021666666666668</c:v>
                </c:pt>
                <c:pt idx="13">
                  <c:v>37.097833333333327</c:v>
                </c:pt>
                <c:pt idx="14">
                  <c:v>43.664166666666659</c:v>
                </c:pt>
                <c:pt idx="15">
                  <c:v>47.014833333333328</c:v>
                </c:pt>
              </c:numCache>
            </c:numRef>
          </c:xVal>
          <c:yVal>
            <c:numRef>
              <c:f>'VCDay1-2Av'!$AS$2:$AS$17</c:f>
              <c:numCache>
                <c:formatCode>0.00</c:formatCode>
                <c:ptCount val="16"/>
                <c:pt idx="0">
                  <c:v>-8.0288000000000004</c:v>
                </c:pt>
                <c:pt idx="1">
                  <c:v>-8.0288000000000004</c:v>
                </c:pt>
                <c:pt idx="2">
                  <c:v>-8.0288000000000004</c:v>
                </c:pt>
                <c:pt idx="3">
                  <c:v>-8.0288000000000004</c:v>
                </c:pt>
                <c:pt idx="4">
                  <c:v>-8.0288000000000004</c:v>
                </c:pt>
                <c:pt idx="5">
                  <c:v>-8.0288000000000004</c:v>
                </c:pt>
                <c:pt idx="6">
                  <c:v>-8.0288000000000004</c:v>
                </c:pt>
                <c:pt idx="7">
                  <c:v>-8.0288000000000004</c:v>
                </c:pt>
                <c:pt idx="8">
                  <c:v>-8.0288000000000004</c:v>
                </c:pt>
                <c:pt idx="9">
                  <c:v>-8.0288000000000004</c:v>
                </c:pt>
                <c:pt idx="10">
                  <c:v>-8.0288000000000004</c:v>
                </c:pt>
                <c:pt idx="11">
                  <c:v>-8.0288000000000004</c:v>
                </c:pt>
                <c:pt idx="12">
                  <c:v>-8.0288000000000004</c:v>
                </c:pt>
                <c:pt idx="13">
                  <c:v>-8.0288000000000004</c:v>
                </c:pt>
                <c:pt idx="14">
                  <c:v>-8.0288000000000004</c:v>
                </c:pt>
                <c:pt idx="15">
                  <c:v>-8.0288000000000004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AN$2:$AN$17</c:f>
              <c:numCache>
                <c:formatCode>0.00</c:formatCode>
                <c:ptCount val="16"/>
                <c:pt idx="0">
                  <c:v>51.253833333333333</c:v>
                </c:pt>
                <c:pt idx="1">
                  <c:v>37.385666666666665</c:v>
                </c:pt>
                <c:pt idx="2">
                  <c:v>34.340666666666671</c:v>
                </c:pt>
                <c:pt idx="3">
                  <c:v>48.482666666666674</c:v>
                </c:pt>
                <c:pt idx="4">
                  <c:v>35.472666666666669</c:v>
                </c:pt>
                <c:pt idx="5">
                  <c:v>51.7485</c:v>
                </c:pt>
                <c:pt idx="6">
                  <c:v>47.197166666666661</c:v>
                </c:pt>
                <c:pt idx="7">
                  <c:v>46.720333333333329</c:v>
                </c:pt>
                <c:pt idx="8">
                  <c:v>37.37866666666666</c:v>
                </c:pt>
                <c:pt idx="9">
                  <c:v>41.438666666666663</c:v>
                </c:pt>
                <c:pt idx="10">
                  <c:v>37.549333333333337</c:v>
                </c:pt>
                <c:pt idx="11">
                  <c:v>48.968666666666671</c:v>
                </c:pt>
                <c:pt idx="12">
                  <c:v>31.021666666666668</c:v>
                </c:pt>
                <c:pt idx="13">
                  <c:v>37.097833333333327</c:v>
                </c:pt>
                <c:pt idx="14">
                  <c:v>43.664166666666659</c:v>
                </c:pt>
                <c:pt idx="15">
                  <c:v>47.014833333333328</c:v>
                </c:pt>
              </c:numCache>
            </c:numRef>
          </c:xVal>
          <c:yVal>
            <c:numRef>
              <c:f>'VCDay1-2Av'!$AT$2:$AT$17</c:f>
              <c:numCache>
                <c:formatCode>0.00</c:formatCode>
                <c:ptCount val="16"/>
                <c:pt idx="0">
                  <c:v>5.5288000000000004</c:v>
                </c:pt>
                <c:pt idx="1">
                  <c:v>5.5288000000000004</c:v>
                </c:pt>
                <c:pt idx="2">
                  <c:v>5.5288000000000004</c:v>
                </c:pt>
                <c:pt idx="3">
                  <c:v>5.5288000000000004</c:v>
                </c:pt>
                <c:pt idx="4">
                  <c:v>5.5288000000000004</c:v>
                </c:pt>
                <c:pt idx="5">
                  <c:v>5.5288000000000004</c:v>
                </c:pt>
                <c:pt idx="6">
                  <c:v>5.5288000000000004</c:v>
                </c:pt>
                <c:pt idx="7">
                  <c:v>5.5288000000000004</c:v>
                </c:pt>
                <c:pt idx="8">
                  <c:v>5.5288000000000004</c:v>
                </c:pt>
                <c:pt idx="9">
                  <c:v>5.5288000000000004</c:v>
                </c:pt>
                <c:pt idx="10">
                  <c:v>5.5288000000000004</c:v>
                </c:pt>
                <c:pt idx="11">
                  <c:v>5.5288000000000004</c:v>
                </c:pt>
                <c:pt idx="12">
                  <c:v>5.5288000000000004</c:v>
                </c:pt>
                <c:pt idx="13">
                  <c:v>5.5288000000000004</c:v>
                </c:pt>
                <c:pt idx="14">
                  <c:v>5.5288000000000004</c:v>
                </c:pt>
                <c:pt idx="15">
                  <c:v>5.5288000000000004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AN$2:$AN$17</c:f>
              <c:numCache>
                <c:formatCode>0.00</c:formatCode>
                <c:ptCount val="16"/>
                <c:pt idx="0">
                  <c:v>51.253833333333333</c:v>
                </c:pt>
                <c:pt idx="1">
                  <c:v>37.385666666666665</c:v>
                </c:pt>
                <c:pt idx="2">
                  <c:v>34.340666666666671</c:v>
                </c:pt>
                <c:pt idx="3">
                  <c:v>48.482666666666674</c:v>
                </c:pt>
                <c:pt idx="4">
                  <c:v>35.472666666666669</c:v>
                </c:pt>
                <c:pt idx="5">
                  <c:v>51.7485</c:v>
                </c:pt>
                <c:pt idx="6">
                  <c:v>47.197166666666661</c:v>
                </c:pt>
                <c:pt idx="7">
                  <c:v>46.720333333333329</c:v>
                </c:pt>
                <c:pt idx="8">
                  <c:v>37.37866666666666</c:v>
                </c:pt>
                <c:pt idx="9">
                  <c:v>41.438666666666663</c:v>
                </c:pt>
                <c:pt idx="10">
                  <c:v>37.549333333333337</c:v>
                </c:pt>
                <c:pt idx="11">
                  <c:v>48.968666666666671</c:v>
                </c:pt>
                <c:pt idx="12">
                  <c:v>31.021666666666668</c:v>
                </c:pt>
                <c:pt idx="13">
                  <c:v>37.097833333333327</c:v>
                </c:pt>
                <c:pt idx="14">
                  <c:v>43.664166666666659</c:v>
                </c:pt>
                <c:pt idx="15">
                  <c:v>47.014833333333328</c:v>
                </c:pt>
              </c:numCache>
            </c:numRef>
          </c:xVal>
          <c:yVal>
            <c:numRef>
              <c:f>'VCDay1-2Av'!$AR$2:$AR$17</c:f>
              <c:numCache>
                <c:formatCode>0.00</c:formatCode>
                <c:ptCount val="16"/>
                <c:pt idx="0">
                  <c:v>-1.249333333333335</c:v>
                </c:pt>
                <c:pt idx="1">
                  <c:v>-1.249333333333335</c:v>
                </c:pt>
                <c:pt idx="2">
                  <c:v>-1.249333333333335</c:v>
                </c:pt>
                <c:pt idx="3">
                  <c:v>-1.249333333333335</c:v>
                </c:pt>
                <c:pt idx="4">
                  <c:v>-1.249333333333335</c:v>
                </c:pt>
                <c:pt idx="5">
                  <c:v>-1.249333333333335</c:v>
                </c:pt>
                <c:pt idx="6">
                  <c:v>-1.249333333333335</c:v>
                </c:pt>
                <c:pt idx="7">
                  <c:v>-1.249333333333335</c:v>
                </c:pt>
                <c:pt idx="8">
                  <c:v>-1.249333333333335</c:v>
                </c:pt>
                <c:pt idx="9">
                  <c:v>-1.249333333333335</c:v>
                </c:pt>
                <c:pt idx="10">
                  <c:v>-1.249333333333335</c:v>
                </c:pt>
                <c:pt idx="11">
                  <c:v>-1.249333333333335</c:v>
                </c:pt>
                <c:pt idx="12">
                  <c:v>-1.249333333333335</c:v>
                </c:pt>
                <c:pt idx="13">
                  <c:v>-1.249333333333335</c:v>
                </c:pt>
                <c:pt idx="14">
                  <c:v>-1.249333333333335</c:v>
                </c:pt>
                <c:pt idx="15">
                  <c:v>-1.2493333333333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953088"/>
        <c:axId val="162963456"/>
      </c:scatterChart>
      <c:valAx>
        <c:axId val="162953088"/>
        <c:scaling>
          <c:orientation val="minMax"/>
          <c:max val="53"/>
          <c:min val="3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963456"/>
        <c:crossesAt val="-10"/>
        <c:crossBetween val="midCat"/>
      </c:valAx>
      <c:valAx>
        <c:axId val="162963456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 - Day 2)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2953088"/>
        <c:crosses val="autoZero"/>
        <c:crossBetween val="midCat"/>
        <c:majorUnit val="5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ft Lateral 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VCDay1-2Av'!$AW$2:$AW$17</c:f>
              <c:numCache>
                <c:formatCode>0.00</c:formatCode>
                <c:ptCount val="16"/>
                <c:pt idx="0">
                  <c:v>42.916499999999999</c:v>
                </c:pt>
                <c:pt idx="1">
                  <c:v>40.097500000000004</c:v>
                </c:pt>
                <c:pt idx="2">
                  <c:v>41.707666666666668</c:v>
                </c:pt>
                <c:pt idx="3">
                  <c:v>49.534333333333336</c:v>
                </c:pt>
                <c:pt idx="4">
                  <c:v>40.481833333333341</c:v>
                </c:pt>
                <c:pt idx="5">
                  <c:v>52.679333333333325</c:v>
                </c:pt>
                <c:pt idx="6">
                  <c:v>47.875</c:v>
                </c:pt>
                <c:pt idx="7">
                  <c:v>49.667833333333334</c:v>
                </c:pt>
                <c:pt idx="8">
                  <c:v>40.747999999999998</c:v>
                </c:pt>
                <c:pt idx="9">
                  <c:v>48.798166666666667</c:v>
                </c:pt>
                <c:pt idx="10">
                  <c:v>40.040166666666664</c:v>
                </c:pt>
                <c:pt idx="11">
                  <c:v>48.285166666666655</c:v>
                </c:pt>
                <c:pt idx="12">
                  <c:v>46.532333333333341</c:v>
                </c:pt>
                <c:pt idx="13">
                  <c:v>40.154833333333336</c:v>
                </c:pt>
                <c:pt idx="14">
                  <c:v>63.305333333333337</c:v>
                </c:pt>
                <c:pt idx="15">
                  <c:v>57.75</c:v>
                </c:pt>
              </c:numCache>
            </c:numRef>
          </c:xVal>
          <c:yVal>
            <c:numRef>
              <c:f>'VCDay1-2Av'!$AX$2:$AX$17</c:f>
              <c:numCache>
                <c:formatCode>0.00</c:formatCode>
                <c:ptCount val="16"/>
                <c:pt idx="0">
                  <c:v>-3.1583333333333385</c:v>
                </c:pt>
                <c:pt idx="1">
                  <c:v>-4.0263333333333264</c:v>
                </c:pt>
                <c:pt idx="2">
                  <c:v>-3.7793333333333266</c:v>
                </c:pt>
                <c:pt idx="3">
                  <c:v>3.6506666666666661</c:v>
                </c:pt>
                <c:pt idx="4">
                  <c:v>-3.3756666666666675</c:v>
                </c:pt>
                <c:pt idx="5">
                  <c:v>1.7860000000000014</c:v>
                </c:pt>
                <c:pt idx="6">
                  <c:v>5.6233333333333348</c:v>
                </c:pt>
                <c:pt idx="7">
                  <c:v>-3.894999999999996</c:v>
                </c:pt>
                <c:pt idx="8">
                  <c:v>-4.2040000000000077</c:v>
                </c:pt>
                <c:pt idx="9">
                  <c:v>-4.5676666666666677</c:v>
                </c:pt>
                <c:pt idx="10">
                  <c:v>2.4836666666666716</c:v>
                </c:pt>
                <c:pt idx="11">
                  <c:v>1.8036666666666648</c:v>
                </c:pt>
                <c:pt idx="12">
                  <c:v>-3.1466666666666683</c:v>
                </c:pt>
                <c:pt idx="13">
                  <c:v>5.1930000000000121</c:v>
                </c:pt>
                <c:pt idx="14">
                  <c:v>-1.3086666666666673</c:v>
                </c:pt>
                <c:pt idx="15">
                  <c:v>5.4959999999999951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AW$2:$AW$17</c:f>
              <c:numCache>
                <c:formatCode>0.00</c:formatCode>
                <c:ptCount val="16"/>
                <c:pt idx="0">
                  <c:v>42.916499999999999</c:v>
                </c:pt>
                <c:pt idx="1">
                  <c:v>40.097500000000004</c:v>
                </c:pt>
                <c:pt idx="2">
                  <c:v>41.707666666666668</c:v>
                </c:pt>
                <c:pt idx="3">
                  <c:v>49.534333333333336</c:v>
                </c:pt>
                <c:pt idx="4">
                  <c:v>40.481833333333341</c:v>
                </c:pt>
                <c:pt idx="5">
                  <c:v>52.679333333333325</c:v>
                </c:pt>
                <c:pt idx="6">
                  <c:v>47.875</c:v>
                </c:pt>
                <c:pt idx="7">
                  <c:v>49.667833333333334</c:v>
                </c:pt>
                <c:pt idx="8">
                  <c:v>40.747999999999998</c:v>
                </c:pt>
                <c:pt idx="9">
                  <c:v>48.798166666666667</c:v>
                </c:pt>
                <c:pt idx="10">
                  <c:v>40.040166666666664</c:v>
                </c:pt>
                <c:pt idx="11">
                  <c:v>48.285166666666655</c:v>
                </c:pt>
                <c:pt idx="12">
                  <c:v>46.532333333333341</c:v>
                </c:pt>
                <c:pt idx="13">
                  <c:v>40.154833333333336</c:v>
                </c:pt>
                <c:pt idx="14">
                  <c:v>63.305333333333337</c:v>
                </c:pt>
                <c:pt idx="15">
                  <c:v>57.75</c:v>
                </c:pt>
              </c:numCache>
            </c:numRef>
          </c:xVal>
          <c:yVal>
            <c:numRef>
              <c:f>'VCDay1-2Av'!$BB$2:$BB$17</c:f>
              <c:numCache>
                <c:formatCode>0.00</c:formatCode>
                <c:ptCount val="16"/>
                <c:pt idx="0">
                  <c:v>-8.5635999999999992</c:v>
                </c:pt>
                <c:pt idx="1">
                  <c:v>-8.5635999999999992</c:v>
                </c:pt>
                <c:pt idx="2">
                  <c:v>-8.5635999999999992</c:v>
                </c:pt>
                <c:pt idx="3">
                  <c:v>-8.5635999999999992</c:v>
                </c:pt>
                <c:pt idx="4">
                  <c:v>-8.5635999999999992</c:v>
                </c:pt>
                <c:pt idx="5">
                  <c:v>-8.5635999999999992</c:v>
                </c:pt>
                <c:pt idx="6">
                  <c:v>-8.5635999999999992</c:v>
                </c:pt>
                <c:pt idx="7">
                  <c:v>-8.5635999999999992</c:v>
                </c:pt>
                <c:pt idx="8">
                  <c:v>-8.5635999999999992</c:v>
                </c:pt>
                <c:pt idx="9">
                  <c:v>-8.5635999999999992</c:v>
                </c:pt>
                <c:pt idx="10">
                  <c:v>-8.5635999999999992</c:v>
                </c:pt>
                <c:pt idx="11">
                  <c:v>-8.5635999999999992</c:v>
                </c:pt>
                <c:pt idx="12">
                  <c:v>-8.5635999999999992</c:v>
                </c:pt>
                <c:pt idx="13">
                  <c:v>-8.5635999999999992</c:v>
                </c:pt>
                <c:pt idx="14">
                  <c:v>-8.5635999999999992</c:v>
                </c:pt>
                <c:pt idx="15">
                  <c:v>-8.5635999999999992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AW$2:$AW$17</c:f>
              <c:numCache>
                <c:formatCode>0.00</c:formatCode>
                <c:ptCount val="16"/>
                <c:pt idx="0">
                  <c:v>42.916499999999999</c:v>
                </c:pt>
                <c:pt idx="1">
                  <c:v>40.097500000000004</c:v>
                </c:pt>
                <c:pt idx="2">
                  <c:v>41.707666666666668</c:v>
                </c:pt>
                <c:pt idx="3">
                  <c:v>49.534333333333336</c:v>
                </c:pt>
                <c:pt idx="4">
                  <c:v>40.481833333333341</c:v>
                </c:pt>
                <c:pt idx="5">
                  <c:v>52.679333333333325</c:v>
                </c:pt>
                <c:pt idx="6">
                  <c:v>47.875</c:v>
                </c:pt>
                <c:pt idx="7">
                  <c:v>49.667833333333334</c:v>
                </c:pt>
                <c:pt idx="8">
                  <c:v>40.747999999999998</c:v>
                </c:pt>
                <c:pt idx="9">
                  <c:v>48.798166666666667</c:v>
                </c:pt>
                <c:pt idx="10">
                  <c:v>40.040166666666664</c:v>
                </c:pt>
                <c:pt idx="11">
                  <c:v>48.285166666666655</c:v>
                </c:pt>
                <c:pt idx="12">
                  <c:v>46.532333333333341</c:v>
                </c:pt>
                <c:pt idx="13">
                  <c:v>40.154833333333336</c:v>
                </c:pt>
                <c:pt idx="14">
                  <c:v>63.305333333333337</c:v>
                </c:pt>
                <c:pt idx="15">
                  <c:v>57.75</c:v>
                </c:pt>
              </c:numCache>
            </c:numRef>
          </c:xVal>
          <c:yVal>
            <c:numRef>
              <c:f>'VCDay1-2Av'!$BC$2:$BC$17</c:f>
              <c:numCache>
                <c:formatCode>0.00</c:formatCode>
                <c:ptCount val="16"/>
                <c:pt idx="0">
                  <c:v>7.8835999999999995</c:v>
                </c:pt>
                <c:pt idx="1">
                  <c:v>7.8835999999999995</c:v>
                </c:pt>
                <c:pt idx="2">
                  <c:v>7.8835999999999995</c:v>
                </c:pt>
                <c:pt idx="3">
                  <c:v>7.8835999999999995</c:v>
                </c:pt>
                <c:pt idx="4">
                  <c:v>7.8835999999999995</c:v>
                </c:pt>
                <c:pt idx="5">
                  <c:v>7.8835999999999995</c:v>
                </c:pt>
                <c:pt idx="6">
                  <c:v>7.8835999999999995</c:v>
                </c:pt>
                <c:pt idx="7">
                  <c:v>7.8835999999999995</c:v>
                </c:pt>
                <c:pt idx="8">
                  <c:v>7.8835999999999995</c:v>
                </c:pt>
                <c:pt idx="9">
                  <c:v>7.8835999999999995</c:v>
                </c:pt>
                <c:pt idx="10">
                  <c:v>7.8835999999999995</c:v>
                </c:pt>
                <c:pt idx="11">
                  <c:v>7.8835999999999995</c:v>
                </c:pt>
                <c:pt idx="12">
                  <c:v>7.8835999999999995</c:v>
                </c:pt>
                <c:pt idx="13">
                  <c:v>7.8835999999999995</c:v>
                </c:pt>
                <c:pt idx="14">
                  <c:v>7.8835999999999995</c:v>
                </c:pt>
                <c:pt idx="15">
                  <c:v>7.8835999999999995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AW$2:$AW$17</c:f>
              <c:numCache>
                <c:formatCode>0.00</c:formatCode>
                <c:ptCount val="16"/>
                <c:pt idx="0">
                  <c:v>42.916499999999999</c:v>
                </c:pt>
                <c:pt idx="1">
                  <c:v>40.097500000000004</c:v>
                </c:pt>
                <c:pt idx="2">
                  <c:v>41.707666666666668</c:v>
                </c:pt>
                <c:pt idx="3">
                  <c:v>49.534333333333336</c:v>
                </c:pt>
                <c:pt idx="4">
                  <c:v>40.481833333333341</c:v>
                </c:pt>
                <c:pt idx="5">
                  <c:v>52.679333333333325</c:v>
                </c:pt>
                <c:pt idx="6">
                  <c:v>47.875</c:v>
                </c:pt>
                <c:pt idx="7">
                  <c:v>49.667833333333334</c:v>
                </c:pt>
                <c:pt idx="8">
                  <c:v>40.747999999999998</c:v>
                </c:pt>
                <c:pt idx="9">
                  <c:v>48.798166666666667</c:v>
                </c:pt>
                <c:pt idx="10">
                  <c:v>40.040166666666664</c:v>
                </c:pt>
                <c:pt idx="11">
                  <c:v>48.285166666666655</c:v>
                </c:pt>
                <c:pt idx="12">
                  <c:v>46.532333333333341</c:v>
                </c:pt>
                <c:pt idx="13">
                  <c:v>40.154833333333336</c:v>
                </c:pt>
                <c:pt idx="14">
                  <c:v>63.305333333333337</c:v>
                </c:pt>
                <c:pt idx="15">
                  <c:v>57.75</c:v>
                </c:pt>
              </c:numCache>
            </c:numRef>
          </c:xVal>
          <c:yVal>
            <c:numRef>
              <c:f>'VCDay1-2Av'!$BA$2:$BA$17</c:f>
              <c:numCache>
                <c:formatCode>0.00</c:formatCode>
                <c:ptCount val="16"/>
                <c:pt idx="0">
                  <c:v>-0.33908333333333252</c:v>
                </c:pt>
                <c:pt idx="1">
                  <c:v>-0.33908333333333252</c:v>
                </c:pt>
                <c:pt idx="2">
                  <c:v>-0.33908333333333252</c:v>
                </c:pt>
                <c:pt idx="3">
                  <c:v>-0.33908333333333252</c:v>
                </c:pt>
                <c:pt idx="4">
                  <c:v>-0.33908333333333252</c:v>
                </c:pt>
                <c:pt idx="5">
                  <c:v>-0.33908333333333252</c:v>
                </c:pt>
                <c:pt idx="6">
                  <c:v>-0.33908333333333252</c:v>
                </c:pt>
                <c:pt idx="7">
                  <c:v>-0.33908333333333252</c:v>
                </c:pt>
                <c:pt idx="8">
                  <c:v>-0.33908333333333252</c:v>
                </c:pt>
                <c:pt idx="9">
                  <c:v>-0.33908333333333252</c:v>
                </c:pt>
                <c:pt idx="10">
                  <c:v>-0.33908333333333252</c:v>
                </c:pt>
                <c:pt idx="11">
                  <c:v>-0.33908333333333252</c:v>
                </c:pt>
                <c:pt idx="12">
                  <c:v>-0.33908333333333252</c:v>
                </c:pt>
                <c:pt idx="13">
                  <c:v>-0.33908333333333252</c:v>
                </c:pt>
                <c:pt idx="14">
                  <c:v>-0.33908333333333252</c:v>
                </c:pt>
                <c:pt idx="15">
                  <c:v>-0.3390833333333325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266944"/>
        <c:axId val="165268864"/>
      </c:scatterChart>
      <c:valAx>
        <c:axId val="165266944"/>
        <c:scaling>
          <c:orientation val="minMax"/>
          <c:max val="65"/>
          <c:min val="3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268864"/>
        <c:crossesAt val="-13"/>
        <c:crossBetween val="midCat"/>
      </c:valAx>
      <c:valAx>
        <c:axId val="165268864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 - Day 2)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266944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gh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VCDay1-2Av'!$BF$2:$BF$17</c:f>
              <c:numCache>
                <c:formatCode>0.00</c:formatCode>
                <c:ptCount val="16"/>
                <c:pt idx="0">
                  <c:v>74.19550000000001</c:v>
                </c:pt>
                <c:pt idx="1">
                  <c:v>73.038499999999999</c:v>
                </c:pt>
                <c:pt idx="2">
                  <c:v>68.60533333333332</c:v>
                </c:pt>
                <c:pt idx="3">
                  <c:v>69.74666666666667</c:v>
                </c:pt>
                <c:pt idx="4">
                  <c:v>68.759500000000003</c:v>
                </c:pt>
                <c:pt idx="5">
                  <c:v>72.12533333333333</c:v>
                </c:pt>
                <c:pt idx="6">
                  <c:v>71.931666666666658</c:v>
                </c:pt>
                <c:pt idx="7">
                  <c:v>75.121333333333325</c:v>
                </c:pt>
                <c:pt idx="8">
                  <c:v>69.880166666666668</c:v>
                </c:pt>
                <c:pt idx="9">
                  <c:v>66.959166666666675</c:v>
                </c:pt>
                <c:pt idx="10">
                  <c:v>62.50266666666667</c:v>
                </c:pt>
                <c:pt idx="11">
                  <c:v>74.430000000000007</c:v>
                </c:pt>
                <c:pt idx="12">
                  <c:v>66.920999999999992</c:v>
                </c:pt>
                <c:pt idx="13">
                  <c:v>61.472666666666669</c:v>
                </c:pt>
                <c:pt idx="14">
                  <c:v>76.75233333333334</c:v>
                </c:pt>
                <c:pt idx="15">
                  <c:v>79.420333333333346</c:v>
                </c:pt>
              </c:numCache>
            </c:numRef>
          </c:xVal>
          <c:yVal>
            <c:numRef>
              <c:f>'VCDay1-2Av'!$BG$2:$BG$17</c:f>
              <c:numCache>
                <c:formatCode>0.00</c:formatCode>
                <c:ptCount val="16"/>
                <c:pt idx="0">
                  <c:v>-4.3529999999999944</c:v>
                </c:pt>
                <c:pt idx="1">
                  <c:v>8.0869999999999891</c:v>
                </c:pt>
                <c:pt idx="2">
                  <c:v>-5.1299999999999955</c:v>
                </c:pt>
                <c:pt idx="3">
                  <c:v>-4.7586666666666559</c:v>
                </c:pt>
                <c:pt idx="4">
                  <c:v>-0.88233333333332098</c:v>
                </c:pt>
                <c:pt idx="5">
                  <c:v>-17.210666666666661</c:v>
                </c:pt>
                <c:pt idx="6">
                  <c:v>-7.4159999999999968</c:v>
                </c:pt>
                <c:pt idx="7">
                  <c:v>-4.7593333333333163</c:v>
                </c:pt>
                <c:pt idx="8">
                  <c:v>-1.0369999999999919</c:v>
                </c:pt>
                <c:pt idx="9">
                  <c:v>-0.49899999999999523</c:v>
                </c:pt>
                <c:pt idx="10">
                  <c:v>-0.69933333333334247</c:v>
                </c:pt>
                <c:pt idx="11">
                  <c:v>-5.8933333333333309</c:v>
                </c:pt>
                <c:pt idx="12">
                  <c:v>-2.5373333333333363</c:v>
                </c:pt>
                <c:pt idx="13">
                  <c:v>-4.217333333333336</c:v>
                </c:pt>
                <c:pt idx="14">
                  <c:v>-5.1733333333333462</c:v>
                </c:pt>
                <c:pt idx="15">
                  <c:v>-4.75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BF$2:$BF$17</c:f>
              <c:numCache>
                <c:formatCode>0.00</c:formatCode>
                <c:ptCount val="16"/>
                <c:pt idx="0">
                  <c:v>74.19550000000001</c:v>
                </c:pt>
                <c:pt idx="1">
                  <c:v>73.038499999999999</c:v>
                </c:pt>
                <c:pt idx="2">
                  <c:v>68.60533333333332</c:v>
                </c:pt>
                <c:pt idx="3">
                  <c:v>69.74666666666667</c:v>
                </c:pt>
                <c:pt idx="4">
                  <c:v>68.759500000000003</c:v>
                </c:pt>
                <c:pt idx="5">
                  <c:v>72.12533333333333</c:v>
                </c:pt>
                <c:pt idx="6">
                  <c:v>71.931666666666658</c:v>
                </c:pt>
                <c:pt idx="7">
                  <c:v>75.121333333333325</c:v>
                </c:pt>
                <c:pt idx="8">
                  <c:v>69.880166666666668</c:v>
                </c:pt>
                <c:pt idx="9">
                  <c:v>66.959166666666675</c:v>
                </c:pt>
                <c:pt idx="10">
                  <c:v>62.50266666666667</c:v>
                </c:pt>
                <c:pt idx="11">
                  <c:v>74.430000000000007</c:v>
                </c:pt>
                <c:pt idx="12">
                  <c:v>66.920999999999992</c:v>
                </c:pt>
                <c:pt idx="13">
                  <c:v>61.472666666666669</c:v>
                </c:pt>
                <c:pt idx="14">
                  <c:v>76.75233333333334</c:v>
                </c:pt>
                <c:pt idx="15">
                  <c:v>79.420333333333346</c:v>
                </c:pt>
              </c:numCache>
            </c:numRef>
          </c:xVal>
          <c:yVal>
            <c:numRef>
              <c:f>'VCDay1-2Av'!$BK$2:$BK$17</c:f>
              <c:numCache>
                <c:formatCode>0.00</c:formatCode>
                <c:ptCount val="16"/>
                <c:pt idx="0">
                  <c:v>-14.45138</c:v>
                </c:pt>
                <c:pt idx="1">
                  <c:v>-14.45138</c:v>
                </c:pt>
                <c:pt idx="2">
                  <c:v>-14.45138</c:v>
                </c:pt>
                <c:pt idx="3">
                  <c:v>-14.45138</c:v>
                </c:pt>
                <c:pt idx="4">
                  <c:v>-14.45138</c:v>
                </c:pt>
                <c:pt idx="5">
                  <c:v>-14.45138</c:v>
                </c:pt>
                <c:pt idx="6">
                  <c:v>-14.45138</c:v>
                </c:pt>
                <c:pt idx="7">
                  <c:v>-14.45138</c:v>
                </c:pt>
                <c:pt idx="8">
                  <c:v>-14.45138</c:v>
                </c:pt>
                <c:pt idx="9">
                  <c:v>-14.45138</c:v>
                </c:pt>
                <c:pt idx="10">
                  <c:v>-14.45138</c:v>
                </c:pt>
                <c:pt idx="11">
                  <c:v>-14.45138</c:v>
                </c:pt>
                <c:pt idx="12">
                  <c:v>-14.45138</c:v>
                </c:pt>
                <c:pt idx="13">
                  <c:v>-14.45138</c:v>
                </c:pt>
                <c:pt idx="14">
                  <c:v>-14.45138</c:v>
                </c:pt>
                <c:pt idx="15">
                  <c:v>-14.45138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BF$2:$BF$17</c:f>
              <c:numCache>
                <c:formatCode>0.00</c:formatCode>
                <c:ptCount val="16"/>
                <c:pt idx="0">
                  <c:v>74.19550000000001</c:v>
                </c:pt>
                <c:pt idx="1">
                  <c:v>73.038499999999999</c:v>
                </c:pt>
                <c:pt idx="2">
                  <c:v>68.60533333333332</c:v>
                </c:pt>
                <c:pt idx="3">
                  <c:v>69.74666666666667</c:v>
                </c:pt>
                <c:pt idx="4">
                  <c:v>68.759500000000003</c:v>
                </c:pt>
                <c:pt idx="5">
                  <c:v>72.12533333333333</c:v>
                </c:pt>
                <c:pt idx="6">
                  <c:v>71.931666666666658</c:v>
                </c:pt>
                <c:pt idx="7">
                  <c:v>75.121333333333325</c:v>
                </c:pt>
                <c:pt idx="8">
                  <c:v>69.880166666666668</c:v>
                </c:pt>
                <c:pt idx="9">
                  <c:v>66.959166666666675</c:v>
                </c:pt>
                <c:pt idx="10">
                  <c:v>62.50266666666667</c:v>
                </c:pt>
                <c:pt idx="11">
                  <c:v>74.430000000000007</c:v>
                </c:pt>
                <c:pt idx="12">
                  <c:v>66.920999999999992</c:v>
                </c:pt>
                <c:pt idx="13">
                  <c:v>61.472666666666669</c:v>
                </c:pt>
                <c:pt idx="14">
                  <c:v>76.75233333333334</c:v>
                </c:pt>
                <c:pt idx="15">
                  <c:v>79.420333333333346</c:v>
                </c:pt>
              </c:numCache>
            </c:numRef>
          </c:xVal>
          <c:yVal>
            <c:numRef>
              <c:f>'VCDay1-2Av'!$BL$2:$BL$17</c:f>
              <c:numCache>
                <c:formatCode>0.00</c:formatCode>
                <c:ptCount val="16"/>
                <c:pt idx="0">
                  <c:v>6.7913800000000002</c:v>
                </c:pt>
                <c:pt idx="1">
                  <c:v>6.7913800000000002</c:v>
                </c:pt>
                <c:pt idx="2">
                  <c:v>6.7913800000000002</c:v>
                </c:pt>
                <c:pt idx="3">
                  <c:v>6.7913800000000002</c:v>
                </c:pt>
                <c:pt idx="4">
                  <c:v>6.7913800000000002</c:v>
                </c:pt>
                <c:pt idx="5">
                  <c:v>6.7913800000000002</c:v>
                </c:pt>
                <c:pt idx="6">
                  <c:v>6.7913800000000002</c:v>
                </c:pt>
                <c:pt idx="7">
                  <c:v>6.7913800000000002</c:v>
                </c:pt>
                <c:pt idx="8">
                  <c:v>6.7913800000000002</c:v>
                </c:pt>
                <c:pt idx="9">
                  <c:v>6.7913800000000002</c:v>
                </c:pt>
                <c:pt idx="10">
                  <c:v>6.7913800000000002</c:v>
                </c:pt>
                <c:pt idx="11">
                  <c:v>6.7913800000000002</c:v>
                </c:pt>
                <c:pt idx="12">
                  <c:v>6.7913800000000002</c:v>
                </c:pt>
                <c:pt idx="13">
                  <c:v>6.7913800000000002</c:v>
                </c:pt>
                <c:pt idx="14">
                  <c:v>6.7913800000000002</c:v>
                </c:pt>
                <c:pt idx="15">
                  <c:v>6.7913800000000002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VCDay1-2Av'!$BF$2:$BF$17</c:f>
              <c:numCache>
                <c:formatCode>0.00</c:formatCode>
                <c:ptCount val="16"/>
                <c:pt idx="0">
                  <c:v>74.19550000000001</c:v>
                </c:pt>
                <c:pt idx="1">
                  <c:v>73.038499999999999</c:v>
                </c:pt>
                <c:pt idx="2">
                  <c:v>68.60533333333332</c:v>
                </c:pt>
                <c:pt idx="3">
                  <c:v>69.74666666666667</c:v>
                </c:pt>
                <c:pt idx="4">
                  <c:v>68.759500000000003</c:v>
                </c:pt>
                <c:pt idx="5">
                  <c:v>72.12533333333333</c:v>
                </c:pt>
                <c:pt idx="6">
                  <c:v>71.931666666666658</c:v>
                </c:pt>
                <c:pt idx="7">
                  <c:v>75.121333333333325</c:v>
                </c:pt>
                <c:pt idx="8">
                  <c:v>69.880166666666668</c:v>
                </c:pt>
                <c:pt idx="9">
                  <c:v>66.959166666666675</c:v>
                </c:pt>
                <c:pt idx="10">
                  <c:v>62.50266666666667</c:v>
                </c:pt>
                <c:pt idx="11">
                  <c:v>74.430000000000007</c:v>
                </c:pt>
                <c:pt idx="12">
                  <c:v>66.920999999999992</c:v>
                </c:pt>
                <c:pt idx="13">
                  <c:v>61.472666666666669</c:v>
                </c:pt>
                <c:pt idx="14">
                  <c:v>76.75233333333334</c:v>
                </c:pt>
                <c:pt idx="15">
                  <c:v>79.420333333333346</c:v>
                </c:pt>
              </c:numCache>
            </c:numRef>
          </c:xVal>
          <c:yVal>
            <c:numRef>
              <c:f>'VCDay1-2Av'!$BJ$2:$BJ$17</c:f>
              <c:numCache>
                <c:formatCode>0.00</c:formatCode>
                <c:ptCount val="16"/>
                <c:pt idx="0">
                  <c:v>-3.8268541666666644</c:v>
                </c:pt>
                <c:pt idx="1">
                  <c:v>-3.8268541666666644</c:v>
                </c:pt>
                <c:pt idx="2">
                  <c:v>-3.8268541666666644</c:v>
                </c:pt>
                <c:pt idx="3">
                  <c:v>-3.8268541666666644</c:v>
                </c:pt>
                <c:pt idx="4">
                  <c:v>-3.8268541666666644</c:v>
                </c:pt>
                <c:pt idx="5">
                  <c:v>-3.8268541666666644</c:v>
                </c:pt>
                <c:pt idx="6">
                  <c:v>-3.8268541666666644</c:v>
                </c:pt>
                <c:pt idx="7">
                  <c:v>-3.8268541666666644</c:v>
                </c:pt>
                <c:pt idx="8">
                  <c:v>-3.8268541666666644</c:v>
                </c:pt>
                <c:pt idx="9">
                  <c:v>-3.8268541666666644</c:v>
                </c:pt>
                <c:pt idx="10">
                  <c:v>-3.8268541666666644</c:v>
                </c:pt>
                <c:pt idx="11">
                  <c:v>-3.8268541666666644</c:v>
                </c:pt>
                <c:pt idx="12">
                  <c:v>-3.8268541666666644</c:v>
                </c:pt>
                <c:pt idx="13">
                  <c:v>-3.8268541666666644</c:v>
                </c:pt>
                <c:pt idx="14">
                  <c:v>-3.8268541666666644</c:v>
                </c:pt>
                <c:pt idx="15">
                  <c:v>-3.82685416666666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392192"/>
        <c:axId val="166394112"/>
      </c:scatterChart>
      <c:valAx>
        <c:axId val="166392192"/>
        <c:scaling>
          <c:orientation val="minMax"/>
          <c:max val="80"/>
          <c:min val="6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394112"/>
        <c:crossesAt val="-22"/>
        <c:crossBetween val="midCat"/>
        <c:majorUnit val="5"/>
      </c:valAx>
      <c:valAx>
        <c:axId val="166394112"/>
        <c:scaling>
          <c:orientation val="minMax"/>
          <c:max val="18"/>
          <c:min val="-2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 - Day 2)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392192"/>
        <c:crosses val="autoZero"/>
        <c:crossBetween val="midCat"/>
        <c:majorUnit val="5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f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dispRSqr val="0"/>
            <c:dispEq val="0"/>
          </c:trendline>
          <c:trendline>
            <c:spPr>
              <a:ln w="63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intercept val="0"/>
            <c:dispRSqr val="0"/>
            <c:dispEq val="0"/>
          </c:trendline>
          <c:xVal>
            <c:numRef>
              <c:f>Data!$AY$2:$AY$22</c:f>
              <c:numCache>
                <c:formatCode>0.00</c:formatCode>
                <c:ptCount val="21"/>
                <c:pt idx="0">
                  <c:v>62.333333333333336</c:v>
                </c:pt>
                <c:pt idx="1">
                  <c:v>79</c:v>
                </c:pt>
                <c:pt idx="2">
                  <c:v>61.666666666666664</c:v>
                </c:pt>
                <c:pt idx="3">
                  <c:v>62.666666666666664</c:v>
                </c:pt>
                <c:pt idx="4">
                  <c:v>65</c:v>
                </c:pt>
                <c:pt idx="5">
                  <c:v>57.666666666666664</c:v>
                </c:pt>
                <c:pt idx="6">
                  <c:v>59.666666666666664</c:v>
                </c:pt>
                <c:pt idx="7">
                  <c:v>75.666666666666671</c:v>
                </c:pt>
                <c:pt idx="8">
                  <c:v>34.666666666666664</c:v>
                </c:pt>
                <c:pt idx="9">
                  <c:v>48.666666666666664</c:v>
                </c:pt>
                <c:pt idx="10">
                  <c:v>68.333333333333329</c:v>
                </c:pt>
                <c:pt idx="11">
                  <c:v>56.666666666666664</c:v>
                </c:pt>
                <c:pt idx="12">
                  <c:v>52</c:v>
                </c:pt>
                <c:pt idx="13">
                  <c:v>64</c:v>
                </c:pt>
                <c:pt idx="14">
                  <c:v>60</c:v>
                </c:pt>
                <c:pt idx="15">
                  <c:v>44</c:v>
                </c:pt>
                <c:pt idx="16">
                  <c:v>93</c:v>
                </c:pt>
                <c:pt idx="17">
                  <c:v>92.333333333333329</c:v>
                </c:pt>
                <c:pt idx="18">
                  <c:v>87.333333333333329</c:v>
                </c:pt>
                <c:pt idx="19">
                  <c:v>66</c:v>
                </c:pt>
                <c:pt idx="20">
                  <c:v>81</c:v>
                </c:pt>
              </c:numCache>
            </c:numRef>
          </c:xVal>
          <c:yVal>
            <c:numRef>
              <c:f>Data!$AZ$2:$AZ$22</c:f>
              <c:numCache>
                <c:formatCode>0.00</c:formatCode>
                <c:ptCount val="21"/>
                <c:pt idx="0">
                  <c:v>69.36866666666667</c:v>
                </c:pt>
                <c:pt idx="1">
                  <c:v>66.588666666666668</c:v>
                </c:pt>
                <c:pt idx="2">
                  <c:v>69.548333333333332</c:v>
                </c:pt>
                <c:pt idx="3">
                  <c:v>69.853333333333339</c:v>
                </c:pt>
                <c:pt idx="4">
                  <c:v>72.982000000000014</c:v>
                </c:pt>
                <c:pt idx="5">
                  <c:v>75.280666666666676</c:v>
                </c:pt>
                <c:pt idx="6">
                  <c:v>67.181666666666672</c:v>
                </c:pt>
                <c:pt idx="7">
                  <c:v>63.301666666666669</c:v>
                </c:pt>
                <c:pt idx="8">
                  <c:v>77.47699999999999</c:v>
                </c:pt>
                <c:pt idx="9">
                  <c:v>62.015000000000008</c:v>
                </c:pt>
                <c:pt idx="10">
                  <c:v>72.452333333333328</c:v>
                </c:pt>
                <c:pt idx="11">
                  <c:v>67.649666666666675</c:v>
                </c:pt>
                <c:pt idx="12">
                  <c:v>60.605333333333334</c:v>
                </c:pt>
                <c:pt idx="13">
                  <c:v>68.150666666666666</c:v>
                </c:pt>
                <c:pt idx="14">
                  <c:v>68.280666666666662</c:v>
                </c:pt>
                <c:pt idx="15">
                  <c:v>66.338333333333324</c:v>
                </c:pt>
                <c:pt idx="16">
                  <c:v>80.888666666666666</c:v>
                </c:pt>
                <c:pt idx="17">
                  <c:v>85.684666666666658</c:v>
                </c:pt>
                <c:pt idx="18">
                  <c:v>83.398666666666671</c:v>
                </c:pt>
                <c:pt idx="19">
                  <c:v>77.571000000000012</c:v>
                </c:pt>
                <c:pt idx="20">
                  <c:v>74.17666666666667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9304704"/>
        <c:axId val="159810688"/>
      </c:scatterChart>
      <c:valAx>
        <c:axId val="159304704"/>
        <c:scaling>
          <c:orientation val="minMax"/>
          <c:min val="3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o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810688"/>
        <c:crosses val="autoZero"/>
        <c:crossBetween val="midCat"/>
      </c:valAx>
      <c:valAx>
        <c:axId val="159810688"/>
        <c:scaling>
          <c:orientation val="minMax"/>
          <c:max val="90"/>
          <c:min val="5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3DM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30470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f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VCDay1-2Av'!$BO$2:$BO$17</c:f>
              <c:numCache>
                <c:formatCode>0.00</c:formatCode>
                <c:ptCount val="16"/>
                <c:pt idx="0">
                  <c:v>70.742833333333337</c:v>
                </c:pt>
                <c:pt idx="1">
                  <c:v>67.419166666666669</c:v>
                </c:pt>
                <c:pt idx="2">
                  <c:v>72.927666666666667</c:v>
                </c:pt>
                <c:pt idx="3">
                  <c:v>69.138499999999993</c:v>
                </c:pt>
                <c:pt idx="4">
                  <c:v>74.250500000000002</c:v>
                </c:pt>
                <c:pt idx="5">
                  <c:v>68.206833333333336</c:v>
                </c:pt>
                <c:pt idx="6">
                  <c:v>76.202333333333328</c:v>
                </c:pt>
                <c:pt idx="7">
                  <c:v>67.827833333333345</c:v>
                </c:pt>
                <c:pt idx="8">
                  <c:v>72.273499999999999</c:v>
                </c:pt>
                <c:pt idx="9">
                  <c:v>73.042333333333346</c:v>
                </c:pt>
                <c:pt idx="10">
                  <c:v>62.271000000000001</c:v>
                </c:pt>
                <c:pt idx="11">
                  <c:v>72.949333333333328</c:v>
                </c:pt>
                <c:pt idx="12">
                  <c:v>69.203499999999991</c:v>
                </c:pt>
                <c:pt idx="13">
                  <c:v>63.504499999999993</c:v>
                </c:pt>
                <c:pt idx="14">
                  <c:v>84.301083333333338</c:v>
                </c:pt>
                <c:pt idx="15">
                  <c:v>84.467333333333329</c:v>
                </c:pt>
              </c:numCache>
            </c:numRef>
          </c:xVal>
          <c:yVal>
            <c:numRef>
              <c:f>'VCDay1-2Av'!$BP$2:$BP$17</c:f>
              <c:numCache>
                <c:formatCode>0.00</c:formatCode>
                <c:ptCount val="16"/>
                <c:pt idx="0">
                  <c:v>-3.3543333333333294</c:v>
                </c:pt>
                <c:pt idx="1">
                  <c:v>-1.6610000000000014</c:v>
                </c:pt>
                <c:pt idx="2">
                  <c:v>-6.7586666666666702</c:v>
                </c:pt>
                <c:pt idx="3">
                  <c:v>1.4296666666666766</c:v>
                </c:pt>
                <c:pt idx="4">
                  <c:v>2.0603333333333467</c:v>
                </c:pt>
                <c:pt idx="5">
                  <c:v>-9.8103333333333396</c:v>
                </c:pt>
                <c:pt idx="6">
                  <c:v>2.5493333333333226</c:v>
                </c:pt>
                <c:pt idx="7">
                  <c:v>-11.625666666666667</c:v>
                </c:pt>
                <c:pt idx="8">
                  <c:v>0.35766666666665969</c:v>
                </c:pt>
                <c:pt idx="9">
                  <c:v>-10.785333333333327</c:v>
                </c:pt>
                <c:pt idx="10">
                  <c:v>-3.3313333333333333</c:v>
                </c:pt>
                <c:pt idx="11">
                  <c:v>-8.3553333333333342</c:v>
                </c:pt>
                <c:pt idx="12">
                  <c:v>-1.8456666666666734</c:v>
                </c:pt>
                <c:pt idx="13">
                  <c:v>5.6676666666666549</c:v>
                </c:pt>
                <c:pt idx="14">
                  <c:v>-6.8248333333333449</c:v>
                </c:pt>
                <c:pt idx="15">
                  <c:v>1.6799999999999784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1"/>
            <c:backward val="1"/>
            <c:dispRSqr val="0"/>
            <c:dispEq val="0"/>
          </c:trendline>
          <c:xVal>
            <c:numRef>
              <c:f>'VCDay1-2Av'!$BO$2:$BO$17</c:f>
              <c:numCache>
                <c:formatCode>0.00</c:formatCode>
                <c:ptCount val="16"/>
                <c:pt idx="0">
                  <c:v>70.742833333333337</c:v>
                </c:pt>
                <c:pt idx="1">
                  <c:v>67.419166666666669</c:v>
                </c:pt>
                <c:pt idx="2">
                  <c:v>72.927666666666667</c:v>
                </c:pt>
                <c:pt idx="3">
                  <c:v>69.138499999999993</c:v>
                </c:pt>
                <c:pt idx="4">
                  <c:v>74.250500000000002</c:v>
                </c:pt>
                <c:pt idx="5">
                  <c:v>68.206833333333336</c:v>
                </c:pt>
                <c:pt idx="6">
                  <c:v>76.202333333333328</c:v>
                </c:pt>
                <c:pt idx="7">
                  <c:v>67.827833333333345</c:v>
                </c:pt>
                <c:pt idx="8">
                  <c:v>72.273499999999999</c:v>
                </c:pt>
                <c:pt idx="9">
                  <c:v>73.042333333333346</c:v>
                </c:pt>
                <c:pt idx="10">
                  <c:v>62.271000000000001</c:v>
                </c:pt>
                <c:pt idx="11">
                  <c:v>72.949333333333328</c:v>
                </c:pt>
                <c:pt idx="12">
                  <c:v>69.203499999999991</c:v>
                </c:pt>
                <c:pt idx="13">
                  <c:v>63.504499999999993</c:v>
                </c:pt>
                <c:pt idx="14">
                  <c:v>84.301083333333338</c:v>
                </c:pt>
                <c:pt idx="15">
                  <c:v>84.467333333333329</c:v>
                </c:pt>
              </c:numCache>
            </c:numRef>
          </c:xVal>
          <c:yVal>
            <c:numRef>
              <c:f>'VCDay1-2Av'!$BT$2:$BT$17</c:f>
              <c:numCache>
                <c:formatCode>0.00</c:formatCode>
                <c:ptCount val="16"/>
                <c:pt idx="0">
                  <c:v>-14.352496</c:v>
                </c:pt>
                <c:pt idx="1">
                  <c:v>-14.352496</c:v>
                </c:pt>
                <c:pt idx="2">
                  <c:v>-14.352496</c:v>
                </c:pt>
                <c:pt idx="3">
                  <c:v>-14.352496</c:v>
                </c:pt>
                <c:pt idx="4">
                  <c:v>-14.352496</c:v>
                </c:pt>
                <c:pt idx="5">
                  <c:v>-14.352496</c:v>
                </c:pt>
                <c:pt idx="6">
                  <c:v>-14.352496</c:v>
                </c:pt>
                <c:pt idx="7">
                  <c:v>-14.352496</c:v>
                </c:pt>
                <c:pt idx="8">
                  <c:v>-14.352496</c:v>
                </c:pt>
                <c:pt idx="9">
                  <c:v>-14.352496</c:v>
                </c:pt>
                <c:pt idx="10">
                  <c:v>-14.352496</c:v>
                </c:pt>
                <c:pt idx="11">
                  <c:v>-14.352496</c:v>
                </c:pt>
                <c:pt idx="12">
                  <c:v>-14.352496</c:v>
                </c:pt>
                <c:pt idx="13">
                  <c:v>-14.352496</c:v>
                </c:pt>
                <c:pt idx="14">
                  <c:v>-14.352496</c:v>
                </c:pt>
                <c:pt idx="15">
                  <c:v>-14.352496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1"/>
            <c:backward val="1"/>
            <c:dispRSqr val="0"/>
            <c:dispEq val="0"/>
          </c:trendline>
          <c:xVal>
            <c:numRef>
              <c:f>'VCDay1-2Av'!$BO$2:$BO$17</c:f>
              <c:numCache>
                <c:formatCode>0.00</c:formatCode>
                <c:ptCount val="16"/>
                <c:pt idx="0">
                  <c:v>70.742833333333337</c:v>
                </c:pt>
                <c:pt idx="1">
                  <c:v>67.419166666666669</c:v>
                </c:pt>
                <c:pt idx="2">
                  <c:v>72.927666666666667</c:v>
                </c:pt>
                <c:pt idx="3">
                  <c:v>69.138499999999993</c:v>
                </c:pt>
                <c:pt idx="4">
                  <c:v>74.250500000000002</c:v>
                </c:pt>
                <c:pt idx="5">
                  <c:v>68.206833333333336</c:v>
                </c:pt>
                <c:pt idx="6">
                  <c:v>76.202333333333328</c:v>
                </c:pt>
                <c:pt idx="7">
                  <c:v>67.827833333333345</c:v>
                </c:pt>
                <c:pt idx="8">
                  <c:v>72.273499999999999</c:v>
                </c:pt>
                <c:pt idx="9">
                  <c:v>73.042333333333346</c:v>
                </c:pt>
                <c:pt idx="10">
                  <c:v>62.271000000000001</c:v>
                </c:pt>
                <c:pt idx="11">
                  <c:v>72.949333333333328</c:v>
                </c:pt>
                <c:pt idx="12">
                  <c:v>69.203499999999991</c:v>
                </c:pt>
                <c:pt idx="13">
                  <c:v>63.504499999999993</c:v>
                </c:pt>
                <c:pt idx="14">
                  <c:v>84.301083333333338</c:v>
                </c:pt>
                <c:pt idx="15">
                  <c:v>84.467333333333329</c:v>
                </c:pt>
              </c:numCache>
            </c:numRef>
          </c:xVal>
          <c:yVal>
            <c:numRef>
              <c:f>'VCDay1-2Av'!$BU$2:$BU$17</c:f>
              <c:numCache>
                <c:formatCode>0.00</c:formatCode>
                <c:ptCount val="16"/>
                <c:pt idx="0">
                  <c:v>8.0324960000000001</c:v>
                </c:pt>
                <c:pt idx="1">
                  <c:v>8.0324960000000001</c:v>
                </c:pt>
                <c:pt idx="2">
                  <c:v>8.0324960000000001</c:v>
                </c:pt>
                <c:pt idx="3">
                  <c:v>8.0324960000000001</c:v>
                </c:pt>
                <c:pt idx="4">
                  <c:v>8.0324960000000001</c:v>
                </c:pt>
                <c:pt idx="5">
                  <c:v>8.0324960000000001</c:v>
                </c:pt>
                <c:pt idx="6">
                  <c:v>8.0324960000000001</c:v>
                </c:pt>
                <c:pt idx="7">
                  <c:v>8.0324960000000001</c:v>
                </c:pt>
                <c:pt idx="8">
                  <c:v>8.0324960000000001</c:v>
                </c:pt>
                <c:pt idx="9">
                  <c:v>8.0324960000000001</c:v>
                </c:pt>
                <c:pt idx="10">
                  <c:v>8.0324960000000001</c:v>
                </c:pt>
                <c:pt idx="11">
                  <c:v>8.0324960000000001</c:v>
                </c:pt>
                <c:pt idx="12">
                  <c:v>8.0324960000000001</c:v>
                </c:pt>
                <c:pt idx="13">
                  <c:v>8.0324960000000001</c:v>
                </c:pt>
                <c:pt idx="14">
                  <c:v>8.0324960000000001</c:v>
                </c:pt>
                <c:pt idx="15">
                  <c:v>8.0324960000000001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1"/>
            <c:backward val="1"/>
            <c:dispRSqr val="0"/>
            <c:dispEq val="0"/>
          </c:trendline>
          <c:xVal>
            <c:numRef>
              <c:f>'VCDay1-2Av'!$BO$2:$BO$17</c:f>
              <c:numCache>
                <c:formatCode>0.00</c:formatCode>
                <c:ptCount val="16"/>
                <c:pt idx="0">
                  <c:v>70.742833333333337</c:v>
                </c:pt>
                <c:pt idx="1">
                  <c:v>67.419166666666669</c:v>
                </c:pt>
                <c:pt idx="2">
                  <c:v>72.927666666666667</c:v>
                </c:pt>
                <c:pt idx="3">
                  <c:v>69.138499999999993</c:v>
                </c:pt>
                <c:pt idx="4">
                  <c:v>74.250500000000002</c:v>
                </c:pt>
                <c:pt idx="5">
                  <c:v>68.206833333333336</c:v>
                </c:pt>
                <c:pt idx="6">
                  <c:v>76.202333333333328</c:v>
                </c:pt>
                <c:pt idx="7">
                  <c:v>67.827833333333345</c:v>
                </c:pt>
                <c:pt idx="8">
                  <c:v>72.273499999999999</c:v>
                </c:pt>
                <c:pt idx="9">
                  <c:v>73.042333333333346</c:v>
                </c:pt>
                <c:pt idx="10">
                  <c:v>62.271000000000001</c:v>
                </c:pt>
                <c:pt idx="11">
                  <c:v>72.949333333333328</c:v>
                </c:pt>
                <c:pt idx="12">
                  <c:v>69.203499999999991</c:v>
                </c:pt>
                <c:pt idx="13">
                  <c:v>63.504499999999993</c:v>
                </c:pt>
                <c:pt idx="14">
                  <c:v>84.301083333333338</c:v>
                </c:pt>
                <c:pt idx="15">
                  <c:v>84.467333333333329</c:v>
                </c:pt>
              </c:numCache>
            </c:numRef>
          </c:xVal>
          <c:yVal>
            <c:numRef>
              <c:f>'VCDay1-2Av'!$BS$2:$BS$17</c:f>
              <c:numCache>
                <c:formatCode>0.00</c:formatCode>
                <c:ptCount val="16"/>
                <c:pt idx="0">
                  <c:v>-3.1629895833333364</c:v>
                </c:pt>
                <c:pt idx="1">
                  <c:v>-3.1629895833333364</c:v>
                </c:pt>
                <c:pt idx="2">
                  <c:v>-3.1629895833333364</c:v>
                </c:pt>
                <c:pt idx="3">
                  <c:v>-3.1629895833333364</c:v>
                </c:pt>
                <c:pt idx="4">
                  <c:v>-3.1629895833333364</c:v>
                </c:pt>
                <c:pt idx="5">
                  <c:v>-3.1629895833333364</c:v>
                </c:pt>
                <c:pt idx="6">
                  <c:v>-3.1629895833333364</c:v>
                </c:pt>
                <c:pt idx="7">
                  <c:v>-3.1629895833333364</c:v>
                </c:pt>
                <c:pt idx="8">
                  <c:v>-3.1629895833333364</c:v>
                </c:pt>
                <c:pt idx="9">
                  <c:v>-3.1629895833333364</c:v>
                </c:pt>
                <c:pt idx="10">
                  <c:v>-3.1629895833333364</c:v>
                </c:pt>
                <c:pt idx="11">
                  <c:v>-3.1629895833333364</c:v>
                </c:pt>
                <c:pt idx="12">
                  <c:v>-3.1629895833333364</c:v>
                </c:pt>
                <c:pt idx="13">
                  <c:v>-3.1629895833333364</c:v>
                </c:pt>
                <c:pt idx="14">
                  <c:v>-3.1629895833333364</c:v>
                </c:pt>
                <c:pt idx="15">
                  <c:v>-3.16298958333333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6453248"/>
        <c:axId val="166455168"/>
      </c:scatterChart>
      <c:valAx>
        <c:axId val="166453248"/>
        <c:scaling>
          <c:orientation val="minMax"/>
          <c:max val="85"/>
          <c:min val="6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Average Score obtained on both days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455168"/>
        <c:crossesAt val="-20"/>
        <c:crossBetween val="midCat"/>
      </c:valAx>
      <c:valAx>
        <c:axId val="166455168"/>
        <c:scaling>
          <c:orientation val="minMax"/>
          <c:max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Score Difference between days (Day 1 - Day 2) (</a:t>
                </a:r>
                <a:r>
                  <a:rPr lang="en-US" sz="1000" b="0" i="0" kern="1200" baseline="30000">
                    <a:solidFill>
                      <a:srgbClr val="595959"/>
                    </a:solidFill>
                    <a:effectLst/>
                  </a:rPr>
                  <a:t>0</a:t>
                </a:r>
                <a:r>
                  <a:rPr lang="en-US" sz="1000" b="0" i="0" kern="1200" baseline="0">
                    <a:solidFill>
                      <a:srgbClr val="595959"/>
                    </a:solidFill>
                    <a:effectLst/>
                  </a:rPr>
                  <a:t>)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453248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gh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3175" cap="rnd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1"/>
            <c:backward val="1"/>
            <c:dispRSqr val="0"/>
            <c:dispEq val="1"/>
            <c:trendlineLbl>
              <c:layout>
                <c:manualLayout>
                  <c:x val="-0.37362501444558621"/>
                  <c:y val="-0.191096726550644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baseline="0">
                        <a:effectLst/>
                      </a:rPr>
                      <a:t>Systematic bias </a:t>
                    </a:r>
                    <a:r>
                      <a:rPr lang="en-US" baseline="0"/>
                      <a:t> = 0.31(Average) - 33.7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Data!$BM$2:$BM$22</c:f>
              <c:numCache>
                <c:formatCode>0.00</c:formatCode>
                <c:ptCount val="21"/>
                <c:pt idx="0">
                  <c:v>70.929944444444445</c:v>
                </c:pt>
                <c:pt idx="1">
                  <c:v>70.235388888888892</c:v>
                </c:pt>
                <c:pt idx="2">
                  <c:v>60.829888888888881</c:v>
                </c:pt>
                <c:pt idx="3">
                  <c:v>64.804833333333335</c:v>
                </c:pt>
                <c:pt idx="4">
                  <c:v>59.666499999999999</c:v>
                </c:pt>
                <c:pt idx="5">
                  <c:v>57.844555555555559</c:v>
                </c:pt>
                <c:pt idx="6">
                  <c:v>52.789388888888894</c:v>
                </c:pt>
                <c:pt idx="7">
                  <c:v>55.275388888888891</c:v>
                </c:pt>
                <c:pt idx="8">
                  <c:v>59.096888888888884</c:v>
                </c:pt>
                <c:pt idx="9">
                  <c:v>60.947833333333335</c:v>
                </c:pt>
                <c:pt idx="10">
                  <c:v>64.515444444444441</c:v>
                </c:pt>
                <c:pt idx="11">
                  <c:v>62.225500000000011</c:v>
                </c:pt>
                <c:pt idx="12">
                  <c:v>57.149000000000001</c:v>
                </c:pt>
                <c:pt idx="13">
                  <c:v>64.520055555555558</c:v>
                </c:pt>
                <c:pt idx="14">
                  <c:v>57.428055555555559</c:v>
                </c:pt>
                <c:pt idx="15">
                  <c:v>51.534555555555556</c:v>
                </c:pt>
                <c:pt idx="16">
                  <c:v>70.218944444444446</c:v>
                </c:pt>
                <c:pt idx="17">
                  <c:v>70.113222222222234</c:v>
                </c:pt>
                <c:pt idx="18">
                  <c:v>81.30327777777778</c:v>
                </c:pt>
                <c:pt idx="19">
                  <c:v>78.647166666666664</c:v>
                </c:pt>
                <c:pt idx="20">
                  <c:v>73.862499999999997</c:v>
                </c:pt>
              </c:numCache>
            </c:numRef>
          </c:xVal>
          <c:yVal>
            <c:numRef>
              <c:f>Data!$BN$2:$BN$22</c:f>
              <c:numCache>
                <c:formatCode>0.00</c:formatCode>
                <c:ptCount val="21"/>
                <c:pt idx="0">
                  <c:v>-15.604777777777777</c:v>
                </c:pt>
                <c:pt idx="1">
                  <c:v>-13.693222222222211</c:v>
                </c:pt>
                <c:pt idx="2">
                  <c:v>-10.420888888888882</c:v>
                </c:pt>
                <c:pt idx="3">
                  <c:v>-5.125</c:v>
                </c:pt>
                <c:pt idx="4">
                  <c:v>-20.003000000000007</c:v>
                </c:pt>
                <c:pt idx="5">
                  <c:v>-20.94755555555556</c:v>
                </c:pt>
                <c:pt idx="6">
                  <c:v>-18.645888888888884</c:v>
                </c:pt>
                <c:pt idx="7">
                  <c:v>-16.489222222222224</c:v>
                </c:pt>
                <c:pt idx="8">
                  <c:v>-18.253555555555558</c:v>
                </c:pt>
                <c:pt idx="9">
                  <c:v>-23.587666666666671</c:v>
                </c:pt>
                <c:pt idx="10">
                  <c:v>-9.6924444444444404</c:v>
                </c:pt>
                <c:pt idx="11">
                  <c:v>-8.9683333333333408</c:v>
                </c:pt>
                <c:pt idx="12">
                  <c:v>-10.007999999999996</c:v>
                </c:pt>
                <c:pt idx="13">
                  <c:v>-13.926555555555559</c:v>
                </c:pt>
                <c:pt idx="14">
                  <c:v>-16.448555555555551</c:v>
                </c:pt>
                <c:pt idx="15">
                  <c:v>-15.658888888888882</c:v>
                </c:pt>
                <c:pt idx="16">
                  <c:v>-7.8934444444444409</c:v>
                </c:pt>
                <c:pt idx="17">
                  <c:v>-13.864222222222232</c:v>
                </c:pt>
                <c:pt idx="18">
                  <c:v>-12.708777777777783</c:v>
                </c:pt>
                <c:pt idx="19">
                  <c:v>-2.6276666666666699</c:v>
                </c:pt>
                <c:pt idx="20">
                  <c:v>-13.524333333333345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65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BM$2:$BM$22</c:f>
              <c:numCache>
                <c:formatCode>0.00</c:formatCode>
                <c:ptCount val="21"/>
                <c:pt idx="0">
                  <c:v>70.929944444444445</c:v>
                </c:pt>
                <c:pt idx="1">
                  <c:v>70.235388888888892</c:v>
                </c:pt>
                <c:pt idx="2">
                  <c:v>60.829888888888881</c:v>
                </c:pt>
                <c:pt idx="3">
                  <c:v>64.804833333333335</c:v>
                </c:pt>
                <c:pt idx="4">
                  <c:v>59.666499999999999</c:v>
                </c:pt>
                <c:pt idx="5">
                  <c:v>57.844555555555559</c:v>
                </c:pt>
                <c:pt idx="6">
                  <c:v>52.789388888888894</c:v>
                </c:pt>
                <c:pt idx="7">
                  <c:v>55.275388888888891</c:v>
                </c:pt>
                <c:pt idx="8">
                  <c:v>59.096888888888884</c:v>
                </c:pt>
                <c:pt idx="9">
                  <c:v>60.947833333333335</c:v>
                </c:pt>
                <c:pt idx="10">
                  <c:v>64.515444444444441</c:v>
                </c:pt>
                <c:pt idx="11">
                  <c:v>62.225500000000011</c:v>
                </c:pt>
                <c:pt idx="12">
                  <c:v>57.149000000000001</c:v>
                </c:pt>
                <c:pt idx="13">
                  <c:v>64.520055555555558</c:v>
                </c:pt>
                <c:pt idx="14">
                  <c:v>57.428055555555559</c:v>
                </c:pt>
                <c:pt idx="15">
                  <c:v>51.534555555555556</c:v>
                </c:pt>
                <c:pt idx="16">
                  <c:v>70.218944444444446</c:v>
                </c:pt>
                <c:pt idx="17">
                  <c:v>70.113222222222234</c:v>
                </c:pt>
                <c:pt idx="18">
                  <c:v>81.30327777777778</c:v>
                </c:pt>
                <c:pt idx="19">
                  <c:v>78.647166666666664</c:v>
                </c:pt>
                <c:pt idx="20">
                  <c:v>73.862499999999997</c:v>
                </c:pt>
              </c:numCache>
            </c:numRef>
          </c:xVal>
          <c:yVal>
            <c:numRef>
              <c:f>Data!$BP$2:$BP$22</c:f>
              <c:numCache>
                <c:formatCode>0.00</c:formatCode>
                <c:ptCount val="21"/>
                <c:pt idx="0">
                  <c:v>-1.651878366666665</c:v>
                </c:pt>
                <c:pt idx="1">
                  <c:v>-1.8689964333333293</c:v>
                </c:pt>
                <c:pt idx="2">
                  <c:v>-4.8091557333333341</c:v>
                </c:pt>
                <c:pt idx="3">
                  <c:v>-3.566588099999997</c:v>
                </c:pt>
                <c:pt idx="4">
                  <c:v>-5.1728310999999962</c:v>
                </c:pt>
                <c:pt idx="5">
                  <c:v>-5.7423709333333299</c:v>
                </c:pt>
                <c:pt idx="6">
                  <c:v>-7.322616033333329</c:v>
                </c:pt>
                <c:pt idx="7">
                  <c:v>-6.5454924333333295</c:v>
                </c:pt>
                <c:pt idx="8">
                  <c:v>-5.350891533333332</c:v>
                </c:pt>
                <c:pt idx="9">
                  <c:v>-4.7722862999999975</c:v>
                </c:pt>
                <c:pt idx="10">
                  <c:v>-3.6570510666666642</c:v>
                </c:pt>
                <c:pt idx="11">
                  <c:v>-4.3728876999999926</c:v>
                </c:pt>
                <c:pt idx="12">
                  <c:v>-5.9598015999999951</c:v>
                </c:pt>
                <c:pt idx="13">
                  <c:v>-3.6556096333333308</c:v>
                </c:pt>
                <c:pt idx="14">
                  <c:v>-5.8725688333333288</c:v>
                </c:pt>
                <c:pt idx="15">
                  <c:v>-7.7148769333333291</c:v>
                </c:pt>
                <c:pt idx="16">
                  <c:v>-1.874136966666665</c:v>
                </c:pt>
                <c:pt idx="17">
                  <c:v>-1.9071857333333284</c:v>
                </c:pt>
                <c:pt idx="18">
                  <c:v>1.5908256333333348</c:v>
                </c:pt>
                <c:pt idx="19">
                  <c:v>0.76052530000000118</c:v>
                </c:pt>
                <c:pt idx="20">
                  <c:v>-0.73516149999999669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BM$2:$BM$22</c:f>
              <c:numCache>
                <c:formatCode>0.00</c:formatCode>
                <c:ptCount val="21"/>
                <c:pt idx="0">
                  <c:v>70.929944444444445</c:v>
                </c:pt>
                <c:pt idx="1">
                  <c:v>70.235388888888892</c:v>
                </c:pt>
                <c:pt idx="2">
                  <c:v>60.829888888888881</c:v>
                </c:pt>
                <c:pt idx="3">
                  <c:v>64.804833333333335</c:v>
                </c:pt>
                <c:pt idx="4">
                  <c:v>59.666499999999999</c:v>
                </c:pt>
                <c:pt idx="5">
                  <c:v>57.844555555555559</c:v>
                </c:pt>
                <c:pt idx="6">
                  <c:v>52.789388888888894</c:v>
                </c:pt>
                <c:pt idx="7">
                  <c:v>55.275388888888891</c:v>
                </c:pt>
                <c:pt idx="8">
                  <c:v>59.096888888888884</c:v>
                </c:pt>
                <c:pt idx="9">
                  <c:v>60.947833333333335</c:v>
                </c:pt>
                <c:pt idx="10">
                  <c:v>64.515444444444441</c:v>
                </c:pt>
                <c:pt idx="11">
                  <c:v>62.225500000000011</c:v>
                </c:pt>
                <c:pt idx="12">
                  <c:v>57.149000000000001</c:v>
                </c:pt>
                <c:pt idx="13">
                  <c:v>64.520055555555558</c:v>
                </c:pt>
                <c:pt idx="14">
                  <c:v>57.428055555555559</c:v>
                </c:pt>
                <c:pt idx="15">
                  <c:v>51.534555555555556</c:v>
                </c:pt>
                <c:pt idx="16">
                  <c:v>70.218944444444446</c:v>
                </c:pt>
                <c:pt idx="17">
                  <c:v>70.113222222222234</c:v>
                </c:pt>
                <c:pt idx="18">
                  <c:v>81.30327777777778</c:v>
                </c:pt>
                <c:pt idx="19">
                  <c:v>78.647166666666664</c:v>
                </c:pt>
                <c:pt idx="20">
                  <c:v>73.862499999999997</c:v>
                </c:pt>
              </c:numCache>
            </c:numRef>
          </c:xVal>
          <c:yVal>
            <c:numRef>
              <c:f>Data!$BQ$2:$BQ$22</c:f>
              <c:numCache>
                <c:formatCode>0.00</c:formatCode>
                <c:ptCount val="21"/>
                <c:pt idx="0">
                  <c:v>-21.450720366666665</c:v>
                </c:pt>
                <c:pt idx="1">
                  <c:v>-21.66783843333333</c:v>
                </c:pt>
                <c:pt idx="2">
                  <c:v>-24.607997733333335</c:v>
                </c:pt>
                <c:pt idx="3">
                  <c:v>-23.365430099999998</c:v>
                </c:pt>
                <c:pt idx="4">
                  <c:v>-24.971673099999997</c:v>
                </c:pt>
                <c:pt idx="5">
                  <c:v>-25.54121293333333</c:v>
                </c:pt>
                <c:pt idx="6">
                  <c:v>-27.121458033333329</c:v>
                </c:pt>
                <c:pt idx="7">
                  <c:v>-26.34433443333333</c:v>
                </c:pt>
                <c:pt idx="8">
                  <c:v>-25.149733533333333</c:v>
                </c:pt>
                <c:pt idx="9">
                  <c:v>-24.571128299999998</c:v>
                </c:pt>
                <c:pt idx="10">
                  <c:v>-23.455893066666665</c:v>
                </c:pt>
                <c:pt idx="11">
                  <c:v>-24.171729699999993</c:v>
                </c:pt>
                <c:pt idx="12">
                  <c:v>-25.758643599999996</c:v>
                </c:pt>
                <c:pt idx="13">
                  <c:v>-23.454451633333331</c:v>
                </c:pt>
                <c:pt idx="14">
                  <c:v>-25.671410833333329</c:v>
                </c:pt>
                <c:pt idx="15">
                  <c:v>-27.51371893333333</c:v>
                </c:pt>
                <c:pt idx="16">
                  <c:v>-21.672978966666665</c:v>
                </c:pt>
                <c:pt idx="17">
                  <c:v>-21.706027733333329</c:v>
                </c:pt>
                <c:pt idx="18">
                  <c:v>-18.208016366666666</c:v>
                </c:pt>
                <c:pt idx="19">
                  <c:v>-19.038316699999999</c:v>
                </c:pt>
                <c:pt idx="20">
                  <c:v>-20.5340034999999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033408"/>
        <c:axId val="160117504"/>
      </c:scatterChart>
      <c:valAx>
        <c:axId val="160033408"/>
        <c:scaling>
          <c:orientation val="minMax"/>
          <c:max val="82"/>
          <c:min val="5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Average Score by Two Devices 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117504"/>
        <c:crossesAt val="-30"/>
        <c:crossBetween val="midCat"/>
      </c:valAx>
      <c:valAx>
        <c:axId val="16011750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Score Difference (3DMA - Phone)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033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ft Rota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3175" cap="rnd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1"/>
            <c:backward val="2"/>
            <c:dispRSqr val="0"/>
            <c:dispEq val="1"/>
            <c:trendlineLbl>
              <c:layout>
                <c:manualLayout>
                  <c:x val="-0.38001826771653541"/>
                  <c:y val="-0.1429272811486799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baseline="0">
                        <a:effectLst/>
                      </a:rPr>
                      <a:t>Systematic bias </a:t>
                    </a:r>
                    <a:r>
                      <a:rPr lang="en-US" baseline="0"/>
                      <a:t> = 0.95(Average) - 71.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Data!$BV$2:$BV$22</c:f>
              <c:numCache>
                <c:formatCode>0.00</c:formatCode>
                <c:ptCount val="21"/>
                <c:pt idx="0">
                  <c:v>65.850999999999999</c:v>
                </c:pt>
                <c:pt idx="1">
                  <c:v>72.794333333333327</c:v>
                </c:pt>
                <c:pt idx="2">
                  <c:v>65.607500000000002</c:v>
                </c:pt>
                <c:pt idx="3">
                  <c:v>66.260000000000005</c:v>
                </c:pt>
                <c:pt idx="4">
                  <c:v>68.991000000000014</c:v>
                </c:pt>
                <c:pt idx="5">
                  <c:v>66.473666666666674</c:v>
                </c:pt>
                <c:pt idx="6">
                  <c:v>63.424166666666665</c:v>
                </c:pt>
                <c:pt idx="7">
                  <c:v>69.484166666666667</c:v>
                </c:pt>
                <c:pt idx="8">
                  <c:v>56.071833333333331</c:v>
                </c:pt>
                <c:pt idx="9">
                  <c:v>55.340833333333336</c:v>
                </c:pt>
                <c:pt idx="10">
                  <c:v>70.392833333333328</c:v>
                </c:pt>
                <c:pt idx="11">
                  <c:v>62.158166666666673</c:v>
                </c:pt>
                <c:pt idx="12">
                  <c:v>56.302666666666667</c:v>
                </c:pt>
                <c:pt idx="13">
                  <c:v>66.075333333333333</c:v>
                </c:pt>
                <c:pt idx="14">
                  <c:v>64.140333333333331</c:v>
                </c:pt>
                <c:pt idx="15">
                  <c:v>55.169166666666662</c:v>
                </c:pt>
                <c:pt idx="16">
                  <c:v>86.944333333333333</c:v>
                </c:pt>
                <c:pt idx="17">
                  <c:v>89.008999999999986</c:v>
                </c:pt>
                <c:pt idx="18">
                  <c:v>85.366</c:v>
                </c:pt>
                <c:pt idx="19">
                  <c:v>71.785500000000013</c:v>
                </c:pt>
                <c:pt idx="20">
                  <c:v>77.588333333333338</c:v>
                </c:pt>
              </c:numCache>
            </c:numRef>
          </c:xVal>
          <c:yVal>
            <c:numRef>
              <c:f>Data!$BW$2:$BW$22</c:f>
              <c:numCache>
                <c:formatCode>0.00</c:formatCode>
                <c:ptCount val="21"/>
                <c:pt idx="0">
                  <c:v>-7.0353333333333339</c:v>
                </c:pt>
                <c:pt idx="1">
                  <c:v>12.411333333333332</c:v>
                </c:pt>
                <c:pt idx="2">
                  <c:v>-7.8816666666666677</c:v>
                </c:pt>
                <c:pt idx="3">
                  <c:v>-7.1866666666666745</c:v>
                </c:pt>
                <c:pt idx="4">
                  <c:v>-7.9820000000000135</c:v>
                </c:pt>
                <c:pt idx="5">
                  <c:v>-17.614000000000011</c:v>
                </c:pt>
                <c:pt idx="6">
                  <c:v>-7.5150000000000077</c:v>
                </c:pt>
                <c:pt idx="7">
                  <c:v>12.365000000000002</c:v>
                </c:pt>
                <c:pt idx="8">
                  <c:v>-42.810333333333325</c:v>
                </c:pt>
                <c:pt idx="9">
                  <c:v>-13.348333333333343</c:v>
                </c:pt>
                <c:pt idx="10">
                  <c:v>-4.1189999999999998</c:v>
                </c:pt>
                <c:pt idx="11">
                  <c:v>-10.983000000000011</c:v>
                </c:pt>
                <c:pt idx="12">
                  <c:v>-8.6053333333333342</c:v>
                </c:pt>
                <c:pt idx="13">
                  <c:v>-4.1506666666666661</c:v>
                </c:pt>
                <c:pt idx="14">
                  <c:v>-8.2806666666666615</c:v>
                </c:pt>
                <c:pt idx="15">
                  <c:v>-22.338333333333324</c:v>
                </c:pt>
                <c:pt idx="16">
                  <c:v>12.111333333333334</c:v>
                </c:pt>
                <c:pt idx="17">
                  <c:v>6.6486666666666707</c:v>
                </c:pt>
                <c:pt idx="18">
                  <c:v>3.9346666666666579</c:v>
                </c:pt>
                <c:pt idx="19">
                  <c:v>-11.571000000000012</c:v>
                </c:pt>
                <c:pt idx="20">
                  <c:v>6.8233333333333235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bg1">
                    <a:lumMod val="65000"/>
                  </a:schemeClr>
                </a:solidFill>
                <a:prstDash val="sysDot"/>
              </a:ln>
              <a:effectLst/>
            </c:spPr>
            <c:trendlineType val="linear"/>
            <c:forward val="1"/>
            <c:backward val="2"/>
            <c:dispRSqr val="0"/>
            <c:dispEq val="0"/>
          </c:trendline>
          <c:xVal>
            <c:numRef>
              <c:f>Data!$BV$2:$BV$22</c:f>
              <c:numCache>
                <c:formatCode>0.00</c:formatCode>
                <c:ptCount val="21"/>
                <c:pt idx="0">
                  <c:v>65.850999999999999</c:v>
                </c:pt>
                <c:pt idx="1">
                  <c:v>72.794333333333327</c:v>
                </c:pt>
                <c:pt idx="2">
                  <c:v>65.607500000000002</c:v>
                </c:pt>
                <c:pt idx="3">
                  <c:v>66.260000000000005</c:v>
                </c:pt>
                <c:pt idx="4">
                  <c:v>68.991000000000014</c:v>
                </c:pt>
                <c:pt idx="5">
                  <c:v>66.473666666666674</c:v>
                </c:pt>
                <c:pt idx="6">
                  <c:v>63.424166666666665</c:v>
                </c:pt>
                <c:pt idx="7">
                  <c:v>69.484166666666667</c:v>
                </c:pt>
                <c:pt idx="8">
                  <c:v>56.071833333333331</c:v>
                </c:pt>
                <c:pt idx="9">
                  <c:v>55.340833333333336</c:v>
                </c:pt>
                <c:pt idx="10">
                  <c:v>70.392833333333328</c:v>
                </c:pt>
                <c:pt idx="11">
                  <c:v>62.158166666666673</c:v>
                </c:pt>
                <c:pt idx="12">
                  <c:v>56.302666666666667</c:v>
                </c:pt>
                <c:pt idx="13">
                  <c:v>66.075333333333333</c:v>
                </c:pt>
                <c:pt idx="14">
                  <c:v>64.140333333333331</c:v>
                </c:pt>
                <c:pt idx="15">
                  <c:v>55.169166666666662</c:v>
                </c:pt>
                <c:pt idx="16">
                  <c:v>86.944333333333333</c:v>
                </c:pt>
                <c:pt idx="17">
                  <c:v>89.008999999999986</c:v>
                </c:pt>
                <c:pt idx="18">
                  <c:v>85.366</c:v>
                </c:pt>
                <c:pt idx="19">
                  <c:v>71.785500000000013</c:v>
                </c:pt>
                <c:pt idx="20">
                  <c:v>77.588333333333338</c:v>
                </c:pt>
              </c:numCache>
            </c:numRef>
          </c:xVal>
          <c:yVal>
            <c:numRef>
              <c:f>Data!$BY$2:$BY$22</c:f>
              <c:numCache>
                <c:formatCode>General</c:formatCode>
                <c:ptCount val="21"/>
                <c:pt idx="0">
                  <c:v>10.647388799999995</c:v>
                </c:pt>
                <c:pt idx="1">
                  <c:v>17.269940133333328</c:v>
                </c:pt>
                <c:pt idx="2">
                  <c:v>10.415138499999998</c:v>
                </c:pt>
                <c:pt idx="3">
                  <c:v>11.037492999999998</c:v>
                </c:pt>
                <c:pt idx="4">
                  <c:v>13.642320800000014</c:v>
                </c:pt>
                <c:pt idx="5">
                  <c:v>11.241288266666672</c:v>
                </c:pt>
                <c:pt idx="6">
                  <c:v>8.332675166666661</c:v>
                </c:pt>
                <c:pt idx="7">
                  <c:v>14.11270316666667</c:v>
                </c:pt>
                <c:pt idx="8">
                  <c:v>1.3200196333333238</c:v>
                </c:pt>
                <c:pt idx="9">
                  <c:v>0.62279183333333066</c:v>
                </c:pt>
                <c:pt idx="10">
                  <c:v>14.979389433333331</c:v>
                </c:pt>
                <c:pt idx="11">
                  <c:v>7.1251643666666666</c:v>
                </c:pt>
                <c:pt idx="12">
                  <c:v>1.5401884666666632</c:v>
                </c:pt>
                <c:pt idx="13">
                  <c:v>10.861357933333331</c:v>
                </c:pt>
                <c:pt idx="14">
                  <c:v>9.0157549333333264</c:v>
                </c:pt>
                <c:pt idx="15">
                  <c:v>0.45905616666665594</c:v>
                </c:pt>
                <c:pt idx="16">
                  <c:v>30.766210133333324</c:v>
                </c:pt>
                <c:pt idx="17">
                  <c:v>32.735489199999982</c:v>
                </c:pt>
                <c:pt idx="18">
                  <c:v>29.26079579999999</c:v>
                </c:pt>
                <c:pt idx="19">
                  <c:v>16.307714900000015</c:v>
                </c:pt>
                <c:pt idx="20">
                  <c:v>21.842457333333336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BV$2:$BV$22</c:f>
              <c:numCache>
                <c:formatCode>0.00</c:formatCode>
                <c:ptCount val="21"/>
                <c:pt idx="0">
                  <c:v>65.850999999999999</c:v>
                </c:pt>
                <c:pt idx="1">
                  <c:v>72.794333333333327</c:v>
                </c:pt>
                <c:pt idx="2">
                  <c:v>65.607500000000002</c:v>
                </c:pt>
                <c:pt idx="3">
                  <c:v>66.260000000000005</c:v>
                </c:pt>
                <c:pt idx="4">
                  <c:v>68.991000000000014</c:v>
                </c:pt>
                <c:pt idx="5">
                  <c:v>66.473666666666674</c:v>
                </c:pt>
                <c:pt idx="6">
                  <c:v>63.424166666666665</c:v>
                </c:pt>
                <c:pt idx="7">
                  <c:v>69.484166666666667</c:v>
                </c:pt>
                <c:pt idx="8">
                  <c:v>56.071833333333331</c:v>
                </c:pt>
                <c:pt idx="9">
                  <c:v>55.340833333333336</c:v>
                </c:pt>
                <c:pt idx="10">
                  <c:v>70.392833333333328</c:v>
                </c:pt>
                <c:pt idx="11">
                  <c:v>62.158166666666673</c:v>
                </c:pt>
                <c:pt idx="12">
                  <c:v>56.302666666666667</c:v>
                </c:pt>
                <c:pt idx="13">
                  <c:v>66.075333333333333</c:v>
                </c:pt>
                <c:pt idx="14">
                  <c:v>64.140333333333331</c:v>
                </c:pt>
                <c:pt idx="15">
                  <c:v>55.169166666666662</c:v>
                </c:pt>
                <c:pt idx="16">
                  <c:v>86.944333333333333</c:v>
                </c:pt>
                <c:pt idx="17">
                  <c:v>89.008999999999986</c:v>
                </c:pt>
                <c:pt idx="18">
                  <c:v>85.366</c:v>
                </c:pt>
                <c:pt idx="19">
                  <c:v>71.785500000000013</c:v>
                </c:pt>
                <c:pt idx="20">
                  <c:v>77.588333333333338</c:v>
                </c:pt>
              </c:numCache>
            </c:numRef>
          </c:xVal>
          <c:yVal>
            <c:numRef>
              <c:f>Data!$BZ$2:$BZ$22</c:f>
              <c:numCache>
                <c:formatCode>General</c:formatCode>
                <c:ptCount val="21"/>
                <c:pt idx="0">
                  <c:v>-27.514021200000009</c:v>
                </c:pt>
                <c:pt idx="1">
                  <c:v>-20.891469866666675</c:v>
                </c:pt>
                <c:pt idx="2">
                  <c:v>-27.746271500000006</c:v>
                </c:pt>
                <c:pt idx="3">
                  <c:v>-27.123917000000006</c:v>
                </c:pt>
                <c:pt idx="4">
                  <c:v>-24.519089199999989</c:v>
                </c:pt>
                <c:pt idx="5">
                  <c:v>-26.920121733333332</c:v>
                </c:pt>
                <c:pt idx="6">
                  <c:v>-29.828734833333343</c:v>
                </c:pt>
                <c:pt idx="7">
                  <c:v>-24.048706833333334</c:v>
                </c:pt>
                <c:pt idx="8">
                  <c:v>-36.84139036666668</c:v>
                </c:pt>
                <c:pt idx="9">
                  <c:v>-37.538618166666673</c:v>
                </c:pt>
                <c:pt idx="10">
                  <c:v>-23.182020566666672</c:v>
                </c:pt>
                <c:pt idx="11">
                  <c:v>-31.036245633333337</c:v>
                </c:pt>
                <c:pt idx="12">
                  <c:v>-36.62122153333334</c:v>
                </c:pt>
                <c:pt idx="13">
                  <c:v>-27.300052066666673</c:v>
                </c:pt>
                <c:pt idx="14">
                  <c:v>-29.145655066666677</c:v>
                </c:pt>
                <c:pt idx="15">
                  <c:v>-37.702353833333348</c:v>
                </c:pt>
                <c:pt idx="16">
                  <c:v>-7.3951998666666796</c:v>
                </c:pt>
                <c:pt idx="17">
                  <c:v>-5.4259208000000214</c:v>
                </c:pt>
                <c:pt idx="18">
                  <c:v>-8.9006142000000139</c:v>
                </c:pt>
                <c:pt idx="19">
                  <c:v>-21.853695099999989</c:v>
                </c:pt>
                <c:pt idx="20">
                  <c:v>-16.31895266666666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170752"/>
        <c:axId val="160172672"/>
      </c:scatterChart>
      <c:valAx>
        <c:axId val="160170752"/>
        <c:scaling>
          <c:orientation val="minMax"/>
          <c:max val="89.5"/>
          <c:min val="54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Average Score by Two Devices 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172672"/>
        <c:crossesAt val="-50"/>
        <c:crossBetween val="midCat"/>
      </c:valAx>
      <c:valAx>
        <c:axId val="160172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Score Difference (3DMA - Phone)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1707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3175" cap="rnd">
                <a:solidFill>
                  <a:schemeClr val="tx1"/>
                </a:solidFill>
              </a:ln>
              <a:effectLst/>
            </c:spPr>
          </c:marker>
          <c:trendline>
            <c:spPr>
              <a:ln w="6350" cap="rnd">
                <a:noFill/>
                <a:prstDash val="solid"/>
              </a:ln>
              <a:effectLst/>
            </c:spPr>
            <c:trendlineType val="linear"/>
            <c:forward val="2"/>
            <c:backward val="1"/>
            <c:dispRSqr val="0"/>
            <c:dispEq val="0"/>
          </c:trendline>
          <c:xVal>
            <c:numRef>
              <c:f>Data!$AC$2:$AC$22</c:f>
              <c:numCache>
                <c:formatCode>0.00</c:formatCode>
                <c:ptCount val="21"/>
                <c:pt idx="0">
                  <c:v>32.352166666666669</c:v>
                </c:pt>
                <c:pt idx="1">
                  <c:v>49.397999999999996</c:v>
                </c:pt>
                <c:pt idx="2">
                  <c:v>37.793500000000002</c:v>
                </c:pt>
                <c:pt idx="3">
                  <c:v>51.059999999999995</c:v>
                </c:pt>
                <c:pt idx="4">
                  <c:v>57.911333333333332</c:v>
                </c:pt>
                <c:pt idx="5">
                  <c:v>48.158333333333331</c:v>
                </c:pt>
                <c:pt idx="6">
                  <c:v>52.807500000000005</c:v>
                </c:pt>
                <c:pt idx="7">
                  <c:v>67.018666666666661</c:v>
                </c:pt>
                <c:pt idx="8">
                  <c:v>57.152000000000001</c:v>
                </c:pt>
                <c:pt idx="9">
                  <c:v>56.026666666666671</c:v>
                </c:pt>
                <c:pt idx="10">
                  <c:v>43.644833333333331</c:v>
                </c:pt>
                <c:pt idx="11">
                  <c:v>46.862166666666667</c:v>
                </c:pt>
                <c:pt idx="12">
                  <c:v>42.680166666666672</c:v>
                </c:pt>
                <c:pt idx="13">
                  <c:v>53.629333333333335</c:v>
                </c:pt>
                <c:pt idx="14">
                  <c:v>40.288333333333327</c:v>
                </c:pt>
                <c:pt idx="15">
                  <c:v>53.925333333333342</c:v>
                </c:pt>
                <c:pt idx="16">
                  <c:v>42.882833333333338</c:v>
                </c:pt>
                <c:pt idx="17">
                  <c:v>60.052833333333339</c:v>
                </c:pt>
                <c:pt idx="18">
                  <c:v>56.963500000000003</c:v>
                </c:pt>
                <c:pt idx="19">
                  <c:v>62.527666666666669</c:v>
                </c:pt>
                <c:pt idx="20">
                  <c:v>56.596333333333334</c:v>
                </c:pt>
              </c:numCache>
            </c:numRef>
          </c:xVal>
          <c:yVal>
            <c:numRef>
              <c:f>Data!$AD$2:$AD$22</c:f>
              <c:numCache>
                <c:formatCode>0.00</c:formatCode>
                <c:ptCount val="21"/>
                <c:pt idx="0">
                  <c:v>1.9623333333333299</c:v>
                </c:pt>
                <c:pt idx="1">
                  <c:v>2.5373333333333292</c:v>
                </c:pt>
                <c:pt idx="2">
                  <c:v>1.0796666666666681</c:v>
                </c:pt>
                <c:pt idx="3">
                  <c:v>3.2133333333333383</c:v>
                </c:pt>
                <c:pt idx="4">
                  <c:v>1.5106666666666655</c:v>
                </c:pt>
                <c:pt idx="5">
                  <c:v>3.0166666666666657</c:v>
                </c:pt>
                <c:pt idx="6">
                  <c:v>0.38499999999999801</c:v>
                </c:pt>
                <c:pt idx="7">
                  <c:v>3.2960000000000207</c:v>
                </c:pt>
                <c:pt idx="8">
                  <c:v>3.0293333333333266</c:v>
                </c:pt>
                <c:pt idx="9">
                  <c:v>2.6133333333333368</c:v>
                </c:pt>
                <c:pt idx="10">
                  <c:v>4.0436666666666667</c:v>
                </c:pt>
                <c:pt idx="11">
                  <c:v>2.2756666666666661</c:v>
                </c:pt>
                <c:pt idx="12">
                  <c:v>1.3063333333333276</c:v>
                </c:pt>
                <c:pt idx="13">
                  <c:v>2.0746666666666584</c:v>
                </c:pt>
                <c:pt idx="14">
                  <c:v>2.7566666666666677</c:v>
                </c:pt>
                <c:pt idx="15">
                  <c:v>0.14933333333332399</c:v>
                </c:pt>
                <c:pt idx="16">
                  <c:v>2.234333333333332</c:v>
                </c:pt>
                <c:pt idx="17">
                  <c:v>1.8943333333333285</c:v>
                </c:pt>
                <c:pt idx="18">
                  <c:v>2.7396666666666647</c:v>
                </c:pt>
                <c:pt idx="19">
                  <c:v>-0.38866666666666561</c:v>
                </c:pt>
                <c:pt idx="20">
                  <c:v>2.1406666666666609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2"/>
            <c:backward val="1"/>
            <c:dispRSqr val="0"/>
            <c:dispEq val="0"/>
          </c:trendline>
          <c:xVal>
            <c:numRef>
              <c:f>Data!$AC$2:$AC$22</c:f>
              <c:numCache>
                <c:formatCode>0.00</c:formatCode>
                <c:ptCount val="21"/>
                <c:pt idx="0">
                  <c:v>32.352166666666669</c:v>
                </c:pt>
                <c:pt idx="1">
                  <c:v>49.397999999999996</c:v>
                </c:pt>
                <c:pt idx="2">
                  <c:v>37.793500000000002</c:v>
                </c:pt>
                <c:pt idx="3">
                  <c:v>51.059999999999995</c:v>
                </c:pt>
                <c:pt idx="4">
                  <c:v>57.911333333333332</c:v>
                </c:pt>
                <c:pt idx="5">
                  <c:v>48.158333333333331</c:v>
                </c:pt>
                <c:pt idx="6">
                  <c:v>52.807500000000005</c:v>
                </c:pt>
                <c:pt idx="7">
                  <c:v>67.018666666666661</c:v>
                </c:pt>
                <c:pt idx="8">
                  <c:v>57.152000000000001</c:v>
                </c:pt>
                <c:pt idx="9">
                  <c:v>56.026666666666671</c:v>
                </c:pt>
                <c:pt idx="10">
                  <c:v>43.644833333333331</c:v>
                </c:pt>
                <c:pt idx="11">
                  <c:v>46.862166666666667</c:v>
                </c:pt>
                <c:pt idx="12">
                  <c:v>42.680166666666672</c:v>
                </c:pt>
                <c:pt idx="13">
                  <c:v>53.629333333333335</c:v>
                </c:pt>
                <c:pt idx="14">
                  <c:v>40.288333333333327</c:v>
                </c:pt>
                <c:pt idx="15">
                  <c:v>53.925333333333342</c:v>
                </c:pt>
                <c:pt idx="16">
                  <c:v>42.882833333333338</c:v>
                </c:pt>
                <c:pt idx="17">
                  <c:v>60.052833333333339</c:v>
                </c:pt>
                <c:pt idx="18">
                  <c:v>56.963500000000003</c:v>
                </c:pt>
                <c:pt idx="19">
                  <c:v>62.527666666666669</c:v>
                </c:pt>
                <c:pt idx="20">
                  <c:v>56.596333333333334</c:v>
                </c:pt>
              </c:numCache>
            </c:numRef>
          </c:xVal>
          <c:yVal>
            <c:numRef>
              <c:f>Data!$AH$2:$AH$22</c:f>
              <c:numCache>
                <c:formatCode>0.00</c:formatCode>
                <c:ptCount val="21"/>
                <c:pt idx="0">
                  <c:v>-0.56801199999999952</c:v>
                </c:pt>
                <c:pt idx="1">
                  <c:v>-0.56801199999999952</c:v>
                </c:pt>
                <c:pt idx="2">
                  <c:v>-0.56801199999999952</c:v>
                </c:pt>
                <c:pt idx="3">
                  <c:v>-0.56801199999999952</c:v>
                </c:pt>
                <c:pt idx="4">
                  <c:v>-0.56801199999999952</c:v>
                </c:pt>
                <c:pt idx="5">
                  <c:v>-0.56801199999999952</c:v>
                </c:pt>
                <c:pt idx="6">
                  <c:v>-0.56801199999999952</c:v>
                </c:pt>
                <c:pt idx="7">
                  <c:v>-0.56801199999999952</c:v>
                </c:pt>
                <c:pt idx="8">
                  <c:v>-0.56801199999999952</c:v>
                </c:pt>
                <c:pt idx="9">
                  <c:v>-0.56801199999999952</c:v>
                </c:pt>
                <c:pt idx="10">
                  <c:v>-0.56801199999999952</c:v>
                </c:pt>
                <c:pt idx="11">
                  <c:v>-0.56801199999999952</c:v>
                </c:pt>
                <c:pt idx="12">
                  <c:v>-0.56801199999999952</c:v>
                </c:pt>
                <c:pt idx="13">
                  <c:v>-0.56801199999999952</c:v>
                </c:pt>
                <c:pt idx="14">
                  <c:v>-0.56801199999999952</c:v>
                </c:pt>
                <c:pt idx="15">
                  <c:v>-0.56801199999999952</c:v>
                </c:pt>
                <c:pt idx="16">
                  <c:v>-0.56801199999999952</c:v>
                </c:pt>
                <c:pt idx="17">
                  <c:v>-0.56801199999999952</c:v>
                </c:pt>
                <c:pt idx="18">
                  <c:v>-0.56801199999999952</c:v>
                </c:pt>
                <c:pt idx="19">
                  <c:v>-0.56801199999999952</c:v>
                </c:pt>
                <c:pt idx="20">
                  <c:v>-0.56801199999999952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forward val="2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AC$2:$AC$22</c:f>
              <c:numCache>
                <c:formatCode>0.00</c:formatCode>
                <c:ptCount val="21"/>
                <c:pt idx="0">
                  <c:v>32.352166666666669</c:v>
                </c:pt>
                <c:pt idx="1">
                  <c:v>49.397999999999996</c:v>
                </c:pt>
                <c:pt idx="2">
                  <c:v>37.793500000000002</c:v>
                </c:pt>
                <c:pt idx="3">
                  <c:v>51.059999999999995</c:v>
                </c:pt>
                <c:pt idx="4">
                  <c:v>57.911333333333332</c:v>
                </c:pt>
                <c:pt idx="5">
                  <c:v>48.158333333333331</c:v>
                </c:pt>
                <c:pt idx="6">
                  <c:v>52.807500000000005</c:v>
                </c:pt>
                <c:pt idx="7">
                  <c:v>67.018666666666661</c:v>
                </c:pt>
                <c:pt idx="8">
                  <c:v>57.152000000000001</c:v>
                </c:pt>
                <c:pt idx="9">
                  <c:v>56.026666666666671</c:v>
                </c:pt>
                <c:pt idx="10">
                  <c:v>43.644833333333331</c:v>
                </c:pt>
                <c:pt idx="11">
                  <c:v>46.862166666666667</c:v>
                </c:pt>
                <c:pt idx="12">
                  <c:v>42.680166666666672</c:v>
                </c:pt>
                <c:pt idx="13">
                  <c:v>53.629333333333335</c:v>
                </c:pt>
                <c:pt idx="14">
                  <c:v>40.288333333333327</c:v>
                </c:pt>
                <c:pt idx="15">
                  <c:v>53.925333333333342</c:v>
                </c:pt>
                <c:pt idx="16">
                  <c:v>42.882833333333338</c:v>
                </c:pt>
                <c:pt idx="17">
                  <c:v>60.052833333333339</c:v>
                </c:pt>
                <c:pt idx="18">
                  <c:v>56.963500000000003</c:v>
                </c:pt>
                <c:pt idx="19">
                  <c:v>62.527666666666669</c:v>
                </c:pt>
                <c:pt idx="20">
                  <c:v>56.596333333333334</c:v>
                </c:pt>
              </c:numCache>
            </c:numRef>
          </c:xVal>
          <c:yVal>
            <c:numRef>
              <c:f>Data!$AI$2:$AI$22</c:f>
              <c:numCache>
                <c:formatCode>0.00</c:formatCode>
                <c:ptCount val="21"/>
                <c:pt idx="0">
                  <c:v>4.7462119999999999</c:v>
                </c:pt>
                <c:pt idx="1">
                  <c:v>4.7462119999999999</c:v>
                </c:pt>
                <c:pt idx="2">
                  <c:v>4.7462119999999999</c:v>
                </c:pt>
                <c:pt idx="3">
                  <c:v>4.7462119999999999</c:v>
                </c:pt>
                <c:pt idx="4">
                  <c:v>4.7462119999999999</c:v>
                </c:pt>
                <c:pt idx="5">
                  <c:v>4.7462119999999999</c:v>
                </c:pt>
                <c:pt idx="6">
                  <c:v>4.7462119999999999</c:v>
                </c:pt>
                <c:pt idx="7">
                  <c:v>4.7462119999999999</c:v>
                </c:pt>
                <c:pt idx="8">
                  <c:v>4.7462119999999999</c:v>
                </c:pt>
                <c:pt idx="9">
                  <c:v>4.7462119999999999</c:v>
                </c:pt>
                <c:pt idx="10">
                  <c:v>4.7462119999999999</c:v>
                </c:pt>
                <c:pt idx="11">
                  <c:v>4.7462119999999999</c:v>
                </c:pt>
                <c:pt idx="12">
                  <c:v>4.7462119999999999</c:v>
                </c:pt>
                <c:pt idx="13">
                  <c:v>4.7462119999999999</c:v>
                </c:pt>
                <c:pt idx="14">
                  <c:v>4.7462119999999999</c:v>
                </c:pt>
                <c:pt idx="15">
                  <c:v>4.7462119999999999</c:v>
                </c:pt>
                <c:pt idx="16">
                  <c:v>4.7462119999999999</c:v>
                </c:pt>
                <c:pt idx="17">
                  <c:v>4.7462119999999999</c:v>
                </c:pt>
                <c:pt idx="18">
                  <c:v>4.7462119999999999</c:v>
                </c:pt>
                <c:pt idx="19">
                  <c:v>4.7462119999999999</c:v>
                </c:pt>
                <c:pt idx="20">
                  <c:v>4.7462119999999999</c:v>
                </c:pt>
              </c:numCache>
            </c:numRef>
          </c:yVal>
          <c:smooth val="0"/>
        </c:ser>
        <c:ser>
          <c:idx val="3"/>
          <c:order val="3"/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AC$2:$AC$22</c:f>
              <c:numCache>
                <c:formatCode>0.00</c:formatCode>
                <c:ptCount val="21"/>
                <c:pt idx="0">
                  <c:v>32.352166666666669</c:v>
                </c:pt>
                <c:pt idx="1">
                  <c:v>49.397999999999996</c:v>
                </c:pt>
                <c:pt idx="2">
                  <c:v>37.793500000000002</c:v>
                </c:pt>
                <c:pt idx="3">
                  <c:v>51.059999999999995</c:v>
                </c:pt>
                <c:pt idx="4">
                  <c:v>57.911333333333332</c:v>
                </c:pt>
                <c:pt idx="5">
                  <c:v>48.158333333333331</c:v>
                </c:pt>
                <c:pt idx="6">
                  <c:v>52.807500000000005</c:v>
                </c:pt>
                <c:pt idx="7">
                  <c:v>67.018666666666661</c:v>
                </c:pt>
                <c:pt idx="8">
                  <c:v>57.152000000000001</c:v>
                </c:pt>
                <c:pt idx="9">
                  <c:v>56.026666666666671</c:v>
                </c:pt>
                <c:pt idx="10">
                  <c:v>43.644833333333331</c:v>
                </c:pt>
                <c:pt idx="11">
                  <c:v>46.862166666666667</c:v>
                </c:pt>
                <c:pt idx="12">
                  <c:v>42.680166666666672</c:v>
                </c:pt>
                <c:pt idx="13">
                  <c:v>53.629333333333335</c:v>
                </c:pt>
                <c:pt idx="14">
                  <c:v>40.288333333333327</c:v>
                </c:pt>
                <c:pt idx="15">
                  <c:v>53.925333333333342</c:v>
                </c:pt>
                <c:pt idx="16">
                  <c:v>42.882833333333338</c:v>
                </c:pt>
                <c:pt idx="17">
                  <c:v>60.052833333333339</c:v>
                </c:pt>
                <c:pt idx="18">
                  <c:v>56.963500000000003</c:v>
                </c:pt>
                <c:pt idx="19">
                  <c:v>62.527666666666669</c:v>
                </c:pt>
                <c:pt idx="20">
                  <c:v>56.596333333333334</c:v>
                </c:pt>
              </c:numCache>
            </c:numRef>
          </c:xVal>
          <c:yVal>
            <c:numRef>
              <c:f>Data!$AE$2:$AE$22</c:f>
              <c:numCache>
                <c:formatCode>0.00</c:formatCode>
                <c:ptCount val="21"/>
                <c:pt idx="0">
                  <c:v>2.0890634920634907</c:v>
                </c:pt>
                <c:pt idx="1">
                  <c:v>2.0890634920634907</c:v>
                </c:pt>
                <c:pt idx="2">
                  <c:v>2.0890634920634907</c:v>
                </c:pt>
                <c:pt idx="3">
                  <c:v>2.0890634920634907</c:v>
                </c:pt>
                <c:pt idx="4">
                  <c:v>2.0890634920634907</c:v>
                </c:pt>
                <c:pt idx="5">
                  <c:v>2.0890634920634907</c:v>
                </c:pt>
                <c:pt idx="6">
                  <c:v>2.0890634920634907</c:v>
                </c:pt>
                <c:pt idx="7">
                  <c:v>2.0890634920634907</c:v>
                </c:pt>
                <c:pt idx="8">
                  <c:v>2.0890634920634907</c:v>
                </c:pt>
                <c:pt idx="9">
                  <c:v>2.0890634920634907</c:v>
                </c:pt>
                <c:pt idx="10">
                  <c:v>2.0890634920634907</c:v>
                </c:pt>
                <c:pt idx="11">
                  <c:v>2.0890634920634907</c:v>
                </c:pt>
                <c:pt idx="12">
                  <c:v>2.0890634920634907</c:v>
                </c:pt>
                <c:pt idx="13">
                  <c:v>2.0890634920634907</c:v>
                </c:pt>
                <c:pt idx="14">
                  <c:v>2.0890634920634907</c:v>
                </c:pt>
                <c:pt idx="15">
                  <c:v>2.0890634920634907</c:v>
                </c:pt>
                <c:pt idx="16">
                  <c:v>2.0890634920634907</c:v>
                </c:pt>
                <c:pt idx="17">
                  <c:v>2.0890634920634907</c:v>
                </c:pt>
                <c:pt idx="18">
                  <c:v>2.0890634920634907</c:v>
                </c:pt>
                <c:pt idx="19">
                  <c:v>2.0890634920634907</c:v>
                </c:pt>
                <c:pt idx="20">
                  <c:v>2.08906349206349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295552"/>
        <c:axId val="160367360"/>
      </c:scatterChart>
      <c:valAx>
        <c:axId val="160295552"/>
        <c:scaling>
          <c:orientation val="minMax"/>
          <c:max val="68"/>
          <c:min val="3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Average Score by Two Devices (</a:t>
                </a:r>
                <a:r>
                  <a:rPr lang="en-US" sz="1000" b="0" i="0" u="none" strike="noStrike" baseline="30000">
                    <a:effectLst/>
                  </a:rPr>
                  <a:t>0</a:t>
                </a:r>
                <a:r>
                  <a:rPr lang="en-US" sz="1000" b="0" i="0" u="none" strike="noStrike" baseline="0">
                    <a:effectLst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367360"/>
        <c:crossesAt val="-2"/>
        <c:crossBetween val="midCat"/>
      </c:valAx>
      <c:valAx>
        <c:axId val="160367360"/>
        <c:scaling>
          <c:orientation val="minMax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Score Difference (</a:t>
                </a:r>
                <a:r>
                  <a:rPr lang="en-US" sz="1000" b="0" i="0" u="none" strike="noStrike" baseline="0">
                    <a:effectLst/>
                  </a:rPr>
                  <a:t>3DMA</a:t>
                </a:r>
                <a:r>
                  <a:rPr lang="en-US" sz="1000" b="0" i="0" baseline="0">
                    <a:effectLst/>
                  </a:rPr>
                  <a:t> - Phone)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295552"/>
        <c:crossesAt val="-2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xten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3175" cap="rnd">
                <a:solidFill>
                  <a:schemeClr val="tx1"/>
                </a:solidFill>
              </a:ln>
              <a:effectLst/>
            </c:spPr>
          </c:marker>
          <c:xVal>
            <c:numRef>
              <c:f>Data!$AL$2:$AL$22</c:f>
              <c:numCache>
                <c:formatCode>0.00</c:formatCode>
                <c:ptCount val="21"/>
                <c:pt idx="0">
                  <c:v>62.208666666666673</c:v>
                </c:pt>
                <c:pt idx="1">
                  <c:v>81.849500000000006</c:v>
                </c:pt>
                <c:pt idx="2">
                  <c:v>73.831666666666663</c:v>
                </c:pt>
                <c:pt idx="3">
                  <c:v>74.404333333333341</c:v>
                </c:pt>
                <c:pt idx="4">
                  <c:v>69.172666666666657</c:v>
                </c:pt>
                <c:pt idx="5">
                  <c:v>72.332999999999998</c:v>
                </c:pt>
                <c:pt idx="6">
                  <c:v>80.760166666666663</c:v>
                </c:pt>
                <c:pt idx="7">
                  <c:v>84.648166666666668</c:v>
                </c:pt>
                <c:pt idx="8">
                  <c:v>74.123999999999995</c:v>
                </c:pt>
                <c:pt idx="9">
                  <c:v>91.418000000000006</c:v>
                </c:pt>
                <c:pt idx="10">
                  <c:v>68.157000000000011</c:v>
                </c:pt>
                <c:pt idx="11">
                  <c:v>79.730333333333334</c:v>
                </c:pt>
                <c:pt idx="12">
                  <c:v>68.285499999999999</c:v>
                </c:pt>
                <c:pt idx="13">
                  <c:v>87.097000000000008</c:v>
                </c:pt>
                <c:pt idx="14">
                  <c:v>86.100333333333339</c:v>
                </c:pt>
                <c:pt idx="15">
                  <c:v>80.713666666666668</c:v>
                </c:pt>
                <c:pt idx="16">
                  <c:v>89.082333333333338</c:v>
                </c:pt>
                <c:pt idx="17">
                  <c:v>88.596833333333336</c:v>
                </c:pt>
                <c:pt idx="18">
                  <c:v>85.035666666666671</c:v>
                </c:pt>
                <c:pt idx="19">
                  <c:v>88.851833333333332</c:v>
                </c:pt>
                <c:pt idx="20">
                  <c:v>90.483166666666676</c:v>
                </c:pt>
              </c:numCache>
            </c:numRef>
          </c:xVal>
          <c:yVal>
            <c:numRef>
              <c:f>Data!$AM$2:$AM$22</c:f>
              <c:numCache>
                <c:formatCode>0.00</c:formatCode>
                <c:ptCount val="21"/>
                <c:pt idx="0">
                  <c:v>-0.41733333333333889</c:v>
                </c:pt>
                <c:pt idx="1">
                  <c:v>6.3009999999999877</c:v>
                </c:pt>
                <c:pt idx="2">
                  <c:v>3.0033333333333303</c:v>
                </c:pt>
                <c:pt idx="3">
                  <c:v>-1.4753333333333245</c:v>
                </c:pt>
                <c:pt idx="4">
                  <c:v>-0.34533333333332905</c:v>
                </c:pt>
                <c:pt idx="5">
                  <c:v>6.6666666666037599E-4</c:v>
                </c:pt>
                <c:pt idx="6">
                  <c:v>-2.1869999999999834</c:v>
                </c:pt>
                <c:pt idx="7">
                  <c:v>3.3703333333333205</c:v>
                </c:pt>
                <c:pt idx="8">
                  <c:v>-2.2480000000000047</c:v>
                </c:pt>
                <c:pt idx="9">
                  <c:v>-3.5026666666666699</c:v>
                </c:pt>
                <c:pt idx="10">
                  <c:v>3.0193333333333356</c:v>
                </c:pt>
                <c:pt idx="11">
                  <c:v>0.53933333333333167</c:v>
                </c:pt>
                <c:pt idx="12">
                  <c:v>3.429000000000002</c:v>
                </c:pt>
                <c:pt idx="13">
                  <c:v>1.8059999999999974</c:v>
                </c:pt>
                <c:pt idx="14">
                  <c:v>-0.20066666666667743</c:v>
                </c:pt>
                <c:pt idx="15">
                  <c:v>2.5726666666666631</c:v>
                </c:pt>
                <c:pt idx="16">
                  <c:v>-6.1646666666666761</c:v>
                </c:pt>
                <c:pt idx="17">
                  <c:v>-11.86033333333333</c:v>
                </c:pt>
                <c:pt idx="18">
                  <c:v>-14.738</c:v>
                </c:pt>
                <c:pt idx="19">
                  <c:v>-1.0370000000000061</c:v>
                </c:pt>
                <c:pt idx="20">
                  <c:v>-3.6329999999999956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1"/>
            <c:dispRSqr val="0"/>
            <c:dispEq val="0"/>
          </c:trendline>
          <c:xVal>
            <c:numRef>
              <c:f>Data!$AL$2:$AL$22</c:f>
              <c:numCache>
                <c:formatCode>0.00</c:formatCode>
                <c:ptCount val="21"/>
                <c:pt idx="0">
                  <c:v>62.208666666666673</c:v>
                </c:pt>
                <c:pt idx="1">
                  <c:v>81.849500000000006</c:v>
                </c:pt>
                <c:pt idx="2">
                  <c:v>73.831666666666663</c:v>
                </c:pt>
                <c:pt idx="3">
                  <c:v>74.404333333333341</c:v>
                </c:pt>
                <c:pt idx="4">
                  <c:v>69.172666666666657</c:v>
                </c:pt>
                <c:pt idx="5">
                  <c:v>72.332999999999998</c:v>
                </c:pt>
                <c:pt idx="6">
                  <c:v>80.760166666666663</c:v>
                </c:pt>
                <c:pt idx="7">
                  <c:v>84.648166666666668</c:v>
                </c:pt>
                <c:pt idx="8">
                  <c:v>74.123999999999995</c:v>
                </c:pt>
                <c:pt idx="9">
                  <c:v>91.418000000000006</c:v>
                </c:pt>
                <c:pt idx="10">
                  <c:v>68.157000000000011</c:v>
                </c:pt>
                <c:pt idx="11">
                  <c:v>79.730333333333334</c:v>
                </c:pt>
                <c:pt idx="12">
                  <c:v>68.285499999999999</c:v>
                </c:pt>
                <c:pt idx="13">
                  <c:v>87.097000000000008</c:v>
                </c:pt>
                <c:pt idx="14">
                  <c:v>86.100333333333339</c:v>
                </c:pt>
                <c:pt idx="15">
                  <c:v>80.713666666666668</c:v>
                </c:pt>
                <c:pt idx="16">
                  <c:v>89.082333333333338</c:v>
                </c:pt>
                <c:pt idx="17">
                  <c:v>88.596833333333336</c:v>
                </c:pt>
                <c:pt idx="18">
                  <c:v>85.035666666666671</c:v>
                </c:pt>
                <c:pt idx="19">
                  <c:v>88.851833333333332</c:v>
                </c:pt>
                <c:pt idx="20">
                  <c:v>90.483166666666676</c:v>
                </c:pt>
              </c:numCache>
            </c:numRef>
          </c:xVal>
          <c:yVal>
            <c:numRef>
              <c:f>Data!$AQ$2:$AQ$22</c:f>
              <c:numCache>
                <c:formatCode>0.00</c:formatCode>
                <c:ptCount val="21"/>
                <c:pt idx="0">
                  <c:v>-11.621080000000001</c:v>
                </c:pt>
                <c:pt idx="1">
                  <c:v>-11.621080000000001</c:v>
                </c:pt>
                <c:pt idx="2">
                  <c:v>-11.621080000000001</c:v>
                </c:pt>
                <c:pt idx="3">
                  <c:v>-11.621080000000001</c:v>
                </c:pt>
                <c:pt idx="4">
                  <c:v>-11.621080000000001</c:v>
                </c:pt>
                <c:pt idx="5">
                  <c:v>-11.621080000000001</c:v>
                </c:pt>
                <c:pt idx="6">
                  <c:v>-11.621080000000001</c:v>
                </c:pt>
                <c:pt idx="7">
                  <c:v>-11.621080000000001</c:v>
                </c:pt>
                <c:pt idx="8">
                  <c:v>-11.621080000000001</c:v>
                </c:pt>
                <c:pt idx="9">
                  <c:v>-11.621080000000001</c:v>
                </c:pt>
                <c:pt idx="10">
                  <c:v>-11.621080000000001</c:v>
                </c:pt>
                <c:pt idx="11">
                  <c:v>-11.621080000000001</c:v>
                </c:pt>
                <c:pt idx="12">
                  <c:v>-11.621080000000001</c:v>
                </c:pt>
                <c:pt idx="13">
                  <c:v>-11.621080000000001</c:v>
                </c:pt>
                <c:pt idx="14">
                  <c:v>-11.621080000000001</c:v>
                </c:pt>
                <c:pt idx="15">
                  <c:v>-11.621080000000001</c:v>
                </c:pt>
                <c:pt idx="16">
                  <c:v>-11.621080000000001</c:v>
                </c:pt>
                <c:pt idx="17">
                  <c:v>-11.621080000000001</c:v>
                </c:pt>
                <c:pt idx="18">
                  <c:v>-11.621080000000001</c:v>
                </c:pt>
                <c:pt idx="19">
                  <c:v>-11.621080000000001</c:v>
                </c:pt>
                <c:pt idx="20">
                  <c:v>-11.621080000000001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1"/>
            <c:dispRSqr val="0"/>
            <c:dispEq val="0"/>
          </c:trendline>
          <c:xVal>
            <c:numRef>
              <c:f>Data!$AL$2:$AL$22</c:f>
              <c:numCache>
                <c:formatCode>0.00</c:formatCode>
                <c:ptCount val="21"/>
                <c:pt idx="0">
                  <c:v>62.208666666666673</c:v>
                </c:pt>
                <c:pt idx="1">
                  <c:v>81.849500000000006</c:v>
                </c:pt>
                <c:pt idx="2">
                  <c:v>73.831666666666663</c:v>
                </c:pt>
                <c:pt idx="3">
                  <c:v>74.404333333333341</c:v>
                </c:pt>
                <c:pt idx="4">
                  <c:v>69.172666666666657</c:v>
                </c:pt>
                <c:pt idx="5">
                  <c:v>72.332999999999998</c:v>
                </c:pt>
                <c:pt idx="6">
                  <c:v>80.760166666666663</c:v>
                </c:pt>
                <c:pt idx="7">
                  <c:v>84.648166666666668</c:v>
                </c:pt>
                <c:pt idx="8">
                  <c:v>74.123999999999995</c:v>
                </c:pt>
                <c:pt idx="9">
                  <c:v>91.418000000000006</c:v>
                </c:pt>
                <c:pt idx="10">
                  <c:v>68.157000000000011</c:v>
                </c:pt>
                <c:pt idx="11">
                  <c:v>79.730333333333334</c:v>
                </c:pt>
                <c:pt idx="12">
                  <c:v>68.285499999999999</c:v>
                </c:pt>
                <c:pt idx="13">
                  <c:v>87.097000000000008</c:v>
                </c:pt>
                <c:pt idx="14">
                  <c:v>86.100333333333339</c:v>
                </c:pt>
                <c:pt idx="15">
                  <c:v>80.713666666666668</c:v>
                </c:pt>
                <c:pt idx="16">
                  <c:v>89.082333333333338</c:v>
                </c:pt>
                <c:pt idx="17">
                  <c:v>88.596833333333336</c:v>
                </c:pt>
                <c:pt idx="18">
                  <c:v>85.035666666666671</c:v>
                </c:pt>
                <c:pt idx="19">
                  <c:v>88.851833333333332</c:v>
                </c:pt>
                <c:pt idx="20">
                  <c:v>90.483166666666676</c:v>
                </c:pt>
              </c:numCache>
            </c:numRef>
          </c:xVal>
          <c:yVal>
            <c:numRef>
              <c:f>Data!$AR$2:$AR$22</c:f>
              <c:numCache>
                <c:formatCode>0.00</c:formatCode>
                <c:ptCount val="21"/>
                <c:pt idx="0">
                  <c:v>9.3574999999999999</c:v>
                </c:pt>
                <c:pt idx="1">
                  <c:v>9.3574999999999999</c:v>
                </c:pt>
                <c:pt idx="2">
                  <c:v>9.3574999999999999</c:v>
                </c:pt>
                <c:pt idx="3">
                  <c:v>9.3574999999999999</c:v>
                </c:pt>
                <c:pt idx="4">
                  <c:v>9.3574999999999999</c:v>
                </c:pt>
                <c:pt idx="5">
                  <c:v>9.3574999999999999</c:v>
                </c:pt>
                <c:pt idx="6">
                  <c:v>9.3574999999999999</c:v>
                </c:pt>
                <c:pt idx="7">
                  <c:v>9.3574999999999999</c:v>
                </c:pt>
                <c:pt idx="8">
                  <c:v>9.3574999999999999</c:v>
                </c:pt>
                <c:pt idx="9">
                  <c:v>9.3574999999999999</c:v>
                </c:pt>
                <c:pt idx="10">
                  <c:v>9.3574999999999999</c:v>
                </c:pt>
                <c:pt idx="11">
                  <c:v>9.3574999999999999</c:v>
                </c:pt>
                <c:pt idx="12">
                  <c:v>9.3574999999999999</c:v>
                </c:pt>
                <c:pt idx="13">
                  <c:v>9.3574999999999999</c:v>
                </c:pt>
                <c:pt idx="14">
                  <c:v>9.3574999999999999</c:v>
                </c:pt>
                <c:pt idx="15">
                  <c:v>9.3574999999999999</c:v>
                </c:pt>
                <c:pt idx="16">
                  <c:v>9.3574999999999999</c:v>
                </c:pt>
                <c:pt idx="17">
                  <c:v>9.3574999999999999</c:v>
                </c:pt>
                <c:pt idx="18">
                  <c:v>9.3574999999999999</c:v>
                </c:pt>
                <c:pt idx="19">
                  <c:v>9.3574999999999999</c:v>
                </c:pt>
                <c:pt idx="20">
                  <c:v>9.3574999999999999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1"/>
            <c:dispRSqr val="0"/>
            <c:dispEq val="0"/>
          </c:trendline>
          <c:xVal>
            <c:numRef>
              <c:f>Data!$AL$2:$AL$22</c:f>
              <c:numCache>
                <c:formatCode>0.00</c:formatCode>
                <c:ptCount val="21"/>
                <c:pt idx="0">
                  <c:v>62.208666666666673</c:v>
                </c:pt>
                <c:pt idx="1">
                  <c:v>81.849500000000006</c:v>
                </c:pt>
                <c:pt idx="2">
                  <c:v>73.831666666666663</c:v>
                </c:pt>
                <c:pt idx="3">
                  <c:v>74.404333333333341</c:v>
                </c:pt>
                <c:pt idx="4">
                  <c:v>69.172666666666657</c:v>
                </c:pt>
                <c:pt idx="5">
                  <c:v>72.332999999999998</c:v>
                </c:pt>
                <c:pt idx="6">
                  <c:v>80.760166666666663</c:v>
                </c:pt>
                <c:pt idx="7">
                  <c:v>84.648166666666668</c:v>
                </c:pt>
                <c:pt idx="8">
                  <c:v>74.123999999999995</c:v>
                </c:pt>
                <c:pt idx="9">
                  <c:v>91.418000000000006</c:v>
                </c:pt>
                <c:pt idx="10">
                  <c:v>68.157000000000011</c:v>
                </c:pt>
                <c:pt idx="11">
                  <c:v>79.730333333333334</c:v>
                </c:pt>
                <c:pt idx="12">
                  <c:v>68.285499999999999</c:v>
                </c:pt>
                <c:pt idx="13">
                  <c:v>87.097000000000008</c:v>
                </c:pt>
                <c:pt idx="14">
                  <c:v>86.100333333333339</c:v>
                </c:pt>
                <c:pt idx="15">
                  <c:v>80.713666666666668</c:v>
                </c:pt>
                <c:pt idx="16">
                  <c:v>89.082333333333338</c:v>
                </c:pt>
                <c:pt idx="17">
                  <c:v>88.596833333333336</c:v>
                </c:pt>
                <c:pt idx="18">
                  <c:v>85.035666666666671</c:v>
                </c:pt>
                <c:pt idx="19">
                  <c:v>88.851833333333332</c:v>
                </c:pt>
                <c:pt idx="20">
                  <c:v>90.483166666666676</c:v>
                </c:pt>
              </c:numCache>
            </c:numRef>
          </c:xVal>
          <c:yVal>
            <c:numRef>
              <c:f>Data!$AN$2:$AN$22</c:f>
              <c:numCache>
                <c:formatCode>0.00</c:formatCode>
                <c:ptCount val="21"/>
                <c:pt idx="0">
                  <c:v>-1.1317936507936526</c:v>
                </c:pt>
                <c:pt idx="1">
                  <c:v>-1.1317936507936526</c:v>
                </c:pt>
                <c:pt idx="2">
                  <c:v>-1.1317936507936526</c:v>
                </c:pt>
                <c:pt idx="3">
                  <c:v>-1.1317936507936526</c:v>
                </c:pt>
                <c:pt idx="4">
                  <c:v>-1.1317936507936526</c:v>
                </c:pt>
                <c:pt idx="5">
                  <c:v>-1.1317936507936526</c:v>
                </c:pt>
                <c:pt idx="6">
                  <c:v>-1.1317936507936526</c:v>
                </c:pt>
                <c:pt idx="7">
                  <c:v>-1.1317936507936526</c:v>
                </c:pt>
                <c:pt idx="8">
                  <c:v>-1.1317936507936526</c:v>
                </c:pt>
                <c:pt idx="9">
                  <c:v>-1.1317936507936526</c:v>
                </c:pt>
                <c:pt idx="10">
                  <c:v>-1.1317936507936526</c:v>
                </c:pt>
                <c:pt idx="11">
                  <c:v>-1.1317936507936526</c:v>
                </c:pt>
                <c:pt idx="12">
                  <c:v>-1.1317936507936526</c:v>
                </c:pt>
                <c:pt idx="13">
                  <c:v>-1.1317936507936526</c:v>
                </c:pt>
                <c:pt idx="14">
                  <c:v>-1.1317936507936526</c:v>
                </c:pt>
                <c:pt idx="15">
                  <c:v>-1.1317936507936526</c:v>
                </c:pt>
                <c:pt idx="16">
                  <c:v>-1.1317936507936526</c:v>
                </c:pt>
                <c:pt idx="17">
                  <c:v>-1.1317936507936526</c:v>
                </c:pt>
                <c:pt idx="18">
                  <c:v>-1.1317936507936526</c:v>
                </c:pt>
                <c:pt idx="19">
                  <c:v>-1.1317936507936526</c:v>
                </c:pt>
                <c:pt idx="20">
                  <c:v>-1.131793650793652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400896"/>
        <c:axId val="160402816"/>
      </c:scatterChart>
      <c:valAx>
        <c:axId val="160400896"/>
        <c:scaling>
          <c:orientation val="minMax"/>
          <c:max val="92"/>
          <c:min val="6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Average Score by Two Devices 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402816"/>
        <c:crossesAt val="-20"/>
        <c:crossBetween val="midCat"/>
      </c:valAx>
      <c:valAx>
        <c:axId val="160402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Score Difference (</a:t>
                </a:r>
                <a:r>
                  <a:rPr lang="en-US" sz="1000" b="0" i="0" u="none" strike="noStrike" baseline="0">
                    <a:effectLst/>
                  </a:rPr>
                  <a:t>3DMA</a:t>
                </a:r>
                <a:r>
                  <a:rPr lang="en-US" sz="1000" b="0" i="0" baseline="0">
                    <a:effectLst/>
                  </a:rPr>
                  <a:t> - Phone)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4008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ight Lateral 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3175" cap="rnd">
                <a:solidFill>
                  <a:schemeClr val="tx1"/>
                </a:solidFill>
              </a:ln>
              <a:effectLst/>
            </c:spPr>
          </c:marker>
          <c:xVal>
            <c:numRef>
              <c:f>Data!$AU$2:$AU$22</c:f>
              <c:numCache>
                <c:formatCode>0.00</c:formatCode>
                <c:ptCount val="21"/>
                <c:pt idx="0">
                  <c:v>45.619333333333337</c:v>
                </c:pt>
                <c:pt idx="1">
                  <c:v>35.052833333333332</c:v>
                </c:pt>
                <c:pt idx="2">
                  <c:v>33.846333333333334</c:v>
                </c:pt>
                <c:pt idx="3">
                  <c:v>45.237499999999997</c:v>
                </c:pt>
                <c:pt idx="5">
                  <c:v>34.073333333333331</c:v>
                </c:pt>
                <c:pt idx="6">
                  <c:v>42.9375</c:v>
                </c:pt>
                <c:pt idx="7">
                  <c:v>52.175166666666669</c:v>
                </c:pt>
                <c:pt idx="8">
                  <c:v>46.467500000000001</c:v>
                </c:pt>
                <c:pt idx="9">
                  <c:v>47.338999999999999</c:v>
                </c:pt>
                <c:pt idx="10">
                  <c:v>38.693666666666665</c:v>
                </c:pt>
                <c:pt idx="11">
                  <c:v>46.211666666666666</c:v>
                </c:pt>
                <c:pt idx="12">
                  <c:v>41.596999999999994</c:v>
                </c:pt>
                <c:pt idx="13">
                  <c:v>48.271000000000001</c:v>
                </c:pt>
                <c:pt idx="14">
                  <c:v>30.097666666666665</c:v>
                </c:pt>
                <c:pt idx="15">
                  <c:v>40.195</c:v>
                </c:pt>
                <c:pt idx="16">
                  <c:v>44.947999999999993</c:v>
                </c:pt>
                <c:pt idx="17">
                  <c:v>46.333333333333329</c:v>
                </c:pt>
                <c:pt idx="18">
                  <c:v>59.307833333333335</c:v>
                </c:pt>
                <c:pt idx="19">
                  <c:v>49.82716666666667</c:v>
                </c:pt>
                <c:pt idx="20">
                  <c:v>52.123833333333337</c:v>
                </c:pt>
              </c:numCache>
            </c:numRef>
          </c:xVal>
          <c:yVal>
            <c:numRef>
              <c:f>Data!$AV$2:$AV$22</c:f>
              <c:numCache>
                <c:formatCode>0.00</c:formatCode>
                <c:ptCount val="21"/>
                <c:pt idx="0">
                  <c:v>3.4279999999999973</c:v>
                </c:pt>
                <c:pt idx="1">
                  <c:v>1.2276666666666642</c:v>
                </c:pt>
                <c:pt idx="2">
                  <c:v>1.6406666666666609</c:v>
                </c:pt>
                <c:pt idx="3">
                  <c:v>-3.1416666666666728</c:v>
                </c:pt>
                <c:pt idx="5">
                  <c:v>1.1866666666666674</c:v>
                </c:pt>
                <c:pt idx="6">
                  <c:v>0.125</c:v>
                </c:pt>
                <c:pt idx="7">
                  <c:v>-0.35033333333333161</c:v>
                </c:pt>
                <c:pt idx="8">
                  <c:v>-0.26833333333333087</c:v>
                </c:pt>
                <c:pt idx="9">
                  <c:v>5.3220000000000027</c:v>
                </c:pt>
                <c:pt idx="10">
                  <c:v>3.945999999999998</c:v>
                </c:pt>
                <c:pt idx="11">
                  <c:v>4.2433333333333394</c:v>
                </c:pt>
                <c:pt idx="12">
                  <c:v>4.1393333333333331</c:v>
                </c:pt>
                <c:pt idx="13">
                  <c:v>0.791333333333327</c:v>
                </c:pt>
                <c:pt idx="14">
                  <c:v>0.47133333333333383</c:v>
                </c:pt>
                <c:pt idx="15">
                  <c:v>2.2766666666666708</c:v>
                </c:pt>
                <c:pt idx="16">
                  <c:v>4.1040000000000063</c:v>
                </c:pt>
                <c:pt idx="17">
                  <c:v>2.6666666666666643</c:v>
                </c:pt>
                <c:pt idx="18">
                  <c:v>6.0510000000000019</c:v>
                </c:pt>
                <c:pt idx="19">
                  <c:v>1.0123333333333377</c:v>
                </c:pt>
                <c:pt idx="20">
                  <c:v>2.419000000000004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2"/>
            <c:dispRSqr val="0"/>
            <c:dispEq val="0"/>
          </c:trendline>
          <c:xVal>
            <c:numRef>
              <c:f>Data!$AU$2:$AU$22</c:f>
              <c:numCache>
                <c:formatCode>0.00</c:formatCode>
                <c:ptCount val="21"/>
                <c:pt idx="0">
                  <c:v>45.619333333333337</c:v>
                </c:pt>
                <c:pt idx="1">
                  <c:v>35.052833333333332</c:v>
                </c:pt>
                <c:pt idx="2">
                  <c:v>33.846333333333334</c:v>
                </c:pt>
                <c:pt idx="3">
                  <c:v>45.237499999999997</c:v>
                </c:pt>
                <c:pt idx="5">
                  <c:v>34.073333333333331</c:v>
                </c:pt>
                <c:pt idx="6">
                  <c:v>42.9375</c:v>
                </c:pt>
                <c:pt idx="7">
                  <c:v>52.175166666666669</c:v>
                </c:pt>
                <c:pt idx="8">
                  <c:v>46.467500000000001</c:v>
                </c:pt>
                <c:pt idx="9">
                  <c:v>47.338999999999999</c:v>
                </c:pt>
                <c:pt idx="10">
                  <c:v>38.693666666666665</c:v>
                </c:pt>
                <c:pt idx="11">
                  <c:v>46.211666666666666</c:v>
                </c:pt>
                <c:pt idx="12">
                  <c:v>41.596999999999994</c:v>
                </c:pt>
                <c:pt idx="13">
                  <c:v>48.271000000000001</c:v>
                </c:pt>
                <c:pt idx="14">
                  <c:v>30.097666666666665</c:v>
                </c:pt>
                <c:pt idx="15">
                  <c:v>40.195</c:v>
                </c:pt>
                <c:pt idx="16">
                  <c:v>44.947999999999993</c:v>
                </c:pt>
                <c:pt idx="17">
                  <c:v>46.333333333333329</c:v>
                </c:pt>
                <c:pt idx="18">
                  <c:v>59.307833333333335</c:v>
                </c:pt>
                <c:pt idx="19">
                  <c:v>49.82716666666667</c:v>
                </c:pt>
                <c:pt idx="20">
                  <c:v>52.123833333333337</c:v>
                </c:pt>
              </c:numCache>
            </c:numRef>
          </c:xVal>
          <c:yVal>
            <c:numRef>
              <c:f>Data!$AZ$2:$AZ$22</c:f>
              <c:numCache>
                <c:formatCode>0.00</c:formatCode>
                <c:ptCount val="21"/>
                <c:pt idx="0">
                  <c:v>-2.6237200000000001</c:v>
                </c:pt>
                <c:pt idx="1">
                  <c:v>-2.6237200000000001</c:v>
                </c:pt>
                <c:pt idx="2">
                  <c:v>-2.6237200000000001</c:v>
                </c:pt>
                <c:pt idx="3">
                  <c:v>-2.6237200000000001</c:v>
                </c:pt>
                <c:pt idx="4">
                  <c:v>-2.6237200000000001</c:v>
                </c:pt>
                <c:pt idx="5">
                  <c:v>-2.6237200000000001</c:v>
                </c:pt>
                <c:pt idx="6">
                  <c:v>-2.6237200000000001</c:v>
                </c:pt>
                <c:pt idx="7">
                  <c:v>-2.6237200000000001</c:v>
                </c:pt>
                <c:pt idx="8">
                  <c:v>-2.6237200000000001</c:v>
                </c:pt>
                <c:pt idx="9">
                  <c:v>-2.6237200000000001</c:v>
                </c:pt>
                <c:pt idx="10">
                  <c:v>-2.6237200000000001</c:v>
                </c:pt>
                <c:pt idx="11">
                  <c:v>-2.6237200000000001</c:v>
                </c:pt>
                <c:pt idx="12">
                  <c:v>-2.6237200000000001</c:v>
                </c:pt>
                <c:pt idx="13">
                  <c:v>-2.6237200000000001</c:v>
                </c:pt>
                <c:pt idx="14">
                  <c:v>-2.6237200000000001</c:v>
                </c:pt>
                <c:pt idx="15">
                  <c:v>-2.6237200000000001</c:v>
                </c:pt>
                <c:pt idx="16">
                  <c:v>-2.6237200000000001</c:v>
                </c:pt>
                <c:pt idx="17">
                  <c:v>-2.6237200000000001</c:v>
                </c:pt>
                <c:pt idx="18">
                  <c:v>-2.6237200000000001</c:v>
                </c:pt>
                <c:pt idx="19">
                  <c:v>-2.6237200000000001</c:v>
                </c:pt>
                <c:pt idx="20">
                  <c:v>-2.6237200000000001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2"/>
            <c:dispRSqr val="0"/>
            <c:dispEq val="0"/>
          </c:trendline>
          <c:xVal>
            <c:numRef>
              <c:f>Data!$AU$2:$AU$22</c:f>
              <c:numCache>
                <c:formatCode>0.00</c:formatCode>
                <c:ptCount val="21"/>
                <c:pt idx="0">
                  <c:v>45.619333333333337</c:v>
                </c:pt>
                <c:pt idx="1">
                  <c:v>35.052833333333332</c:v>
                </c:pt>
                <c:pt idx="2">
                  <c:v>33.846333333333334</c:v>
                </c:pt>
                <c:pt idx="3">
                  <c:v>45.237499999999997</c:v>
                </c:pt>
                <c:pt idx="5">
                  <c:v>34.073333333333331</c:v>
                </c:pt>
                <c:pt idx="6">
                  <c:v>42.9375</c:v>
                </c:pt>
                <c:pt idx="7">
                  <c:v>52.175166666666669</c:v>
                </c:pt>
                <c:pt idx="8">
                  <c:v>46.467500000000001</c:v>
                </c:pt>
                <c:pt idx="9">
                  <c:v>47.338999999999999</c:v>
                </c:pt>
                <c:pt idx="10">
                  <c:v>38.693666666666665</c:v>
                </c:pt>
                <c:pt idx="11">
                  <c:v>46.211666666666666</c:v>
                </c:pt>
                <c:pt idx="12">
                  <c:v>41.596999999999994</c:v>
                </c:pt>
                <c:pt idx="13">
                  <c:v>48.271000000000001</c:v>
                </c:pt>
                <c:pt idx="14">
                  <c:v>30.097666666666665</c:v>
                </c:pt>
                <c:pt idx="15">
                  <c:v>40.195</c:v>
                </c:pt>
                <c:pt idx="16">
                  <c:v>44.947999999999993</c:v>
                </c:pt>
                <c:pt idx="17">
                  <c:v>46.333333333333329</c:v>
                </c:pt>
                <c:pt idx="18">
                  <c:v>59.307833333333335</c:v>
                </c:pt>
                <c:pt idx="19">
                  <c:v>49.82716666666667</c:v>
                </c:pt>
                <c:pt idx="20">
                  <c:v>52.123833333333337</c:v>
                </c:pt>
              </c:numCache>
            </c:numRef>
          </c:xVal>
          <c:yVal>
            <c:numRef>
              <c:f>Data!$BA$2:$BA$22</c:f>
              <c:numCache>
                <c:formatCode>0.00</c:formatCode>
                <c:ptCount val="21"/>
                <c:pt idx="0">
                  <c:v>6.7527799999999996</c:v>
                </c:pt>
                <c:pt idx="1">
                  <c:v>6.7527799999999996</c:v>
                </c:pt>
                <c:pt idx="2">
                  <c:v>6.7527799999999996</c:v>
                </c:pt>
                <c:pt idx="3">
                  <c:v>6.7527799999999996</c:v>
                </c:pt>
                <c:pt idx="4">
                  <c:v>6.7527799999999996</c:v>
                </c:pt>
                <c:pt idx="5">
                  <c:v>6.7527799999999996</c:v>
                </c:pt>
                <c:pt idx="6">
                  <c:v>6.7527799999999996</c:v>
                </c:pt>
                <c:pt idx="7">
                  <c:v>6.7527799999999996</c:v>
                </c:pt>
                <c:pt idx="8">
                  <c:v>6.7527799999999996</c:v>
                </c:pt>
                <c:pt idx="9">
                  <c:v>6.7527799999999996</c:v>
                </c:pt>
                <c:pt idx="10">
                  <c:v>6.7527799999999996</c:v>
                </c:pt>
                <c:pt idx="11">
                  <c:v>6.7527799999999996</c:v>
                </c:pt>
                <c:pt idx="12">
                  <c:v>6.7527799999999996</c:v>
                </c:pt>
                <c:pt idx="13">
                  <c:v>6.7527799999999996</c:v>
                </c:pt>
                <c:pt idx="14">
                  <c:v>6.7527799999999996</c:v>
                </c:pt>
                <c:pt idx="15">
                  <c:v>6.7527799999999996</c:v>
                </c:pt>
                <c:pt idx="16">
                  <c:v>6.7527799999999996</c:v>
                </c:pt>
                <c:pt idx="17">
                  <c:v>6.7527799999999996</c:v>
                </c:pt>
                <c:pt idx="18">
                  <c:v>6.7527799999999996</c:v>
                </c:pt>
                <c:pt idx="19">
                  <c:v>6.7527799999999996</c:v>
                </c:pt>
                <c:pt idx="20">
                  <c:v>6.7527799999999996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AU$2:$AU$22</c:f>
              <c:numCache>
                <c:formatCode>0.00</c:formatCode>
                <c:ptCount val="21"/>
                <c:pt idx="0">
                  <c:v>45.619333333333337</c:v>
                </c:pt>
                <c:pt idx="1">
                  <c:v>35.052833333333332</c:v>
                </c:pt>
                <c:pt idx="2">
                  <c:v>33.846333333333334</c:v>
                </c:pt>
                <c:pt idx="3">
                  <c:v>45.237499999999997</c:v>
                </c:pt>
                <c:pt idx="5">
                  <c:v>34.073333333333331</c:v>
                </c:pt>
                <c:pt idx="6">
                  <c:v>42.9375</c:v>
                </c:pt>
                <c:pt idx="7">
                  <c:v>52.175166666666669</c:v>
                </c:pt>
                <c:pt idx="8">
                  <c:v>46.467500000000001</c:v>
                </c:pt>
                <c:pt idx="9">
                  <c:v>47.338999999999999</c:v>
                </c:pt>
                <c:pt idx="10">
                  <c:v>38.693666666666665</c:v>
                </c:pt>
                <c:pt idx="11">
                  <c:v>46.211666666666666</c:v>
                </c:pt>
                <c:pt idx="12">
                  <c:v>41.596999999999994</c:v>
                </c:pt>
                <c:pt idx="13">
                  <c:v>48.271000000000001</c:v>
                </c:pt>
                <c:pt idx="14">
                  <c:v>30.097666666666665</c:v>
                </c:pt>
                <c:pt idx="15">
                  <c:v>40.195</c:v>
                </c:pt>
                <c:pt idx="16">
                  <c:v>44.947999999999993</c:v>
                </c:pt>
                <c:pt idx="17">
                  <c:v>46.333333333333329</c:v>
                </c:pt>
                <c:pt idx="18">
                  <c:v>59.307833333333335</c:v>
                </c:pt>
                <c:pt idx="19">
                  <c:v>49.82716666666667</c:v>
                </c:pt>
                <c:pt idx="20">
                  <c:v>52.123833333333337</c:v>
                </c:pt>
              </c:numCache>
            </c:numRef>
          </c:xVal>
          <c:yVal>
            <c:numRef>
              <c:f>Data!$AW$2:$AW$22</c:f>
              <c:numCache>
                <c:formatCode>0.00</c:formatCode>
                <c:ptCount val="21"/>
                <c:pt idx="0">
                  <c:v>2.0645333333333338</c:v>
                </c:pt>
                <c:pt idx="1">
                  <c:v>2.0645333333333338</c:v>
                </c:pt>
                <c:pt idx="2">
                  <c:v>2.0645333333333338</c:v>
                </c:pt>
                <c:pt idx="3">
                  <c:v>2.0645333333333338</c:v>
                </c:pt>
                <c:pt idx="4">
                  <c:v>2.0645333333333338</c:v>
                </c:pt>
                <c:pt idx="5">
                  <c:v>2.0645333333333338</c:v>
                </c:pt>
                <c:pt idx="6">
                  <c:v>2.0645333333333338</c:v>
                </c:pt>
                <c:pt idx="7">
                  <c:v>2.0645333333333338</c:v>
                </c:pt>
                <c:pt idx="8">
                  <c:v>2.0645333333333338</c:v>
                </c:pt>
                <c:pt idx="9">
                  <c:v>2.0645333333333338</c:v>
                </c:pt>
                <c:pt idx="10">
                  <c:v>2.0645333333333338</c:v>
                </c:pt>
                <c:pt idx="11">
                  <c:v>2.0645333333333338</c:v>
                </c:pt>
                <c:pt idx="12">
                  <c:v>2.0645333333333338</c:v>
                </c:pt>
                <c:pt idx="13">
                  <c:v>2.0645333333333338</c:v>
                </c:pt>
                <c:pt idx="14">
                  <c:v>2.0645333333333338</c:v>
                </c:pt>
                <c:pt idx="15">
                  <c:v>2.0645333333333338</c:v>
                </c:pt>
                <c:pt idx="16">
                  <c:v>2.0645333333333338</c:v>
                </c:pt>
                <c:pt idx="17">
                  <c:v>2.0645333333333338</c:v>
                </c:pt>
                <c:pt idx="18">
                  <c:v>2.0645333333333338</c:v>
                </c:pt>
                <c:pt idx="19">
                  <c:v>2.0645333333333338</c:v>
                </c:pt>
                <c:pt idx="20">
                  <c:v>2.06453333333333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461184"/>
        <c:axId val="160463104"/>
      </c:scatterChart>
      <c:valAx>
        <c:axId val="160461184"/>
        <c:scaling>
          <c:orientation val="minMax"/>
          <c:max val="60"/>
          <c:min val="3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Average Score by Two Devices 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463104"/>
        <c:crossesAt val="-6"/>
        <c:crossBetween val="midCat"/>
      </c:valAx>
      <c:valAx>
        <c:axId val="160463104"/>
        <c:scaling>
          <c:orientation val="minMax"/>
          <c:max val="10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Score Difference (</a:t>
                </a:r>
                <a:r>
                  <a:rPr lang="en-US" sz="1000" b="0" i="0" u="none" strike="noStrike" baseline="0">
                    <a:effectLst/>
                  </a:rPr>
                  <a:t>3DMA</a:t>
                </a:r>
                <a:r>
                  <a:rPr lang="en-US" sz="1000" b="0" i="0" baseline="0">
                    <a:effectLst/>
                  </a:rPr>
                  <a:t> - Phone)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4611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eft lateral 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3175">
                <a:solidFill>
                  <a:schemeClr val="tx1"/>
                </a:solidFill>
              </a:ln>
              <a:effectLst/>
            </c:spPr>
          </c:marker>
          <c:xVal>
            <c:numRef>
              <c:f>Data!$BD$2:$BD$22</c:f>
              <c:numCache>
                <c:formatCode>0.00</c:formatCode>
                <c:ptCount val="21"/>
                <c:pt idx="0">
                  <c:v>40.642722222222218</c:v>
                </c:pt>
                <c:pt idx="1">
                  <c:v>37.448666666666668</c:v>
                </c:pt>
                <c:pt idx="2">
                  <c:v>39.24666666666667</c:v>
                </c:pt>
                <c:pt idx="3">
                  <c:v>50.647888888888886</c:v>
                </c:pt>
                <c:pt idx="4">
                  <c:v>44.913499999999999</c:v>
                </c:pt>
                <c:pt idx="5">
                  <c:v>37.477000000000004</c:v>
                </c:pt>
                <c:pt idx="6">
                  <c:v>45.789333333333332</c:v>
                </c:pt>
                <c:pt idx="7">
                  <c:v>55.177888888888887</c:v>
                </c:pt>
                <c:pt idx="8">
                  <c:v>50.44361111111111</c:v>
                </c:pt>
                <c:pt idx="9">
                  <c:v>49.139833333333335</c:v>
                </c:pt>
                <c:pt idx="10">
                  <c:v>39.609777777777772</c:v>
                </c:pt>
                <c:pt idx="11">
                  <c:v>45.938833333333335</c:v>
                </c:pt>
                <c:pt idx="12">
                  <c:v>42.474333333333334</c:v>
                </c:pt>
                <c:pt idx="13">
                  <c:v>49.406055555555554</c:v>
                </c:pt>
                <c:pt idx="14">
                  <c:v>42.289833333333334</c:v>
                </c:pt>
                <c:pt idx="15">
                  <c:v>43.218444444444451</c:v>
                </c:pt>
                <c:pt idx="16">
                  <c:v>60.308166666666665</c:v>
                </c:pt>
                <c:pt idx="17">
                  <c:v>63.915666666666667</c:v>
                </c:pt>
                <c:pt idx="18">
                  <c:v>61.141555555555556</c:v>
                </c:pt>
                <c:pt idx="19">
                  <c:v>54.807500000000005</c:v>
                </c:pt>
                <c:pt idx="20">
                  <c:v>59.657222222222217</c:v>
                </c:pt>
              </c:numCache>
            </c:numRef>
          </c:xVal>
          <c:yVal>
            <c:numRef>
              <c:f>Data!$BE$2:$BE$22</c:f>
              <c:numCache>
                <c:formatCode>0.00</c:formatCode>
                <c:ptCount val="21"/>
                <c:pt idx="0">
                  <c:v>3.9847777777777864</c:v>
                </c:pt>
                <c:pt idx="1">
                  <c:v>-1.2713333333333452</c:v>
                </c:pt>
                <c:pt idx="2">
                  <c:v>-1.1426666666666705</c:v>
                </c:pt>
                <c:pt idx="3">
                  <c:v>-1.4235555555555592</c:v>
                </c:pt>
                <c:pt idx="4">
                  <c:v>7.1730000000000018</c:v>
                </c:pt>
                <c:pt idx="5">
                  <c:v>-2.6340000000000074</c:v>
                </c:pt>
                <c:pt idx="6">
                  <c:v>1.0046666666666582</c:v>
                </c:pt>
                <c:pt idx="7">
                  <c:v>3.2111111111111228</c:v>
                </c:pt>
                <c:pt idx="8">
                  <c:v>-0.48611111111111427</c:v>
                </c:pt>
                <c:pt idx="9">
                  <c:v>2.8389999999999986</c:v>
                </c:pt>
                <c:pt idx="10">
                  <c:v>1.927555555555557</c:v>
                </c:pt>
                <c:pt idx="11">
                  <c:v>-1.1509999999999962</c:v>
                </c:pt>
                <c:pt idx="12">
                  <c:v>2.3846666666666678</c:v>
                </c:pt>
                <c:pt idx="13">
                  <c:v>0.43811111111112666</c:v>
                </c:pt>
                <c:pt idx="14">
                  <c:v>-5.3383333333333383</c:v>
                </c:pt>
                <c:pt idx="15">
                  <c:v>0.93422222222221762</c:v>
                </c:pt>
                <c:pt idx="16">
                  <c:v>-4.6856666666666769</c:v>
                </c:pt>
                <c:pt idx="17">
                  <c:v>6.835333333333331</c:v>
                </c:pt>
                <c:pt idx="18">
                  <c:v>1.9051111111111112</c:v>
                </c:pt>
                <c:pt idx="19">
                  <c:v>7.265666666666668</c:v>
                </c:pt>
                <c:pt idx="20">
                  <c:v>-3.8222222222223934E-2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BD$2:$BD$22</c:f>
              <c:numCache>
                <c:formatCode>0.00</c:formatCode>
                <c:ptCount val="21"/>
                <c:pt idx="0">
                  <c:v>40.642722222222218</c:v>
                </c:pt>
                <c:pt idx="1">
                  <c:v>37.448666666666668</c:v>
                </c:pt>
                <c:pt idx="2">
                  <c:v>39.24666666666667</c:v>
                </c:pt>
                <c:pt idx="3">
                  <c:v>50.647888888888886</c:v>
                </c:pt>
                <c:pt idx="4">
                  <c:v>44.913499999999999</c:v>
                </c:pt>
                <c:pt idx="5">
                  <c:v>37.477000000000004</c:v>
                </c:pt>
                <c:pt idx="6">
                  <c:v>45.789333333333332</c:v>
                </c:pt>
                <c:pt idx="7">
                  <c:v>55.177888888888887</c:v>
                </c:pt>
                <c:pt idx="8">
                  <c:v>50.44361111111111</c:v>
                </c:pt>
                <c:pt idx="9">
                  <c:v>49.139833333333335</c:v>
                </c:pt>
                <c:pt idx="10">
                  <c:v>39.609777777777772</c:v>
                </c:pt>
                <c:pt idx="11">
                  <c:v>45.938833333333335</c:v>
                </c:pt>
                <c:pt idx="12">
                  <c:v>42.474333333333334</c:v>
                </c:pt>
                <c:pt idx="13">
                  <c:v>49.406055555555554</c:v>
                </c:pt>
                <c:pt idx="14">
                  <c:v>42.289833333333334</c:v>
                </c:pt>
                <c:pt idx="15">
                  <c:v>43.218444444444451</c:v>
                </c:pt>
                <c:pt idx="16">
                  <c:v>60.308166666666665</c:v>
                </c:pt>
                <c:pt idx="17">
                  <c:v>63.915666666666667</c:v>
                </c:pt>
                <c:pt idx="18">
                  <c:v>61.141555555555556</c:v>
                </c:pt>
                <c:pt idx="19">
                  <c:v>54.807500000000005</c:v>
                </c:pt>
                <c:pt idx="20">
                  <c:v>59.657222222222217</c:v>
                </c:pt>
              </c:numCache>
            </c:numRef>
          </c:xVal>
          <c:yVal>
            <c:numRef>
              <c:f>Data!$BI$2:$BI$22</c:f>
              <c:numCache>
                <c:formatCode>0.00</c:formatCode>
                <c:ptCount val="21"/>
                <c:pt idx="0">
                  <c:v>-6.2659270000000005</c:v>
                </c:pt>
                <c:pt idx="1">
                  <c:v>-6.2659270000000005</c:v>
                </c:pt>
                <c:pt idx="2">
                  <c:v>-6.2659270000000005</c:v>
                </c:pt>
                <c:pt idx="3">
                  <c:v>-6.2659270000000005</c:v>
                </c:pt>
                <c:pt idx="4">
                  <c:v>-6.2659270000000005</c:v>
                </c:pt>
                <c:pt idx="5">
                  <c:v>-6.2659270000000005</c:v>
                </c:pt>
                <c:pt idx="6">
                  <c:v>-6.2659270000000005</c:v>
                </c:pt>
                <c:pt idx="7">
                  <c:v>-6.2659270000000005</c:v>
                </c:pt>
                <c:pt idx="8">
                  <c:v>-6.2659270000000005</c:v>
                </c:pt>
                <c:pt idx="9">
                  <c:v>-6.2659270000000005</c:v>
                </c:pt>
                <c:pt idx="10">
                  <c:v>-6.2659270000000005</c:v>
                </c:pt>
                <c:pt idx="11">
                  <c:v>-6.2659270000000005</c:v>
                </c:pt>
                <c:pt idx="12">
                  <c:v>-6.2659270000000005</c:v>
                </c:pt>
                <c:pt idx="13">
                  <c:v>-6.2659270000000005</c:v>
                </c:pt>
                <c:pt idx="14">
                  <c:v>-6.2659270000000005</c:v>
                </c:pt>
                <c:pt idx="15">
                  <c:v>-6.2659270000000005</c:v>
                </c:pt>
                <c:pt idx="16">
                  <c:v>-6.2659270000000005</c:v>
                </c:pt>
                <c:pt idx="17">
                  <c:v>-6.2659270000000005</c:v>
                </c:pt>
                <c:pt idx="18">
                  <c:v>-6.2659270000000005</c:v>
                </c:pt>
                <c:pt idx="19">
                  <c:v>-6.2659270000000005</c:v>
                </c:pt>
                <c:pt idx="20">
                  <c:v>-6.2659270000000005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BD$2:$BD$22</c:f>
              <c:numCache>
                <c:formatCode>0.00</c:formatCode>
                <c:ptCount val="21"/>
                <c:pt idx="0">
                  <c:v>40.642722222222218</c:v>
                </c:pt>
                <c:pt idx="1">
                  <c:v>37.448666666666668</c:v>
                </c:pt>
                <c:pt idx="2">
                  <c:v>39.24666666666667</c:v>
                </c:pt>
                <c:pt idx="3">
                  <c:v>50.647888888888886</c:v>
                </c:pt>
                <c:pt idx="4">
                  <c:v>44.913499999999999</c:v>
                </c:pt>
                <c:pt idx="5">
                  <c:v>37.477000000000004</c:v>
                </c:pt>
                <c:pt idx="6">
                  <c:v>45.789333333333332</c:v>
                </c:pt>
                <c:pt idx="7">
                  <c:v>55.177888888888887</c:v>
                </c:pt>
                <c:pt idx="8">
                  <c:v>50.44361111111111</c:v>
                </c:pt>
                <c:pt idx="9">
                  <c:v>49.139833333333335</c:v>
                </c:pt>
                <c:pt idx="10">
                  <c:v>39.609777777777772</c:v>
                </c:pt>
                <c:pt idx="11">
                  <c:v>45.938833333333335</c:v>
                </c:pt>
                <c:pt idx="12">
                  <c:v>42.474333333333334</c:v>
                </c:pt>
                <c:pt idx="13">
                  <c:v>49.406055555555554</c:v>
                </c:pt>
                <c:pt idx="14">
                  <c:v>42.289833333333334</c:v>
                </c:pt>
                <c:pt idx="15">
                  <c:v>43.218444444444451</c:v>
                </c:pt>
                <c:pt idx="16">
                  <c:v>60.308166666666665</c:v>
                </c:pt>
                <c:pt idx="17">
                  <c:v>63.915666666666667</c:v>
                </c:pt>
                <c:pt idx="18">
                  <c:v>61.141555555555556</c:v>
                </c:pt>
                <c:pt idx="19">
                  <c:v>54.807500000000005</c:v>
                </c:pt>
                <c:pt idx="20">
                  <c:v>59.657222222222217</c:v>
                </c:pt>
              </c:numCache>
            </c:numRef>
          </c:xVal>
          <c:yVal>
            <c:numRef>
              <c:f>Data!$BJ$2:$BJ$22</c:f>
              <c:numCache>
                <c:formatCode>0.00</c:formatCode>
                <c:ptCount val="21"/>
                <c:pt idx="0">
                  <c:v>8.3356670000000008</c:v>
                </c:pt>
                <c:pt idx="1">
                  <c:v>8.3356670000000008</c:v>
                </c:pt>
                <c:pt idx="2">
                  <c:v>8.3356670000000008</c:v>
                </c:pt>
                <c:pt idx="3">
                  <c:v>8.3356670000000008</c:v>
                </c:pt>
                <c:pt idx="4">
                  <c:v>8.3356670000000008</c:v>
                </c:pt>
                <c:pt idx="5">
                  <c:v>8.3356670000000008</c:v>
                </c:pt>
                <c:pt idx="6">
                  <c:v>8.3356670000000008</c:v>
                </c:pt>
                <c:pt idx="7">
                  <c:v>8.3356670000000008</c:v>
                </c:pt>
                <c:pt idx="8">
                  <c:v>8.3356670000000008</c:v>
                </c:pt>
                <c:pt idx="9">
                  <c:v>8.3356670000000008</c:v>
                </c:pt>
                <c:pt idx="10">
                  <c:v>8.3356670000000008</c:v>
                </c:pt>
                <c:pt idx="11">
                  <c:v>8.3356670000000008</c:v>
                </c:pt>
                <c:pt idx="12">
                  <c:v>8.3356670000000008</c:v>
                </c:pt>
                <c:pt idx="13">
                  <c:v>8.3356670000000008</c:v>
                </c:pt>
                <c:pt idx="14">
                  <c:v>8.3356670000000008</c:v>
                </c:pt>
                <c:pt idx="15">
                  <c:v>8.3356670000000008</c:v>
                </c:pt>
                <c:pt idx="16">
                  <c:v>8.3356670000000008</c:v>
                </c:pt>
                <c:pt idx="17">
                  <c:v>8.3356670000000008</c:v>
                </c:pt>
                <c:pt idx="18">
                  <c:v>8.3356670000000008</c:v>
                </c:pt>
                <c:pt idx="19">
                  <c:v>8.3356670000000008</c:v>
                </c:pt>
                <c:pt idx="20">
                  <c:v>8.3356670000000008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58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Data!$BD$2:$BD$22</c:f>
              <c:numCache>
                <c:formatCode>0.00</c:formatCode>
                <c:ptCount val="21"/>
                <c:pt idx="0">
                  <c:v>40.642722222222218</c:v>
                </c:pt>
                <c:pt idx="1">
                  <c:v>37.448666666666668</c:v>
                </c:pt>
                <c:pt idx="2">
                  <c:v>39.24666666666667</c:v>
                </c:pt>
                <c:pt idx="3">
                  <c:v>50.647888888888886</c:v>
                </c:pt>
                <c:pt idx="4">
                  <c:v>44.913499999999999</c:v>
                </c:pt>
                <c:pt idx="5">
                  <c:v>37.477000000000004</c:v>
                </c:pt>
                <c:pt idx="6">
                  <c:v>45.789333333333332</c:v>
                </c:pt>
                <c:pt idx="7">
                  <c:v>55.177888888888887</c:v>
                </c:pt>
                <c:pt idx="8">
                  <c:v>50.44361111111111</c:v>
                </c:pt>
                <c:pt idx="9">
                  <c:v>49.139833333333335</c:v>
                </c:pt>
                <c:pt idx="10">
                  <c:v>39.609777777777772</c:v>
                </c:pt>
                <c:pt idx="11">
                  <c:v>45.938833333333335</c:v>
                </c:pt>
                <c:pt idx="12">
                  <c:v>42.474333333333334</c:v>
                </c:pt>
                <c:pt idx="13">
                  <c:v>49.406055555555554</c:v>
                </c:pt>
                <c:pt idx="14">
                  <c:v>42.289833333333334</c:v>
                </c:pt>
                <c:pt idx="15">
                  <c:v>43.218444444444451</c:v>
                </c:pt>
                <c:pt idx="16">
                  <c:v>60.308166666666665</c:v>
                </c:pt>
                <c:pt idx="17">
                  <c:v>63.915666666666667</c:v>
                </c:pt>
                <c:pt idx="18">
                  <c:v>61.141555555555556</c:v>
                </c:pt>
                <c:pt idx="19">
                  <c:v>54.807500000000005</c:v>
                </c:pt>
                <c:pt idx="20">
                  <c:v>59.657222222222217</c:v>
                </c:pt>
              </c:numCache>
            </c:numRef>
          </c:xVal>
          <c:yVal>
            <c:numRef>
              <c:f>Data!$BF$2:$BF$22</c:f>
              <c:numCache>
                <c:formatCode>0.00</c:formatCode>
                <c:ptCount val="21"/>
                <c:pt idx="0">
                  <c:v>1.0348730158730151</c:v>
                </c:pt>
                <c:pt idx="1">
                  <c:v>1.0348730158730151</c:v>
                </c:pt>
                <c:pt idx="2">
                  <c:v>1.0348730158730151</c:v>
                </c:pt>
                <c:pt idx="3">
                  <c:v>1.0348730158730151</c:v>
                </c:pt>
                <c:pt idx="4">
                  <c:v>1.0348730158730151</c:v>
                </c:pt>
                <c:pt idx="5">
                  <c:v>1.0348730158730151</c:v>
                </c:pt>
                <c:pt idx="6">
                  <c:v>1.0348730158730151</c:v>
                </c:pt>
                <c:pt idx="7">
                  <c:v>1.0348730158730151</c:v>
                </c:pt>
                <c:pt idx="8">
                  <c:v>1.0348730158730151</c:v>
                </c:pt>
                <c:pt idx="9">
                  <c:v>1.0348730158730151</c:v>
                </c:pt>
                <c:pt idx="10">
                  <c:v>1.0348730158730151</c:v>
                </c:pt>
                <c:pt idx="11">
                  <c:v>1.0348730158730151</c:v>
                </c:pt>
                <c:pt idx="12">
                  <c:v>1.0348730158730151</c:v>
                </c:pt>
                <c:pt idx="13">
                  <c:v>1.0348730158730151</c:v>
                </c:pt>
                <c:pt idx="14">
                  <c:v>1.0348730158730151</c:v>
                </c:pt>
                <c:pt idx="15">
                  <c:v>1.0348730158730151</c:v>
                </c:pt>
                <c:pt idx="16">
                  <c:v>1.0348730158730151</c:v>
                </c:pt>
                <c:pt idx="17">
                  <c:v>1.0348730158730151</c:v>
                </c:pt>
                <c:pt idx="18">
                  <c:v>1.0348730158730151</c:v>
                </c:pt>
                <c:pt idx="19">
                  <c:v>1.0348730158730151</c:v>
                </c:pt>
                <c:pt idx="20">
                  <c:v>1.034873015873015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672768"/>
        <c:axId val="160674944"/>
      </c:scatterChart>
      <c:valAx>
        <c:axId val="160672768"/>
        <c:scaling>
          <c:orientation val="minMax"/>
          <c:max val="65"/>
          <c:min val="37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Average Score by Two Devices 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674944"/>
        <c:crossesAt val="-10"/>
        <c:crossBetween val="midCat"/>
      </c:valAx>
      <c:valAx>
        <c:axId val="160674944"/>
        <c:scaling>
          <c:orientation val="minMax"/>
          <c:max val="13"/>
          <c:min val="-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Score Difference (</a:t>
                </a:r>
                <a:r>
                  <a:rPr lang="en-US" sz="1000" b="0" i="0" u="none" strike="noStrike" baseline="0">
                    <a:effectLst/>
                  </a:rPr>
                  <a:t>3DMA</a:t>
                </a:r>
                <a:r>
                  <a:rPr lang="en-US" sz="1000" b="0" i="0" baseline="0">
                    <a:effectLst/>
                  </a:rPr>
                  <a:t> - Phone)(</a:t>
                </a:r>
                <a:r>
                  <a:rPr lang="en-US" sz="1000" b="0" i="0" baseline="30000">
                    <a:effectLst/>
                  </a:rPr>
                  <a:t>0</a:t>
                </a:r>
                <a:r>
                  <a:rPr lang="en-US" sz="1000" b="0" i="0" baseline="0">
                    <a:effectLst/>
                  </a:rPr>
                  <a:t>)</a:t>
                </a:r>
                <a:endParaRPr lang="en-US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672768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lex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'Reliability Data'!$U$2:$U$17</c:f>
              <c:numCache>
                <c:formatCode>0.0</c:formatCode>
                <c:ptCount val="16"/>
                <c:pt idx="0">
                  <c:v>51.166666666666671</c:v>
                </c:pt>
                <c:pt idx="1">
                  <c:v>53.666666666666664</c:v>
                </c:pt>
                <c:pt idx="2">
                  <c:v>39.333333333333336</c:v>
                </c:pt>
                <c:pt idx="3">
                  <c:v>54</c:v>
                </c:pt>
                <c:pt idx="4">
                  <c:v>48.333333333333329</c:v>
                </c:pt>
                <c:pt idx="5">
                  <c:v>67.166666666666671</c:v>
                </c:pt>
                <c:pt idx="6">
                  <c:v>58.5</c:v>
                </c:pt>
                <c:pt idx="7">
                  <c:v>59.666666666666671</c:v>
                </c:pt>
                <c:pt idx="8">
                  <c:v>51.166666666666664</c:v>
                </c:pt>
                <c:pt idx="9">
                  <c:v>49.5</c:v>
                </c:pt>
                <c:pt idx="10">
                  <c:v>45.166666666666671</c:v>
                </c:pt>
                <c:pt idx="11">
                  <c:v>56.333333333333329</c:v>
                </c:pt>
                <c:pt idx="12">
                  <c:v>46</c:v>
                </c:pt>
                <c:pt idx="13">
                  <c:v>55.333333333333329</c:v>
                </c:pt>
                <c:pt idx="14">
                  <c:v>48.5</c:v>
                </c:pt>
                <c:pt idx="15">
                  <c:v>65.833333333333343</c:v>
                </c:pt>
              </c:numCache>
            </c:numRef>
          </c:xVal>
          <c:yVal>
            <c:numRef>
              <c:f>'Reliability Data'!$V$2:$V$17</c:f>
              <c:numCache>
                <c:formatCode>0.0</c:formatCode>
                <c:ptCount val="16"/>
                <c:pt idx="0">
                  <c:v>1.6666666666666643</c:v>
                </c:pt>
                <c:pt idx="1">
                  <c:v>-6</c:v>
                </c:pt>
                <c:pt idx="2">
                  <c:v>-2</c:v>
                </c:pt>
                <c:pt idx="3">
                  <c:v>-2.6666666666666714</c:v>
                </c:pt>
                <c:pt idx="4">
                  <c:v>2.6666666666666643</c:v>
                </c:pt>
                <c:pt idx="5">
                  <c:v>3</c:v>
                </c:pt>
                <c:pt idx="6">
                  <c:v>0.3333333333333286</c:v>
                </c:pt>
                <c:pt idx="7">
                  <c:v>-4.6666666666666643</c:v>
                </c:pt>
                <c:pt idx="8">
                  <c:v>-11</c:v>
                </c:pt>
                <c:pt idx="9">
                  <c:v>-3</c:v>
                </c:pt>
                <c:pt idx="10">
                  <c:v>-3.6666666666666643</c:v>
                </c:pt>
                <c:pt idx="11">
                  <c:v>-3.3333333333333357</c:v>
                </c:pt>
                <c:pt idx="12">
                  <c:v>-8.6666666666666714</c:v>
                </c:pt>
                <c:pt idx="13">
                  <c:v>-2.6666666666666643</c:v>
                </c:pt>
                <c:pt idx="14">
                  <c:v>-9</c:v>
                </c:pt>
                <c:pt idx="15">
                  <c:v>-9.6666666666666714</c:v>
                </c:pt>
              </c:numCache>
            </c:numRef>
          </c:yVal>
          <c:smooth val="0"/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U$2:$U$17</c:f>
              <c:numCache>
                <c:formatCode>0.0</c:formatCode>
                <c:ptCount val="16"/>
                <c:pt idx="0">
                  <c:v>51.166666666666671</c:v>
                </c:pt>
                <c:pt idx="1">
                  <c:v>53.666666666666664</c:v>
                </c:pt>
                <c:pt idx="2">
                  <c:v>39.333333333333336</c:v>
                </c:pt>
                <c:pt idx="3">
                  <c:v>54</c:v>
                </c:pt>
                <c:pt idx="4">
                  <c:v>48.333333333333329</c:v>
                </c:pt>
                <c:pt idx="5">
                  <c:v>67.166666666666671</c:v>
                </c:pt>
                <c:pt idx="6">
                  <c:v>58.5</c:v>
                </c:pt>
                <c:pt idx="7">
                  <c:v>59.666666666666671</c:v>
                </c:pt>
                <c:pt idx="8">
                  <c:v>51.166666666666664</c:v>
                </c:pt>
                <c:pt idx="9">
                  <c:v>49.5</c:v>
                </c:pt>
                <c:pt idx="10">
                  <c:v>45.166666666666671</c:v>
                </c:pt>
                <c:pt idx="11">
                  <c:v>56.333333333333329</c:v>
                </c:pt>
                <c:pt idx="12">
                  <c:v>46</c:v>
                </c:pt>
                <c:pt idx="13">
                  <c:v>55.333333333333329</c:v>
                </c:pt>
                <c:pt idx="14">
                  <c:v>48.5</c:v>
                </c:pt>
                <c:pt idx="15">
                  <c:v>65.833333333333343</c:v>
                </c:pt>
              </c:numCache>
            </c:numRef>
          </c:xVal>
          <c:yVal>
            <c:numRef>
              <c:f>'Reliability Data'!$Z$2:$Z$17</c:f>
              <c:numCache>
                <c:formatCode>0.0</c:formatCode>
                <c:ptCount val="16"/>
                <c:pt idx="0">
                  <c:v>-12.940000000000001</c:v>
                </c:pt>
                <c:pt idx="1">
                  <c:v>-12.940000000000001</c:v>
                </c:pt>
                <c:pt idx="2">
                  <c:v>-12.940000000000001</c:v>
                </c:pt>
                <c:pt idx="3">
                  <c:v>-12.940000000000001</c:v>
                </c:pt>
                <c:pt idx="4">
                  <c:v>-12.940000000000001</c:v>
                </c:pt>
                <c:pt idx="5">
                  <c:v>-12.940000000000001</c:v>
                </c:pt>
                <c:pt idx="6">
                  <c:v>-12.940000000000001</c:v>
                </c:pt>
                <c:pt idx="7">
                  <c:v>-12.940000000000001</c:v>
                </c:pt>
                <c:pt idx="8">
                  <c:v>-12.940000000000001</c:v>
                </c:pt>
                <c:pt idx="9">
                  <c:v>-12.940000000000001</c:v>
                </c:pt>
                <c:pt idx="10">
                  <c:v>-12.940000000000001</c:v>
                </c:pt>
                <c:pt idx="11">
                  <c:v>-12.940000000000001</c:v>
                </c:pt>
                <c:pt idx="12">
                  <c:v>-12.940000000000001</c:v>
                </c:pt>
                <c:pt idx="13">
                  <c:v>-12.940000000000001</c:v>
                </c:pt>
                <c:pt idx="14">
                  <c:v>-12.940000000000001</c:v>
                </c:pt>
                <c:pt idx="15">
                  <c:v>-12.940000000000001</c:v>
                </c:pt>
              </c:numCache>
            </c:numRef>
          </c:yVal>
          <c:smooth val="0"/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50000"/>
                    <a:lumOff val="50000"/>
                  </a:schemeClr>
                </a:solidFill>
                <a:prstDash val="sysDot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U$2:$U$17</c:f>
              <c:numCache>
                <c:formatCode>0.0</c:formatCode>
                <c:ptCount val="16"/>
                <c:pt idx="0">
                  <c:v>51.166666666666671</c:v>
                </c:pt>
                <c:pt idx="1">
                  <c:v>53.666666666666664</c:v>
                </c:pt>
                <c:pt idx="2">
                  <c:v>39.333333333333336</c:v>
                </c:pt>
                <c:pt idx="3">
                  <c:v>54</c:v>
                </c:pt>
                <c:pt idx="4">
                  <c:v>48.333333333333329</c:v>
                </c:pt>
                <c:pt idx="5">
                  <c:v>67.166666666666671</c:v>
                </c:pt>
                <c:pt idx="6">
                  <c:v>58.5</c:v>
                </c:pt>
                <c:pt idx="7">
                  <c:v>59.666666666666671</c:v>
                </c:pt>
                <c:pt idx="8">
                  <c:v>51.166666666666664</c:v>
                </c:pt>
                <c:pt idx="9">
                  <c:v>49.5</c:v>
                </c:pt>
                <c:pt idx="10">
                  <c:v>45.166666666666671</c:v>
                </c:pt>
                <c:pt idx="11">
                  <c:v>56.333333333333329</c:v>
                </c:pt>
                <c:pt idx="12">
                  <c:v>46</c:v>
                </c:pt>
                <c:pt idx="13">
                  <c:v>55.333333333333329</c:v>
                </c:pt>
                <c:pt idx="14">
                  <c:v>48.5</c:v>
                </c:pt>
                <c:pt idx="15">
                  <c:v>65.833333333333343</c:v>
                </c:pt>
              </c:numCache>
            </c:numRef>
          </c:xVal>
          <c:yVal>
            <c:numRef>
              <c:f>'Reliability Data'!$AA$2:$AA$17</c:f>
              <c:numCache>
                <c:formatCode>0.0</c:formatCode>
                <c:ptCount val="16"/>
                <c:pt idx="0">
                  <c:v>5.5400000000000018</c:v>
                </c:pt>
                <c:pt idx="1">
                  <c:v>5.5400000000000018</c:v>
                </c:pt>
                <c:pt idx="2">
                  <c:v>5.5400000000000018</c:v>
                </c:pt>
                <c:pt idx="3">
                  <c:v>5.5400000000000018</c:v>
                </c:pt>
                <c:pt idx="4">
                  <c:v>5.5400000000000018</c:v>
                </c:pt>
                <c:pt idx="5">
                  <c:v>5.5400000000000018</c:v>
                </c:pt>
                <c:pt idx="6">
                  <c:v>5.5400000000000018</c:v>
                </c:pt>
                <c:pt idx="7">
                  <c:v>5.5400000000000018</c:v>
                </c:pt>
                <c:pt idx="8">
                  <c:v>5.5400000000000018</c:v>
                </c:pt>
                <c:pt idx="9">
                  <c:v>5.5400000000000018</c:v>
                </c:pt>
                <c:pt idx="10">
                  <c:v>5.5400000000000018</c:v>
                </c:pt>
                <c:pt idx="11">
                  <c:v>5.5400000000000018</c:v>
                </c:pt>
                <c:pt idx="12">
                  <c:v>5.5400000000000018</c:v>
                </c:pt>
                <c:pt idx="13">
                  <c:v>5.5400000000000018</c:v>
                </c:pt>
                <c:pt idx="14">
                  <c:v>5.5400000000000018</c:v>
                </c:pt>
                <c:pt idx="15">
                  <c:v>5.5400000000000018</c:v>
                </c:pt>
              </c:numCache>
            </c:numRef>
          </c:yVal>
          <c:smooth val="0"/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2"/>
            <c:backward val="2"/>
            <c:dispRSqr val="0"/>
            <c:dispEq val="0"/>
          </c:trendline>
          <c:xVal>
            <c:numRef>
              <c:f>'Reliability Data'!$U$2:$U$17</c:f>
              <c:numCache>
                <c:formatCode>0.0</c:formatCode>
                <c:ptCount val="16"/>
                <c:pt idx="0">
                  <c:v>51.166666666666671</c:v>
                </c:pt>
                <c:pt idx="1">
                  <c:v>53.666666666666664</c:v>
                </c:pt>
                <c:pt idx="2">
                  <c:v>39.333333333333336</c:v>
                </c:pt>
                <c:pt idx="3">
                  <c:v>54</c:v>
                </c:pt>
                <c:pt idx="4">
                  <c:v>48.333333333333329</c:v>
                </c:pt>
                <c:pt idx="5">
                  <c:v>67.166666666666671</c:v>
                </c:pt>
                <c:pt idx="6">
                  <c:v>58.5</c:v>
                </c:pt>
                <c:pt idx="7">
                  <c:v>59.666666666666671</c:v>
                </c:pt>
                <c:pt idx="8">
                  <c:v>51.166666666666664</c:v>
                </c:pt>
                <c:pt idx="9">
                  <c:v>49.5</c:v>
                </c:pt>
                <c:pt idx="10">
                  <c:v>45.166666666666671</c:v>
                </c:pt>
                <c:pt idx="11">
                  <c:v>56.333333333333329</c:v>
                </c:pt>
                <c:pt idx="12">
                  <c:v>46</c:v>
                </c:pt>
                <c:pt idx="13">
                  <c:v>55.333333333333329</c:v>
                </c:pt>
                <c:pt idx="14">
                  <c:v>48.5</c:v>
                </c:pt>
                <c:pt idx="15">
                  <c:v>65.833333333333343</c:v>
                </c:pt>
              </c:numCache>
            </c:numRef>
          </c:xVal>
          <c:yVal>
            <c:numRef>
              <c:f>'Reliability Data'!$Y$2:$Y$17</c:f>
              <c:numCache>
                <c:formatCode>0.0</c:formatCode>
                <c:ptCount val="16"/>
                <c:pt idx="0">
                  <c:v>-3.6666666666666679</c:v>
                </c:pt>
                <c:pt idx="1">
                  <c:v>-3.6666666666666679</c:v>
                </c:pt>
                <c:pt idx="2">
                  <c:v>-3.6666666666666679</c:v>
                </c:pt>
                <c:pt idx="3">
                  <c:v>-3.6666666666666679</c:v>
                </c:pt>
                <c:pt idx="4">
                  <c:v>-3.6666666666666679</c:v>
                </c:pt>
                <c:pt idx="5">
                  <c:v>-3.6666666666666679</c:v>
                </c:pt>
                <c:pt idx="6">
                  <c:v>-3.6666666666666679</c:v>
                </c:pt>
                <c:pt idx="7">
                  <c:v>-3.6666666666666679</c:v>
                </c:pt>
                <c:pt idx="8">
                  <c:v>-3.6666666666666679</c:v>
                </c:pt>
                <c:pt idx="9">
                  <c:v>-3.6666666666666679</c:v>
                </c:pt>
                <c:pt idx="10">
                  <c:v>-3.6666666666666679</c:v>
                </c:pt>
                <c:pt idx="11">
                  <c:v>-3.6666666666666679</c:v>
                </c:pt>
                <c:pt idx="12">
                  <c:v>-3.6666666666666679</c:v>
                </c:pt>
                <c:pt idx="13">
                  <c:v>-3.6666666666666679</c:v>
                </c:pt>
                <c:pt idx="14">
                  <c:v>-3.6666666666666679</c:v>
                </c:pt>
                <c:pt idx="15">
                  <c:v>-3.666666666666667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729728"/>
        <c:axId val="160731904"/>
      </c:scatterChart>
      <c:valAx>
        <c:axId val="160729728"/>
        <c:scaling>
          <c:orientation val="minMax"/>
          <c:max val="68"/>
          <c:min val="3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verage Score obtained on both days </a:t>
                </a:r>
                <a:r>
                  <a:rPr lang="en-US" sz="1000" b="0" i="0" u="none" strike="noStrike" baseline="0">
                    <a:effectLst/>
                  </a:rPr>
                  <a:t>(</a:t>
                </a:r>
                <a:r>
                  <a:rPr lang="en-US" sz="1000" b="0" i="0" u="none" strike="noStrike" baseline="30000">
                    <a:effectLst/>
                  </a:rPr>
                  <a:t>0</a:t>
                </a:r>
                <a:r>
                  <a:rPr lang="en-US" sz="1000" b="0" i="0" u="none" strike="noStrike" baseline="0">
                    <a:effectLst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731904"/>
        <c:crossesAt val="-19"/>
        <c:crossBetween val="midCat"/>
      </c:valAx>
      <c:valAx>
        <c:axId val="160731904"/>
        <c:scaling>
          <c:orientation val="minMax"/>
          <c:max val="14"/>
          <c:min val="-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core Difference between days (Day 1 - Day 2)(</a:t>
                </a:r>
                <a:r>
                  <a:rPr lang="en-US" baseline="30000"/>
                  <a:t>0</a:t>
                </a:r>
                <a:r>
                  <a:rPr lang="en-US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729728"/>
        <c:crosses val="autoZero"/>
        <c:crossBetween val="midCat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This document gives the details of the results.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A5055F6-60C9-4C8F-8CD2-4A4DA3213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lidity and reliability of the smart phone to measure range of motion of the cervicAL spine</vt:lpstr>
    </vt:vector>
  </TitlesOfParts>
  <Company>ACU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lidity and reliability of the smart phone to measure range of motion of the cervicAL spine</dc:title>
  <dc:creator>June</dc:creator>
  <cp:lastModifiedBy>Ross</cp:lastModifiedBy>
  <cp:revision>2</cp:revision>
  <cp:lastPrinted>2013-09-18T04:15:00Z</cp:lastPrinted>
  <dcterms:created xsi:type="dcterms:W3CDTF">2014-01-06T01:33:00Z</dcterms:created>
  <dcterms:modified xsi:type="dcterms:W3CDTF">2014-01-06T01:33:00Z</dcterms:modified>
  <cp:category>June Quek</cp:category>
</cp:coreProperties>
</file>